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16F4B" w14:textId="1749584A" w:rsidR="00841DE4" w:rsidRDefault="00695F46" w:rsidP="00695F46">
      <w:pPr>
        <w:jc w:val="center"/>
        <w:rPr>
          <w:b/>
          <w:bCs/>
        </w:rPr>
      </w:pPr>
      <w:r w:rsidRPr="00695F46">
        <w:rPr>
          <w:b/>
          <w:bCs/>
        </w:rPr>
        <w:t>Supplemental Material</w:t>
      </w:r>
    </w:p>
    <w:p w14:paraId="2B0EAB30" w14:textId="79178115" w:rsidR="00695F46" w:rsidRDefault="00695F46" w:rsidP="00695F46">
      <w:pPr>
        <w:jc w:val="center"/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</w:rPr>
        <w:id w:val="-143266280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E09257A" w14:textId="459DE458" w:rsidR="00EB5D92" w:rsidRPr="00AA7F49" w:rsidRDefault="00EB5D92">
          <w:pPr>
            <w:pStyle w:val="TOCHeading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AA7F49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Table of Contents</w:t>
          </w:r>
        </w:p>
        <w:p w14:paraId="613C79B3" w14:textId="4F1DB24F" w:rsidR="00AA7F49" w:rsidRPr="00AA7F49" w:rsidRDefault="00EB5D92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 w:rsidRPr="00AA7F49">
            <w:rPr>
              <w:rFonts w:ascii="Times New Roman" w:hAnsi="Times New Roman"/>
              <w:b w:val="0"/>
              <w:bCs w:val="0"/>
            </w:rPr>
            <w:fldChar w:fldCharType="begin"/>
          </w:r>
          <w:r w:rsidRPr="00AA7F49">
            <w:rPr>
              <w:rFonts w:ascii="Times New Roman" w:hAnsi="Times New Roman"/>
            </w:rPr>
            <w:instrText xml:space="preserve"> TOC \o "1-3" \h \z \u </w:instrText>
          </w:r>
          <w:r w:rsidRPr="00AA7F49">
            <w:rPr>
              <w:rFonts w:ascii="Times New Roman" w:hAnsi="Times New Roman"/>
              <w:b w:val="0"/>
              <w:bCs w:val="0"/>
            </w:rPr>
            <w:fldChar w:fldCharType="separate"/>
          </w:r>
          <w:hyperlink w:anchor="_Toc223344271" w:history="1">
            <w:r w:rsidR="00AA7F49" w:rsidRPr="00AA7F49">
              <w:rPr>
                <w:rStyle w:val="Hyperlink"/>
                <w:rFonts w:ascii="Times New Roman" w:hAnsi="Times New Roman"/>
                <w:noProof/>
              </w:rPr>
              <w:t>Study 1</w:t>
            </w:r>
            <w:r w:rsidR="00AA7F49" w:rsidRPr="00AA7F49">
              <w:rPr>
                <w:rFonts w:ascii="Times New Roman" w:hAnsi="Times New Roman"/>
                <w:noProof/>
                <w:webHidden/>
              </w:rPr>
              <w:tab/>
            </w:r>
            <w:r w:rsidR="00AA7F49" w:rsidRPr="00AA7F49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AA7F49" w:rsidRPr="00AA7F49">
              <w:rPr>
                <w:rFonts w:ascii="Times New Roman" w:hAnsi="Times New Roman"/>
                <w:noProof/>
                <w:webHidden/>
              </w:rPr>
              <w:instrText xml:space="preserve"> PAGEREF _Toc223344271 \h </w:instrText>
            </w:r>
            <w:r w:rsidR="00AA7F49" w:rsidRPr="00AA7F49">
              <w:rPr>
                <w:rFonts w:ascii="Times New Roman" w:hAnsi="Times New Roman"/>
                <w:noProof/>
                <w:webHidden/>
              </w:rPr>
            </w:r>
            <w:r w:rsidR="00AA7F49" w:rsidRPr="00AA7F49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AA7F49" w:rsidRPr="00AA7F49">
              <w:rPr>
                <w:rFonts w:ascii="Times New Roman" w:hAnsi="Times New Roman"/>
                <w:noProof/>
                <w:webHidden/>
              </w:rPr>
              <w:t>2</w:t>
            </w:r>
            <w:r w:rsidR="00AA7F49" w:rsidRPr="00AA7F49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6815B545" w14:textId="7752E206" w:rsidR="00AA7F49" w:rsidRPr="00AA7F49" w:rsidRDefault="00AA7F49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23344272" w:history="1">
            <w:r w:rsidRPr="00AA7F49">
              <w:rPr>
                <w:rStyle w:val="Hyperlink"/>
                <w:rFonts w:ascii="Times New Roman" w:hAnsi="Times New Roman"/>
                <w:noProof/>
              </w:rPr>
              <w:t>Additional Analyses</w:t>
            </w:r>
            <w:r w:rsidRPr="00AA7F49">
              <w:rPr>
                <w:rFonts w:ascii="Times New Roman" w:hAnsi="Times New Roman"/>
                <w:noProof/>
                <w:webHidden/>
              </w:rPr>
              <w:tab/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AA7F49">
              <w:rPr>
                <w:rFonts w:ascii="Times New Roman" w:hAnsi="Times New Roman"/>
                <w:noProof/>
                <w:webHidden/>
              </w:rPr>
              <w:instrText xml:space="preserve"> PAGEREF _Toc223344272 \h </w:instrText>
            </w:r>
            <w:r w:rsidRPr="00AA7F49">
              <w:rPr>
                <w:rFonts w:ascii="Times New Roman" w:hAnsi="Times New Roman"/>
                <w:noProof/>
                <w:webHidden/>
              </w:rPr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AA7F49">
              <w:rPr>
                <w:rFonts w:ascii="Times New Roman" w:hAnsi="Times New Roman"/>
                <w:noProof/>
                <w:webHidden/>
              </w:rPr>
              <w:t>2</w:t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23D811D4" w14:textId="7D8D091B" w:rsidR="00AA7F49" w:rsidRPr="00AA7F49" w:rsidRDefault="00AA7F49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23344273" w:history="1">
            <w:r w:rsidRPr="00AA7F49">
              <w:rPr>
                <w:rStyle w:val="Hyperlink"/>
                <w:rFonts w:ascii="Times New Roman" w:hAnsi="Times New Roman"/>
                <w:noProof/>
              </w:rPr>
              <w:t>Supplemental Figure 1</w:t>
            </w:r>
            <w:r w:rsidRPr="00AA7F49">
              <w:rPr>
                <w:rFonts w:ascii="Times New Roman" w:hAnsi="Times New Roman"/>
                <w:noProof/>
                <w:webHidden/>
              </w:rPr>
              <w:tab/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AA7F49">
              <w:rPr>
                <w:rFonts w:ascii="Times New Roman" w:hAnsi="Times New Roman"/>
                <w:noProof/>
                <w:webHidden/>
              </w:rPr>
              <w:instrText xml:space="preserve"> PAGEREF _Toc223344273 \h </w:instrText>
            </w:r>
            <w:r w:rsidRPr="00AA7F49">
              <w:rPr>
                <w:rFonts w:ascii="Times New Roman" w:hAnsi="Times New Roman"/>
                <w:noProof/>
                <w:webHidden/>
              </w:rPr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AA7F49">
              <w:rPr>
                <w:rFonts w:ascii="Times New Roman" w:hAnsi="Times New Roman"/>
                <w:noProof/>
                <w:webHidden/>
              </w:rPr>
              <w:t>4</w:t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3330ABDD" w14:textId="60316B3D" w:rsidR="00AA7F49" w:rsidRPr="00AA7F49" w:rsidRDefault="00AA7F49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23344274" w:history="1">
            <w:r w:rsidRPr="00AA7F49">
              <w:rPr>
                <w:rStyle w:val="Hyperlink"/>
                <w:rFonts w:ascii="Times New Roman" w:hAnsi="Times New Roman"/>
                <w:noProof/>
              </w:rPr>
              <w:t>Study 2</w:t>
            </w:r>
            <w:r w:rsidRPr="00AA7F49">
              <w:rPr>
                <w:rFonts w:ascii="Times New Roman" w:hAnsi="Times New Roman"/>
                <w:noProof/>
                <w:webHidden/>
              </w:rPr>
              <w:tab/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AA7F49">
              <w:rPr>
                <w:rFonts w:ascii="Times New Roman" w:hAnsi="Times New Roman"/>
                <w:noProof/>
                <w:webHidden/>
              </w:rPr>
              <w:instrText xml:space="preserve"> PAGEREF _Toc223344274 \h </w:instrText>
            </w:r>
            <w:r w:rsidRPr="00AA7F49">
              <w:rPr>
                <w:rFonts w:ascii="Times New Roman" w:hAnsi="Times New Roman"/>
                <w:noProof/>
                <w:webHidden/>
              </w:rPr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AA7F49">
              <w:rPr>
                <w:rFonts w:ascii="Times New Roman" w:hAnsi="Times New Roman"/>
                <w:noProof/>
                <w:webHidden/>
              </w:rPr>
              <w:t>5</w:t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6D3DF973" w14:textId="0E6770B8" w:rsidR="00AA7F49" w:rsidRPr="00AA7F49" w:rsidRDefault="00AA7F49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23344275" w:history="1">
            <w:r w:rsidRPr="00AA7F49">
              <w:rPr>
                <w:rStyle w:val="Hyperlink"/>
                <w:rFonts w:ascii="Times New Roman" w:hAnsi="Times New Roman"/>
                <w:noProof/>
              </w:rPr>
              <w:t>Additional Analyses</w:t>
            </w:r>
            <w:r w:rsidRPr="00AA7F49">
              <w:rPr>
                <w:rFonts w:ascii="Times New Roman" w:hAnsi="Times New Roman"/>
                <w:noProof/>
                <w:webHidden/>
              </w:rPr>
              <w:tab/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AA7F49">
              <w:rPr>
                <w:rFonts w:ascii="Times New Roman" w:hAnsi="Times New Roman"/>
                <w:noProof/>
                <w:webHidden/>
              </w:rPr>
              <w:instrText xml:space="preserve"> PAGEREF _Toc223344275 \h </w:instrText>
            </w:r>
            <w:r w:rsidRPr="00AA7F49">
              <w:rPr>
                <w:rFonts w:ascii="Times New Roman" w:hAnsi="Times New Roman"/>
                <w:noProof/>
                <w:webHidden/>
              </w:rPr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AA7F49">
              <w:rPr>
                <w:rFonts w:ascii="Times New Roman" w:hAnsi="Times New Roman"/>
                <w:noProof/>
                <w:webHidden/>
              </w:rPr>
              <w:t>5</w:t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7D97AB82" w14:textId="2E64AC37" w:rsidR="00AA7F49" w:rsidRPr="00AA7F49" w:rsidRDefault="00AA7F49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23344276" w:history="1">
            <w:r w:rsidRPr="00AA7F49">
              <w:rPr>
                <w:rStyle w:val="Hyperlink"/>
                <w:rFonts w:ascii="Times New Roman" w:hAnsi="Times New Roman"/>
                <w:noProof/>
              </w:rPr>
              <w:t>Supplemental Figure 2</w:t>
            </w:r>
            <w:r w:rsidRPr="00AA7F49">
              <w:rPr>
                <w:rFonts w:ascii="Times New Roman" w:hAnsi="Times New Roman"/>
                <w:noProof/>
                <w:webHidden/>
              </w:rPr>
              <w:tab/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AA7F49">
              <w:rPr>
                <w:rFonts w:ascii="Times New Roman" w:hAnsi="Times New Roman"/>
                <w:noProof/>
                <w:webHidden/>
              </w:rPr>
              <w:instrText xml:space="preserve"> PAGEREF _Toc223344276 \h </w:instrText>
            </w:r>
            <w:r w:rsidRPr="00AA7F49">
              <w:rPr>
                <w:rFonts w:ascii="Times New Roman" w:hAnsi="Times New Roman"/>
                <w:noProof/>
                <w:webHidden/>
              </w:rPr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AA7F49">
              <w:rPr>
                <w:rFonts w:ascii="Times New Roman" w:hAnsi="Times New Roman"/>
                <w:noProof/>
                <w:webHidden/>
              </w:rPr>
              <w:t>7</w:t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3E9B884C" w14:textId="24C5ADCD" w:rsidR="00AA7F49" w:rsidRPr="00AA7F49" w:rsidRDefault="00AA7F49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23344277" w:history="1">
            <w:r w:rsidRPr="00AA7F49">
              <w:rPr>
                <w:rStyle w:val="Hyperlink"/>
                <w:rFonts w:ascii="Times New Roman" w:hAnsi="Times New Roman"/>
                <w:noProof/>
              </w:rPr>
              <w:t>Study 3</w:t>
            </w:r>
            <w:r w:rsidRPr="00AA7F49">
              <w:rPr>
                <w:rFonts w:ascii="Times New Roman" w:hAnsi="Times New Roman"/>
                <w:noProof/>
                <w:webHidden/>
              </w:rPr>
              <w:tab/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AA7F49">
              <w:rPr>
                <w:rFonts w:ascii="Times New Roman" w:hAnsi="Times New Roman"/>
                <w:noProof/>
                <w:webHidden/>
              </w:rPr>
              <w:instrText xml:space="preserve"> PAGEREF _Toc223344277 \h </w:instrText>
            </w:r>
            <w:r w:rsidRPr="00AA7F49">
              <w:rPr>
                <w:rFonts w:ascii="Times New Roman" w:hAnsi="Times New Roman"/>
                <w:noProof/>
                <w:webHidden/>
              </w:rPr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AA7F49">
              <w:rPr>
                <w:rFonts w:ascii="Times New Roman" w:hAnsi="Times New Roman"/>
                <w:noProof/>
                <w:webHidden/>
              </w:rPr>
              <w:t>8</w:t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6FC89F01" w14:textId="5433517C" w:rsidR="00AA7F49" w:rsidRPr="00AA7F49" w:rsidRDefault="00AA7F49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23344278" w:history="1">
            <w:r w:rsidRPr="00AA7F49">
              <w:rPr>
                <w:rStyle w:val="Hyperlink"/>
                <w:rFonts w:ascii="Times New Roman" w:hAnsi="Times New Roman"/>
                <w:noProof/>
              </w:rPr>
              <w:t>Supplemental Figure 3</w:t>
            </w:r>
            <w:r w:rsidRPr="00AA7F49">
              <w:rPr>
                <w:rFonts w:ascii="Times New Roman" w:hAnsi="Times New Roman"/>
                <w:noProof/>
                <w:webHidden/>
              </w:rPr>
              <w:tab/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AA7F49">
              <w:rPr>
                <w:rFonts w:ascii="Times New Roman" w:hAnsi="Times New Roman"/>
                <w:noProof/>
                <w:webHidden/>
              </w:rPr>
              <w:instrText xml:space="preserve"> PAGEREF _Toc223344278 \h </w:instrText>
            </w:r>
            <w:r w:rsidRPr="00AA7F49">
              <w:rPr>
                <w:rFonts w:ascii="Times New Roman" w:hAnsi="Times New Roman"/>
                <w:noProof/>
                <w:webHidden/>
              </w:rPr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AA7F49">
              <w:rPr>
                <w:rFonts w:ascii="Times New Roman" w:hAnsi="Times New Roman"/>
                <w:noProof/>
                <w:webHidden/>
              </w:rPr>
              <w:t>8</w:t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7E88C991" w14:textId="0E9DBE49" w:rsidR="00AA7F49" w:rsidRPr="00AA7F49" w:rsidRDefault="00AA7F49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23344279" w:history="1">
            <w:r w:rsidRPr="00AA7F49">
              <w:rPr>
                <w:rStyle w:val="Hyperlink"/>
                <w:rFonts w:ascii="Times New Roman" w:hAnsi="Times New Roman"/>
                <w:noProof/>
              </w:rPr>
              <w:t>Schedule of Measures</w:t>
            </w:r>
            <w:r w:rsidRPr="00AA7F49">
              <w:rPr>
                <w:rFonts w:ascii="Times New Roman" w:hAnsi="Times New Roman"/>
                <w:noProof/>
                <w:webHidden/>
              </w:rPr>
              <w:tab/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AA7F49">
              <w:rPr>
                <w:rFonts w:ascii="Times New Roman" w:hAnsi="Times New Roman"/>
                <w:noProof/>
                <w:webHidden/>
              </w:rPr>
              <w:instrText xml:space="preserve"> PAGEREF _Toc223344279 \h </w:instrText>
            </w:r>
            <w:r w:rsidRPr="00AA7F49">
              <w:rPr>
                <w:rFonts w:ascii="Times New Roman" w:hAnsi="Times New Roman"/>
                <w:noProof/>
                <w:webHidden/>
              </w:rPr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AA7F49">
              <w:rPr>
                <w:rFonts w:ascii="Times New Roman" w:hAnsi="Times New Roman"/>
                <w:noProof/>
                <w:webHidden/>
              </w:rPr>
              <w:t>9</w:t>
            </w:r>
            <w:r w:rsidRPr="00AA7F49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4FEF9E06" w14:textId="60A9C891" w:rsidR="00EB5D92" w:rsidRDefault="00EB5D92">
          <w:r w:rsidRPr="00AA7F49">
            <w:rPr>
              <w:b/>
              <w:bCs/>
              <w:noProof/>
            </w:rPr>
            <w:fldChar w:fldCharType="end"/>
          </w:r>
        </w:p>
      </w:sdtContent>
    </w:sdt>
    <w:p w14:paraId="01873F26" w14:textId="77777777" w:rsidR="00695F46" w:rsidRDefault="00695F46" w:rsidP="00695F46"/>
    <w:p w14:paraId="6E1696CB" w14:textId="77777777" w:rsidR="00C302A1" w:rsidRDefault="00C302A1">
      <w:pPr>
        <w:rPr>
          <w:rFonts w:eastAsiaTheme="majorEastAsia"/>
          <w:b/>
          <w:bCs/>
          <w:color w:val="000000" w:themeColor="text1"/>
        </w:rPr>
      </w:pPr>
      <w:r>
        <w:rPr>
          <w:color w:val="000000" w:themeColor="text1"/>
        </w:rPr>
        <w:br w:type="page"/>
      </w:r>
    </w:p>
    <w:p w14:paraId="34009179" w14:textId="75E372A4" w:rsidR="00695F46" w:rsidRPr="00CA18BD" w:rsidRDefault="00695F46" w:rsidP="00CA18BD">
      <w:pPr>
        <w:pStyle w:val="Heading1"/>
        <w:jc w:val="center"/>
        <w:rPr>
          <w:color w:val="000000" w:themeColor="text1"/>
        </w:rPr>
      </w:pPr>
      <w:bookmarkStart w:id="0" w:name="_Toc223344271"/>
      <w:r w:rsidRPr="00C302A1">
        <w:rPr>
          <w:color w:val="000000" w:themeColor="text1"/>
        </w:rPr>
        <w:lastRenderedPageBreak/>
        <w:t>Study 1</w:t>
      </w:r>
      <w:bookmarkEnd w:id="0"/>
    </w:p>
    <w:p w14:paraId="36CF54BB" w14:textId="7B770983" w:rsidR="00EB5D92" w:rsidRPr="00CA18BD" w:rsidRDefault="00EB5D92" w:rsidP="00EB5D92">
      <w:pPr>
        <w:pStyle w:val="Heading2"/>
        <w:rPr>
          <w:i w:val="0"/>
          <w:iCs w:val="0"/>
        </w:rPr>
      </w:pPr>
      <w:bookmarkStart w:id="1" w:name="_Toc223344272"/>
      <w:r w:rsidRPr="00CA18BD">
        <w:rPr>
          <w:i w:val="0"/>
          <w:iCs w:val="0"/>
        </w:rPr>
        <w:t>Additional Analyses</w:t>
      </w:r>
      <w:bookmarkEnd w:id="1"/>
    </w:p>
    <w:p w14:paraId="617598E0" w14:textId="77777777" w:rsidR="00C302A1" w:rsidRDefault="00C302A1" w:rsidP="00C302A1"/>
    <w:p w14:paraId="1F09B384" w14:textId="02311DF7" w:rsidR="00C302A1" w:rsidRPr="009D142C" w:rsidRDefault="000F7644" w:rsidP="00C302A1">
      <w:pPr>
        <w:rPr>
          <w:i/>
          <w:iCs/>
        </w:rPr>
      </w:pPr>
      <w:r w:rsidRPr="009D142C">
        <w:rPr>
          <w:i/>
          <w:iCs/>
        </w:rPr>
        <w:t xml:space="preserve">Effect of Condition on </w:t>
      </w:r>
      <w:r w:rsidR="000163C7" w:rsidRPr="009D142C">
        <w:rPr>
          <w:i/>
          <w:iCs/>
        </w:rPr>
        <w:t xml:space="preserve">Dimensions of </w:t>
      </w:r>
      <w:r w:rsidRPr="009D142C">
        <w:rPr>
          <w:i/>
          <w:iCs/>
        </w:rPr>
        <w:t>Awe</w:t>
      </w:r>
      <w:r w:rsidR="00366947" w:rsidRPr="009D142C">
        <w:rPr>
          <w:i/>
          <w:iCs/>
        </w:rPr>
        <w:t>, without controlling for cybersickness</w:t>
      </w:r>
    </w:p>
    <w:p w14:paraId="3A9C8479" w14:textId="77777777" w:rsidR="000F7644" w:rsidRDefault="000F7644" w:rsidP="00C302A1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425"/>
        <w:gridCol w:w="1710"/>
        <w:gridCol w:w="1620"/>
        <w:gridCol w:w="1710"/>
        <w:gridCol w:w="1890"/>
      </w:tblGrid>
      <w:tr w:rsidR="002C3C61" w14:paraId="607652E0" w14:textId="77777777" w:rsidTr="00B116EE">
        <w:tc>
          <w:tcPr>
            <w:tcW w:w="9355" w:type="dxa"/>
            <w:gridSpan w:val="5"/>
            <w:shd w:val="clear" w:color="auto" w:fill="D9D9D9" w:themeFill="background1" w:themeFillShade="D9"/>
          </w:tcPr>
          <w:p w14:paraId="786BF3D6" w14:textId="26B8DFFB" w:rsidR="002C3C61" w:rsidRDefault="002C3C61" w:rsidP="00FE7E29">
            <w:r>
              <w:t>Awe: Full scale</w:t>
            </w:r>
          </w:p>
        </w:tc>
      </w:tr>
      <w:tr w:rsidR="0006639F" w14:paraId="59F4F8C7" w14:textId="77777777" w:rsidTr="002C3C61">
        <w:tc>
          <w:tcPr>
            <w:tcW w:w="2425" w:type="dxa"/>
          </w:tcPr>
          <w:p w14:paraId="35CAFFA8" w14:textId="77777777" w:rsidR="0006639F" w:rsidRDefault="0006639F" w:rsidP="00C302A1"/>
        </w:tc>
        <w:tc>
          <w:tcPr>
            <w:tcW w:w="1710" w:type="dxa"/>
          </w:tcPr>
          <w:p w14:paraId="47BE9E09" w14:textId="566BDCC9" w:rsidR="0006639F" w:rsidRPr="0073142F" w:rsidRDefault="0006639F" w:rsidP="00FE7E29">
            <w:pPr>
              <w:jc w:val="center"/>
              <w:rPr>
                <w:i/>
                <w:iCs/>
              </w:rPr>
            </w:pPr>
            <w:r w:rsidRPr="0073142F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76C18D1E" w14:textId="0301F379" w:rsidR="0006639F" w:rsidRPr="0073142F" w:rsidRDefault="0006639F" w:rsidP="00FE7E29">
            <w:pPr>
              <w:jc w:val="center"/>
              <w:rPr>
                <w:i/>
                <w:iCs/>
              </w:rPr>
            </w:pPr>
            <w:r w:rsidRPr="0073142F">
              <w:rPr>
                <w:i/>
                <w:iCs/>
              </w:rPr>
              <w:t>F</w:t>
            </w:r>
          </w:p>
        </w:tc>
        <w:tc>
          <w:tcPr>
            <w:tcW w:w="1710" w:type="dxa"/>
          </w:tcPr>
          <w:p w14:paraId="7A4FAD88" w14:textId="7CE6245F" w:rsidR="0006639F" w:rsidRPr="0073142F" w:rsidRDefault="0006639F" w:rsidP="00FE7E29">
            <w:pPr>
              <w:jc w:val="center"/>
              <w:rPr>
                <w:i/>
                <w:iCs/>
              </w:rPr>
            </w:pPr>
            <w:r w:rsidRPr="0073142F">
              <w:rPr>
                <w:i/>
                <w:iCs/>
              </w:rPr>
              <w:t>p</w:t>
            </w:r>
          </w:p>
        </w:tc>
        <w:tc>
          <w:tcPr>
            <w:tcW w:w="1890" w:type="dxa"/>
          </w:tcPr>
          <w:p w14:paraId="5DC1415A" w14:textId="55137630" w:rsidR="0006639F" w:rsidRPr="0073142F" w:rsidRDefault="0006639F" w:rsidP="00FE7E29">
            <w:pPr>
              <w:jc w:val="center"/>
              <w:rPr>
                <w:i/>
                <w:iCs/>
              </w:rPr>
            </w:pPr>
            <w:r w:rsidRPr="0073142F">
              <w:rPr>
                <w:i/>
                <w:iCs/>
              </w:rPr>
              <w:t>Eta squared</w:t>
            </w:r>
          </w:p>
        </w:tc>
      </w:tr>
      <w:tr w:rsidR="002C3C61" w14:paraId="5CB41D39" w14:textId="77777777" w:rsidTr="002C3C61">
        <w:tc>
          <w:tcPr>
            <w:tcW w:w="2425" w:type="dxa"/>
          </w:tcPr>
          <w:p w14:paraId="5D611393" w14:textId="05053D35" w:rsidR="002C3C61" w:rsidRDefault="002C3C61" w:rsidP="00C302A1">
            <w:r>
              <w:t>Condition</w:t>
            </w:r>
          </w:p>
        </w:tc>
        <w:tc>
          <w:tcPr>
            <w:tcW w:w="1710" w:type="dxa"/>
          </w:tcPr>
          <w:p w14:paraId="503B239B" w14:textId="45F839AA" w:rsidR="002C3C61" w:rsidRDefault="002C3C61" w:rsidP="00FE7E29">
            <w:pPr>
              <w:jc w:val="center"/>
            </w:pPr>
            <w:r>
              <w:t>2,461</w:t>
            </w:r>
          </w:p>
        </w:tc>
        <w:tc>
          <w:tcPr>
            <w:tcW w:w="1620" w:type="dxa"/>
          </w:tcPr>
          <w:p w14:paraId="07D1C801" w14:textId="3FCBCACA" w:rsidR="002C3C61" w:rsidRDefault="002C3C61" w:rsidP="00FE7E29">
            <w:pPr>
              <w:jc w:val="center"/>
            </w:pPr>
            <w:r>
              <w:t>2.8371</w:t>
            </w:r>
          </w:p>
        </w:tc>
        <w:tc>
          <w:tcPr>
            <w:tcW w:w="1710" w:type="dxa"/>
          </w:tcPr>
          <w:p w14:paraId="15F287E9" w14:textId="64655686" w:rsidR="002C3C61" w:rsidRDefault="002C3C61" w:rsidP="00FE7E29">
            <w:pPr>
              <w:jc w:val="center"/>
            </w:pPr>
            <w:r>
              <w:t>.06</w:t>
            </w:r>
          </w:p>
        </w:tc>
        <w:tc>
          <w:tcPr>
            <w:tcW w:w="1890" w:type="dxa"/>
          </w:tcPr>
          <w:p w14:paraId="1454BC4E" w14:textId="5A2150D0" w:rsidR="002C3C61" w:rsidRDefault="002C3C61" w:rsidP="00FE7E29">
            <w:pPr>
              <w:jc w:val="center"/>
            </w:pPr>
            <w:r>
              <w:t>0.01</w:t>
            </w:r>
          </w:p>
        </w:tc>
      </w:tr>
      <w:tr w:rsidR="002C3C61" w14:paraId="5AFEBFDF" w14:textId="77777777" w:rsidTr="00B116EE">
        <w:tc>
          <w:tcPr>
            <w:tcW w:w="9355" w:type="dxa"/>
            <w:gridSpan w:val="5"/>
            <w:shd w:val="clear" w:color="auto" w:fill="D9D9D9" w:themeFill="background1" w:themeFillShade="D9"/>
          </w:tcPr>
          <w:p w14:paraId="5E46BE48" w14:textId="2E5AD8AB" w:rsidR="002C3C61" w:rsidRDefault="002C3C61" w:rsidP="00FE7E29">
            <w:r>
              <w:t>Awe: Altered time perception</w:t>
            </w:r>
          </w:p>
        </w:tc>
      </w:tr>
      <w:tr w:rsidR="0006639F" w14:paraId="67377AC9" w14:textId="77777777" w:rsidTr="002C3C61">
        <w:tc>
          <w:tcPr>
            <w:tcW w:w="2425" w:type="dxa"/>
          </w:tcPr>
          <w:p w14:paraId="638BD523" w14:textId="77777777" w:rsidR="0006639F" w:rsidRDefault="0006639F" w:rsidP="0006639F"/>
        </w:tc>
        <w:tc>
          <w:tcPr>
            <w:tcW w:w="1710" w:type="dxa"/>
          </w:tcPr>
          <w:p w14:paraId="067C9847" w14:textId="066D052C" w:rsidR="0006639F" w:rsidRPr="00167B78" w:rsidRDefault="0006639F" w:rsidP="00FE7E29">
            <w:pPr>
              <w:jc w:val="center"/>
              <w:rPr>
                <w:i/>
                <w:iCs/>
              </w:rPr>
            </w:pPr>
            <w:r w:rsidRPr="00167B78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74EA993B" w14:textId="1F6C20BC" w:rsidR="0006639F" w:rsidRPr="00167B78" w:rsidRDefault="0006639F" w:rsidP="00FE7E29">
            <w:pPr>
              <w:jc w:val="center"/>
              <w:rPr>
                <w:i/>
                <w:iCs/>
              </w:rPr>
            </w:pPr>
            <w:r w:rsidRPr="00167B78">
              <w:rPr>
                <w:i/>
                <w:iCs/>
              </w:rPr>
              <w:t>F</w:t>
            </w:r>
          </w:p>
        </w:tc>
        <w:tc>
          <w:tcPr>
            <w:tcW w:w="1710" w:type="dxa"/>
          </w:tcPr>
          <w:p w14:paraId="67056A89" w14:textId="1230852C" w:rsidR="0006639F" w:rsidRPr="00167B78" w:rsidRDefault="0006639F" w:rsidP="00FE7E29">
            <w:pPr>
              <w:jc w:val="center"/>
              <w:rPr>
                <w:i/>
                <w:iCs/>
                <w:highlight w:val="yellow"/>
              </w:rPr>
            </w:pPr>
            <w:r w:rsidRPr="00167B78">
              <w:rPr>
                <w:i/>
                <w:iCs/>
              </w:rPr>
              <w:t>p</w:t>
            </w:r>
          </w:p>
        </w:tc>
        <w:tc>
          <w:tcPr>
            <w:tcW w:w="1890" w:type="dxa"/>
          </w:tcPr>
          <w:p w14:paraId="55D4FE95" w14:textId="6A71974A" w:rsidR="0006639F" w:rsidRPr="00167B78" w:rsidRDefault="0006639F" w:rsidP="00FE7E29">
            <w:pPr>
              <w:jc w:val="center"/>
              <w:rPr>
                <w:i/>
                <w:iCs/>
              </w:rPr>
            </w:pPr>
            <w:r w:rsidRPr="00167B78">
              <w:rPr>
                <w:i/>
                <w:iCs/>
              </w:rPr>
              <w:t>Eta squared</w:t>
            </w:r>
          </w:p>
        </w:tc>
      </w:tr>
      <w:tr w:rsidR="0006639F" w14:paraId="31BA29D5" w14:textId="77777777" w:rsidTr="002C3C61">
        <w:tc>
          <w:tcPr>
            <w:tcW w:w="2425" w:type="dxa"/>
          </w:tcPr>
          <w:p w14:paraId="67EBC973" w14:textId="7AE11152" w:rsidR="0006639F" w:rsidRDefault="0006639F" w:rsidP="0006639F">
            <w:r>
              <w:t>Condition</w:t>
            </w:r>
          </w:p>
        </w:tc>
        <w:tc>
          <w:tcPr>
            <w:tcW w:w="1710" w:type="dxa"/>
          </w:tcPr>
          <w:p w14:paraId="13F7348C" w14:textId="47E9E282" w:rsidR="0006639F" w:rsidRDefault="0006639F" w:rsidP="00FE7E29">
            <w:pPr>
              <w:jc w:val="center"/>
            </w:pPr>
            <w:r>
              <w:t>2, 461</w:t>
            </w:r>
          </w:p>
        </w:tc>
        <w:tc>
          <w:tcPr>
            <w:tcW w:w="1620" w:type="dxa"/>
          </w:tcPr>
          <w:p w14:paraId="0DA7ADC3" w14:textId="048ADBAF" w:rsidR="0006639F" w:rsidRDefault="0006639F" w:rsidP="00FE7E29">
            <w:pPr>
              <w:jc w:val="center"/>
            </w:pPr>
            <w:r>
              <w:t>3.33</w:t>
            </w:r>
          </w:p>
        </w:tc>
        <w:tc>
          <w:tcPr>
            <w:tcW w:w="1710" w:type="dxa"/>
          </w:tcPr>
          <w:p w14:paraId="74C1CF94" w14:textId="22961FDA" w:rsidR="0006639F" w:rsidRDefault="0006639F" w:rsidP="00FE7E29">
            <w:pPr>
              <w:jc w:val="center"/>
            </w:pPr>
            <w:r w:rsidRPr="00A34558">
              <w:t>.04</w:t>
            </w:r>
          </w:p>
        </w:tc>
        <w:tc>
          <w:tcPr>
            <w:tcW w:w="1890" w:type="dxa"/>
          </w:tcPr>
          <w:p w14:paraId="4A455461" w14:textId="17937E52" w:rsidR="0006639F" w:rsidRDefault="0006639F" w:rsidP="00FE7E29">
            <w:pPr>
              <w:jc w:val="center"/>
            </w:pPr>
            <w:r>
              <w:t>0.01</w:t>
            </w:r>
          </w:p>
        </w:tc>
      </w:tr>
      <w:tr w:rsidR="003A0CF6" w14:paraId="2562AD94" w14:textId="77777777" w:rsidTr="002C3C61">
        <w:tc>
          <w:tcPr>
            <w:tcW w:w="2425" w:type="dxa"/>
          </w:tcPr>
          <w:p w14:paraId="4788A8F3" w14:textId="255957EA" w:rsidR="003A0CF6" w:rsidRPr="00067C6C" w:rsidRDefault="00E9744D" w:rsidP="00E9744D">
            <w:pPr>
              <w:rPr>
                <w:i/>
                <w:iCs/>
              </w:rPr>
            </w:pPr>
            <w:proofErr w:type="spellStart"/>
            <w:r w:rsidRPr="00067C6C">
              <w:rPr>
                <w:i/>
                <w:iCs/>
              </w:rPr>
              <w:t>Posthoc</w:t>
            </w:r>
            <w:proofErr w:type="spellEnd"/>
          </w:p>
        </w:tc>
        <w:tc>
          <w:tcPr>
            <w:tcW w:w="1710" w:type="dxa"/>
          </w:tcPr>
          <w:p w14:paraId="60C64752" w14:textId="6B71AD29" w:rsidR="003A0CF6" w:rsidRPr="00167B78" w:rsidRDefault="003A0CF6" w:rsidP="00FE7E29">
            <w:pPr>
              <w:jc w:val="center"/>
              <w:rPr>
                <w:i/>
                <w:iCs/>
              </w:rPr>
            </w:pPr>
            <w:r w:rsidRPr="00167B78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31AAF4D9" w14:textId="030CDCAF" w:rsidR="003A0CF6" w:rsidRPr="00167B78" w:rsidRDefault="003A0CF6" w:rsidP="00FE7E29">
            <w:pPr>
              <w:jc w:val="center"/>
              <w:rPr>
                <w:i/>
                <w:iCs/>
              </w:rPr>
            </w:pPr>
            <w:r w:rsidRPr="00167B78">
              <w:rPr>
                <w:i/>
                <w:iCs/>
              </w:rPr>
              <w:t>t</w:t>
            </w:r>
          </w:p>
        </w:tc>
        <w:tc>
          <w:tcPr>
            <w:tcW w:w="1710" w:type="dxa"/>
          </w:tcPr>
          <w:p w14:paraId="067FFD6E" w14:textId="4B46E7E5" w:rsidR="003A0CF6" w:rsidRPr="00167B78" w:rsidRDefault="00167B78" w:rsidP="00FE7E29">
            <w:pPr>
              <w:jc w:val="center"/>
              <w:rPr>
                <w:i/>
                <w:iCs/>
              </w:rPr>
            </w:pPr>
            <w:proofErr w:type="spellStart"/>
            <w:r w:rsidRPr="00167B78">
              <w:rPr>
                <w:i/>
                <w:iCs/>
              </w:rPr>
              <w:t>p</w:t>
            </w:r>
            <w:r w:rsidRPr="00167B78">
              <w:rPr>
                <w:i/>
                <w:iCs/>
                <w:vertAlign w:val="subscript"/>
              </w:rPr>
              <w:t>adj</w:t>
            </w:r>
            <w:proofErr w:type="spellEnd"/>
            <w:r w:rsidRPr="00167B78">
              <w:rPr>
                <w:i/>
                <w:iCs/>
                <w:vertAlign w:val="subscript"/>
              </w:rPr>
              <w:t>.</w:t>
            </w:r>
          </w:p>
        </w:tc>
        <w:tc>
          <w:tcPr>
            <w:tcW w:w="1890" w:type="dxa"/>
          </w:tcPr>
          <w:p w14:paraId="772A1B35" w14:textId="459DE824" w:rsidR="003A0CF6" w:rsidRPr="00167B78" w:rsidRDefault="003A0CF6" w:rsidP="00FE7E29">
            <w:pPr>
              <w:jc w:val="center"/>
              <w:rPr>
                <w:i/>
                <w:iCs/>
              </w:rPr>
            </w:pPr>
            <w:r w:rsidRPr="00167B78">
              <w:rPr>
                <w:i/>
                <w:iCs/>
              </w:rPr>
              <w:t>d</w:t>
            </w:r>
          </w:p>
        </w:tc>
      </w:tr>
      <w:tr w:rsidR="0006639F" w14:paraId="35302AAE" w14:textId="77777777" w:rsidTr="002C3C61">
        <w:tc>
          <w:tcPr>
            <w:tcW w:w="2425" w:type="dxa"/>
          </w:tcPr>
          <w:p w14:paraId="2AD26B8F" w14:textId="11156F5A" w:rsidR="0006639F" w:rsidRDefault="0006639F" w:rsidP="0006639F">
            <w:pPr>
              <w:jc w:val="right"/>
            </w:pPr>
            <w:r>
              <w:t>Church–Museum</w:t>
            </w:r>
          </w:p>
        </w:tc>
        <w:tc>
          <w:tcPr>
            <w:tcW w:w="1710" w:type="dxa"/>
          </w:tcPr>
          <w:p w14:paraId="65751B06" w14:textId="7E5D9A52" w:rsidR="0006639F" w:rsidRDefault="0006639F" w:rsidP="00FE7E29">
            <w:pPr>
              <w:jc w:val="center"/>
            </w:pPr>
            <w:r>
              <w:t>461</w:t>
            </w:r>
          </w:p>
        </w:tc>
        <w:tc>
          <w:tcPr>
            <w:tcW w:w="1620" w:type="dxa"/>
          </w:tcPr>
          <w:p w14:paraId="589A995C" w14:textId="67F638B1" w:rsidR="0006639F" w:rsidRDefault="0006639F" w:rsidP="00FE7E29">
            <w:pPr>
              <w:jc w:val="center"/>
            </w:pPr>
            <w:r>
              <w:t>1.70</w:t>
            </w:r>
          </w:p>
        </w:tc>
        <w:tc>
          <w:tcPr>
            <w:tcW w:w="1710" w:type="dxa"/>
          </w:tcPr>
          <w:p w14:paraId="3DFA32A4" w14:textId="6BE9D6B5" w:rsidR="0006639F" w:rsidRPr="00DB40AE" w:rsidRDefault="0006639F" w:rsidP="00FE7E29">
            <w:pPr>
              <w:jc w:val="center"/>
              <w:rPr>
                <w:highlight w:val="yellow"/>
              </w:rPr>
            </w:pPr>
            <w:r>
              <w:t>.14</w:t>
            </w:r>
          </w:p>
        </w:tc>
        <w:tc>
          <w:tcPr>
            <w:tcW w:w="1890" w:type="dxa"/>
          </w:tcPr>
          <w:p w14:paraId="42759DB6" w14:textId="04DED9FD" w:rsidR="0006639F" w:rsidRDefault="0006639F" w:rsidP="00FE7E29">
            <w:pPr>
              <w:jc w:val="center"/>
            </w:pPr>
            <w:r>
              <w:t>0.19</w:t>
            </w:r>
          </w:p>
        </w:tc>
      </w:tr>
      <w:tr w:rsidR="0006639F" w14:paraId="275C411D" w14:textId="77777777" w:rsidTr="002C3C61">
        <w:tc>
          <w:tcPr>
            <w:tcW w:w="2425" w:type="dxa"/>
          </w:tcPr>
          <w:p w14:paraId="5D2DA954" w14:textId="745D7887" w:rsidR="0006639F" w:rsidRDefault="0006639F" w:rsidP="0006639F">
            <w:pPr>
              <w:jc w:val="right"/>
            </w:pPr>
            <w:r>
              <w:t>Church–Warehouse</w:t>
            </w:r>
          </w:p>
        </w:tc>
        <w:tc>
          <w:tcPr>
            <w:tcW w:w="1710" w:type="dxa"/>
          </w:tcPr>
          <w:p w14:paraId="3BC5F307" w14:textId="40E5C708" w:rsidR="0006639F" w:rsidRDefault="0006639F" w:rsidP="00FE7E29">
            <w:pPr>
              <w:jc w:val="center"/>
            </w:pPr>
            <w:r>
              <w:t>461</w:t>
            </w:r>
          </w:p>
        </w:tc>
        <w:tc>
          <w:tcPr>
            <w:tcW w:w="1620" w:type="dxa"/>
          </w:tcPr>
          <w:p w14:paraId="34092285" w14:textId="4A115EA3" w:rsidR="0006639F" w:rsidRDefault="0006639F" w:rsidP="00FE7E29">
            <w:pPr>
              <w:jc w:val="center"/>
            </w:pPr>
            <w:r>
              <w:t>2.54</w:t>
            </w:r>
          </w:p>
        </w:tc>
        <w:tc>
          <w:tcPr>
            <w:tcW w:w="1710" w:type="dxa"/>
          </w:tcPr>
          <w:p w14:paraId="5D7E0D06" w14:textId="1768802A" w:rsidR="0006639F" w:rsidRPr="00DB40AE" w:rsidRDefault="0006639F" w:rsidP="00FE7E29">
            <w:pPr>
              <w:jc w:val="center"/>
              <w:rPr>
                <w:highlight w:val="yellow"/>
              </w:rPr>
            </w:pPr>
            <w:r>
              <w:t>.03</w:t>
            </w:r>
          </w:p>
        </w:tc>
        <w:tc>
          <w:tcPr>
            <w:tcW w:w="1890" w:type="dxa"/>
          </w:tcPr>
          <w:p w14:paraId="47C68EAC" w14:textId="1F0982C8" w:rsidR="0006639F" w:rsidRDefault="0006639F" w:rsidP="00FE7E29">
            <w:pPr>
              <w:jc w:val="center"/>
            </w:pPr>
            <w:r>
              <w:t>0.29</w:t>
            </w:r>
          </w:p>
        </w:tc>
      </w:tr>
      <w:tr w:rsidR="0006639F" w14:paraId="58C96408" w14:textId="77777777" w:rsidTr="002C3C61">
        <w:tc>
          <w:tcPr>
            <w:tcW w:w="2425" w:type="dxa"/>
          </w:tcPr>
          <w:p w14:paraId="08C2DC99" w14:textId="4AEAFCFC" w:rsidR="0006639F" w:rsidRDefault="0006639F" w:rsidP="0006639F">
            <w:pPr>
              <w:jc w:val="right"/>
            </w:pPr>
            <w:r>
              <w:t>Museum–Warehouse</w:t>
            </w:r>
          </w:p>
        </w:tc>
        <w:tc>
          <w:tcPr>
            <w:tcW w:w="1710" w:type="dxa"/>
          </w:tcPr>
          <w:p w14:paraId="36958424" w14:textId="33F83094" w:rsidR="0006639F" w:rsidRDefault="0006639F" w:rsidP="00FE7E29">
            <w:pPr>
              <w:jc w:val="center"/>
            </w:pPr>
            <w:r>
              <w:t>461</w:t>
            </w:r>
          </w:p>
        </w:tc>
        <w:tc>
          <w:tcPr>
            <w:tcW w:w="1620" w:type="dxa"/>
          </w:tcPr>
          <w:p w14:paraId="20FB3983" w14:textId="536C8038" w:rsidR="0006639F" w:rsidRDefault="0006639F" w:rsidP="00FE7E29">
            <w:pPr>
              <w:jc w:val="center"/>
            </w:pPr>
            <w:r>
              <w:t>0.90</w:t>
            </w:r>
          </w:p>
        </w:tc>
        <w:tc>
          <w:tcPr>
            <w:tcW w:w="1710" w:type="dxa"/>
          </w:tcPr>
          <w:p w14:paraId="60DA27A9" w14:textId="047FD81D" w:rsidR="0006639F" w:rsidRPr="00DB40AE" w:rsidRDefault="0006639F" w:rsidP="00FE7E29">
            <w:pPr>
              <w:jc w:val="center"/>
              <w:rPr>
                <w:highlight w:val="yellow"/>
              </w:rPr>
            </w:pPr>
            <w:r>
              <w:t>.37</w:t>
            </w:r>
          </w:p>
        </w:tc>
        <w:tc>
          <w:tcPr>
            <w:tcW w:w="1890" w:type="dxa"/>
          </w:tcPr>
          <w:p w14:paraId="2C306CC4" w14:textId="37927600" w:rsidR="0006639F" w:rsidRDefault="0006639F" w:rsidP="00FE7E29">
            <w:pPr>
              <w:jc w:val="center"/>
            </w:pPr>
            <w:r>
              <w:t>0.10</w:t>
            </w:r>
          </w:p>
        </w:tc>
      </w:tr>
      <w:tr w:rsidR="0006639F" w14:paraId="6CE0EE92" w14:textId="77777777" w:rsidTr="00B116EE">
        <w:tc>
          <w:tcPr>
            <w:tcW w:w="9355" w:type="dxa"/>
            <w:gridSpan w:val="5"/>
            <w:shd w:val="clear" w:color="auto" w:fill="D9D9D9" w:themeFill="background1" w:themeFillShade="D9"/>
          </w:tcPr>
          <w:p w14:paraId="431A8EB1" w14:textId="61B496B5" w:rsidR="0006639F" w:rsidRDefault="0006639F" w:rsidP="00FE7E29">
            <w:r>
              <w:t>Awe: Self-diminishment</w:t>
            </w:r>
          </w:p>
        </w:tc>
      </w:tr>
      <w:tr w:rsidR="005621E9" w14:paraId="175EC3E9" w14:textId="77777777" w:rsidTr="002C3C61">
        <w:tc>
          <w:tcPr>
            <w:tcW w:w="2425" w:type="dxa"/>
          </w:tcPr>
          <w:p w14:paraId="69A92270" w14:textId="77777777" w:rsidR="005621E9" w:rsidRDefault="005621E9" w:rsidP="005621E9"/>
        </w:tc>
        <w:tc>
          <w:tcPr>
            <w:tcW w:w="1710" w:type="dxa"/>
          </w:tcPr>
          <w:p w14:paraId="189B2524" w14:textId="1B946983" w:rsidR="005621E9" w:rsidRDefault="005621E9" w:rsidP="00FE7E29">
            <w:pPr>
              <w:jc w:val="center"/>
            </w:pPr>
            <w:r w:rsidRPr="00167B78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12EC92A0" w14:textId="27A07EA3" w:rsidR="005621E9" w:rsidRDefault="005621E9" w:rsidP="00FE7E29">
            <w:pPr>
              <w:jc w:val="center"/>
            </w:pPr>
            <w:r w:rsidRPr="00167B78">
              <w:rPr>
                <w:i/>
                <w:iCs/>
              </w:rPr>
              <w:t>F</w:t>
            </w:r>
          </w:p>
        </w:tc>
        <w:tc>
          <w:tcPr>
            <w:tcW w:w="1710" w:type="dxa"/>
          </w:tcPr>
          <w:p w14:paraId="18C1AE9D" w14:textId="532707F5" w:rsidR="005621E9" w:rsidRDefault="005621E9" w:rsidP="00FE7E29">
            <w:pPr>
              <w:jc w:val="center"/>
            </w:pPr>
            <w:r w:rsidRPr="00167B78">
              <w:rPr>
                <w:i/>
                <w:iCs/>
              </w:rPr>
              <w:t>p</w:t>
            </w:r>
          </w:p>
        </w:tc>
        <w:tc>
          <w:tcPr>
            <w:tcW w:w="1890" w:type="dxa"/>
          </w:tcPr>
          <w:p w14:paraId="59547023" w14:textId="1B692C8E" w:rsidR="005621E9" w:rsidRDefault="005621E9" w:rsidP="00FE7E29">
            <w:pPr>
              <w:jc w:val="center"/>
            </w:pPr>
            <w:r w:rsidRPr="00167B78">
              <w:rPr>
                <w:i/>
                <w:iCs/>
              </w:rPr>
              <w:t>Eta squared</w:t>
            </w:r>
          </w:p>
        </w:tc>
      </w:tr>
      <w:tr w:rsidR="005621E9" w14:paraId="59782554" w14:textId="77777777" w:rsidTr="002C3C61">
        <w:tc>
          <w:tcPr>
            <w:tcW w:w="2425" w:type="dxa"/>
          </w:tcPr>
          <w:p w14:paraId="7DE0BAE5" w14:textId="3DF9485F" w:rsidR="005621E9" w:rsidRDefault="005621E9" w:rsidP="005621E9">
            <w:r>
              <w:t>Condition</w:t>
            </w:r>
          </w:p>
        </w:tc>
        <w:tc>
          <w:tcPr>
            <w:tcW w:w="1710" w:type="dxa"/>
          </w:tcPr>
          <w:p w14:paraId="07A31998" w14:textId="107E1019" w:rsidR="005621E9" w:rsidRDefault="005621E9" w:rsidP="00FE7E29">
            <w:pPr>
              <w:jc w:val="center"/>
            </w:pPr>
            <w:r>
              <w:t>2, 461</w:t>
            </w:r>
          </w:p>
        </w:tc>
        <w:tc>
          <w:tcPr>
            <w:tcW w:w="1620" w:type="dxa"/>
          </w:tcPr>
          <w:p w14:paraId="17199CF6" w14:textId="6B6D2009" w:rsidR="005621E9" w:rsidRDefault="005621E9" w:rsidP="00FE7E29">
            <w:pPr>
              <w:jc w:val="center"/>
            </w:pPr>
            <w:r>
              <w:t>2.44</w:t>
            </w:r>
          </w:p>
        </w:tc>
        <w:tc>
          <w:tcPr>
            <w:tcW w:w="1710" w:type="dxa"/>
          </w:tcPr>
          <w:p w14:paraId="4CA73A72" w14:textId="3DC8868C" w:rsidR="005621E9" w:rsidRDefault="005621E9" w:rsidP="00FE7E29">
            <w:pPr>
              <w:jc w:val="center"/>
            </w:pPr>
            <w:r>
              <w:t>.09</w:t>
            </w:r>
          </w:p>
        </w:tc>
        <w:tc>
          <w:tcPr>
            <w:tcW w:w="1890" w:type="dxa"/>
          </w:tcPr>
          <w:p w14:paraId="467A0047" w14:textId="0D16056D" w:rsidR="005621E9" w:rsidRDefault="005621E9" w:rsidP="00FE7E29">
            <w:pPr>
              <w:jc w:val="center"/>
            </w:pPr>
            <w:r>
              <w:t>0.01</w:t>
            </w:r>
          </w:p>
        </w:tc>
      </w:tr>
      <w:tr w:rsidR="005621E9" w14:paraId="0B723B14" w14:textId="77777777" w:rsidTr="00B116EE">
        <w:tc>
          <w:tcPr>
            <w:tcW w:w="9355" w:type="dxa"/>
            <w:gridSpan w:val="5"/>
            <w:shd w:val="clear" w:color="auto" w:fill="D9D9D9" w:themeFill="background1" w:themeFillShade="D9"/>
          </w:tcPr>
          <w:p w14:paraId="25AA25A0" w14:textId="0F65218B" w:rsidR="005621E9" w:rsidRDefault="005621E9" w:rsidP="00FE7E29">
            <w:r>
              <w:t>Awe: Connectedness</w:t>
            </w:r>
          </w:p>
        </w:tc>
      </w:tr>
      <w:tr w:rsidR="00481BFD" w14:paraId="78FCD3DD" w14:textId="77777777" w:rsidTr="002C3C61">
        <w:tc>
          <w:tcPr>
            <w:tcW w:w="2425" w:type="dxa"/>
          </w:tcPr>
          <w:p w14:paraId="5F9C7765" w14:textId="77777777" w:rsidR="00481BFD" w:rsidRDefault="00481BFD" w:rsidP="00481BFD"/>
        </w:tc>
        <w:tc>
          <w:tcPr>
            <w:tcW w:w="1710" w:type="dxa"/>
          </w:tcPr>
          <w:p w14:paraId="109D5056" w14:textId="6E2AAFEB" w:rsidR="00481BFD" w:rsidRDefault="00481BFD" w:rsidP="00FE7E29">
            <w:pPr>
              <w:jc w:val="center"/>
            </w:pPr>
            <w:r w:rsidRPr="00167B78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7E1FA345" w14:textId="76ABC553" w:rsidR="00481BFD" w:rsidRDefault="00481BFD" w:rsidP="00FE7E29">
            <w:pPr>
              <w:jc w:val="center"/>
            </w:pPr>
            <w:r w:rsidRPr="00167B78">
              <w:rPr>
                <w:i/>
                <w:iCs/>
              </w:rPr>
              <w:t>F</w:t>
            </w:r>
          </w:p>
        </w:tc>
        <w:tc>
          <w:tcPr>
            <w:tcW w:w="1710" w:type="dxa"/>
          </w:tcPr>
          <w:p w14:paraId="1EC77878" w14:textId="36BE0434" w:rsidR="00481BFD" w:rsidRDefault="00481BFD" w:rsidP="00FE7E29">
            <w:pPr>
              <w:jc w:val="center"/>
            </w:pPr>
            <w:r w:rsidRPr="00167B78">
              <w:rPr>
                <w:i/>
                <w:iCs/>
              </w:rPr>
              <w:t>p</w:t>
            </w:r>
          </w:p>
        </w:tc>
        <w:tc>
          <w:tcPr>
            <w:tcW w:w="1890" w:type="dxa"/>
          </w:tcPr>
          <w:p w14:paraId="6565445F" w14:textId="32B40CE4" w:rsidR="00481BFD" w:rsidRDefault="00481BFD" w:rsidP="00FE7E29">
            <w:pPr>
              <w:jc w:val="center"/>
            </w:pPr>
            <w:r w:rsidRPr="00167B78">
              <w:rPr>
                <w:i/>
                <w:iCs/>
              </w:rPr>
              <w:t>Eta squared</w:t>
            </w:r>
          </w:p>
        </w:tc>
      </w:tr>
      <w:tr w:rsidR="00481BFD" w14:paraId="75C5A6CC" w14:textId="77777777" w:rsidTr="002C3C61">
        <w:tc>
          <w:tcPr>
            <w:tcW w:w="2425" w:type="dxa"/>
          </w:tcPr>
          <w:p w14:paraId="35F9CC8D" w14:textId="2AEC85FD" w:rsidR="00481BFD" w:rsidRDefault="00481BFD" w:rsidP="00481BFD">
            <w:r>
              <w:t>Condition</w:t>
            </w:r>
          </w:p>
        </w:tc>
        <w:tc>
          <w:tcPr>
            <w:tcW w:w="1710" w:type="dxa"/>
          </w:tcPr>
          <w:p w14:paraId="7EA50DC7" w14:textId="78ABA05B" w:rsidR="00481BFD" w:rsidRDefault="00481BFD" w:rsidP="00FE7E29">
            <w:pPr>
              <w:jc w:val="center"/>
            </w:pPr>
            <w:r>
              <w:t>2, 461</w:t>
            </w:r>
          </w:p>
        </w:tc>
        <w:tc>
          <w:tcPr>
            <w:tcW w:w="1620" w:type="dxa"/>
          </w:tcPr>
          <w:p w14:paraId="1D0E8BF3" w14:textId="725FB28D" w:rsidR="00481BFD" w:rsidRDefault="00481BFD" w:rsidP="00FE7E29">
            <w:pPr>
              <w:jc w:val="center"/>
            </w:pPr>
            <w:r>
              <w:t>2.29</w:t>
            </w:r>
          </w:p>
        </w:tc>
        <w:tc>
          <w:tcPr>
            <w:tcW w:w="1710" w:type="dxa"/>
          </w:tcPr>
          <w:p w14:paraId="521B981B" w14:textId="0AF82554" w:rsidR="00481BFD" w:rsidRDefault="00481BFD" w:rsidP="00FE7E29">
            <w:pPr>
              <w:jc w:val="center"/>
            </w:pPr>
            <w:r>
              <w:t>.10</w:t>
            </w:r>
          </w:p>
        </w:tc>
        <w:tc>
          <w:tcPr>
            <w:tcW w:w="1890" w:type="dxa"/>
          </w:tcPr>
          <w:p w14:paraId="07A731CF" w14:textId="33EFAEEA" w:rsidR="00481BFD" w:rsidRDefault="00481BFD" w:rsidP="00FE7E29">
            <w:pPr>
              <w:jc w:val="center"/>
            </w:pPr>
            <w:r>
              <w:t>0.00</w:t>
            </w:r>
          </w:p>
        </w:tc>
      </w:tr>
      <w:tr w:rsidR="00481BFD" w14:paraId="0F1902E6" w14:textId="77777777" w:rsidTr="00B116EE">
        <w:tc>
          <w:tcPr>
            <w:tcW w:w="9355" w:type="dxa"/>
            <w:gridSpan w:val="5"/>
            <w:shd w:val="clear" w:color="auto" w:fill="D9D9D9" w:themeFill="background1" w:themeFillShade="D9"/>
          </w:tcPr>
          <w:p w14:paraId="5CC1BA68" w14:textId="0231B991" w:rsidR="00481BFD" w:rsidRDefault="00481BFD" w:rsidP="00FE7E29">
            <w:r>
              <w:t>Awe: Vastness</w:t>
            </w:r>
          </w:p>
        </w:tc>
      </w:tr>
      <w:tr w:rsidR="00481BFD" w14:paraId="5312E753" w14:textId="77777777" w:rsidTr="002C3C61">
        <w:tc>
          <w:tcPr>
            <w:tcW w:w="2425" w:type="dxa"/>
          </w:tcPr>
          <w:p w14:paraId="59D9CA1A" w14:textId="77777777" w:rsidR="00481BFD" w:rsidRDefault="00481BFD" w:rsidP="00481BFD"/>
        </w:tc>
        <w:tc>
          <w:tcPr>
            <w:tcW w:w="1710" w:type="dxa"/>
          </w:tcPr>
          <w:p w14:paraId="132B2FE6" w14:textId="58AC0179" w:rsidR="00481BFD" w:rsidRDefault="00481BFD" w:rsidP="00FE7E29">
            <w:pPr>
              <w:jc w:val="center"/>
            </w:pPr>
            <w:r w:rsidRPr="00167B78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7AD945F8" w14:textId="59C15D24" w:rsidR="00481BFD" w:rsidRDefault="00481BFD" w:rsidP="00FE7E29">
            <w:pPr>
              <w:jc w:val="center"/>
            </w:pPr>
            <w:r w:rsidRPr="00167B78">
              <w:rPr>
                <w:i/>
                <w:iCs/>
              </w:rPr>
              <w:t>F</w:t>
            </w:r>
          </w:p>
        </w:tc>
        <w:tc>
          <w:tcPr>
            <w:tcW w:w="1710" w:type="dxa"/>
          </w:tcPr>
          <w:p w14:paraId="7C5E3CDE" w14:textId="6A1F1447" w:rsidR="00481BFD" w:rsidRPr="00DB40AE" w:rsidRDefault="00481BFD" w:rsidP="00FE7E29">
            <w:pPr>
              <w:jc w:val="center"/>
              <w:rPr>
                <w:highlight w:val="yellow"/>
              </w:rPr>
            </w:pPr>
            <w:r w:rsidRPr="00167B78">
              <w:rPr>
                <w:i/>
                <w:iCs/>
              </w:rPr>
              <w:t>p</w:t>
            </w:r>
          </w:p>
        </w:tc>
        <w:tc>
          <w:tcPr>
            <w:tcW w:w="1890" w:type="dxa"/>
          </w:tcPr>
          <w:p w14:paraId="46520191" w14:textId="4559DEB4" w:rsidR="00481BFD" w:rsidRDefault="00481BFD" w:rsidP="00FE7E29">
            <w:pPr>
              <w:jc w:val="center"/>
            </w:pPr>
            <w:r w:rsidRPr="00167B78">
              <w:rPr>
                <w:i/>
                <w:iCs/>
              </w:rPr>
              <w:t>Eta squared</w:t>
            </w:r>
          </w:p>
        </w:tc>
      </w:tr>
      <w:tr w:rsidR="00481BFD" w14:paraId="5F183A74" w14:textId="77777777" w:rsidTr="002C3C61">
        <w:tc>
          <w:tcPr>
            <w:tcW w:w="2425" w:type="dxa"/>
          </w:tcPr>
          <w:p w14:paraId="29F2C1DC" w14:textId="0BC21B3A" w:rsidR="00481BFD" w:rsidRDefault="00481BFD" w:rsidP="00481BFD">
            <w:r>
              <w:t>Condition</w:t>
            </w:r>
          </w:p>
        </w:tc>
        <w:tc>
          <w:tcPr>
            <w:tcW w:w="1710" w:type="dxa"/>
          </w:tcPr>
          <w:p w14:paraId="6C33F6CF" w14:textId="1D146B3C" w:rsidR="00481BFD" w:rsidRDefault="00481BFD" w:rsidP="00FE7E29">
            <w:pPr>
              <w:jc w:val="center"/>
            </w:pPr>
            <w:r>
              <w:t>2, 461</w:t>
            </w:r>
          </w:p>
        </w:tc>
        <w:tc>
          <w:tcPr>
            <w:tcW w:w="1620" w:type="dxa"/>
          </w:tcPr>
          <w:p w14:paraId="209059BD" w14:textId="4D2E75FC" w:rsidR="00481BFD" w:rsidRDefault="00481BFD" w:rsidP="00FE7E29">
            <w:pPr>
              <w:jc w:val="center"/>
            </w:pPr>
            <w:r>
              <w:t>3.78</w:t>
            </w:r>
          </w:p>
        </w:tc>
        <w:tc>
          <w:tcPr>
            <w:tcW w:w="1710" w:type="dxa"/>
          </w:tcPr>
          <w:p w14:paraId="5CCF68C5" w14:textId="30D14B3F" w:rsidR="00481BFD" w:rsidRDefault="00481BFD" w:rsidP="00FE7E29">
            <w:pPr>
              <w:jc w:val="center"/>
            </w:pPr>
            <w:r w:rsidRPr="00A34558">
              <w:t>.02</w:t>
            </w:r>
          </w:p>
        </w:tc>
        <w:tc>
          <w:tcPr>
            <w:tcW w:w="1890" w:type="dxa"/>
          </w:tcPr>
          <w:p w14:paraId="1BF347DA" w14:textId="10C72D9A" w:rsidR="00481BFD" w:rsidRDefault="00481BFD" w:rsidP="00FE7E29">
            <w:pPr>
              <w:jc w:val="center"/>
            </w:pPr>
            <w:r>
              <w:t>0.02</w:t>
            </w:r>
          </w:p>
        </w:tc>
      </w:tr>
      <w:tr w:rsidR="00B73655" w14:paraId="57E4AFA6" w14:textId="77777777" w:rsidTr="002C3C61">
        <w:tc>
          <w:tcPr>
            <w:tcW w:w="2425" w:type="dxa"/>
          </w:tcPr>
          <w:p w14:paraId="7B5B8A00" w14:textId="58345CDD" w:rsidR="00B73655" w:rsidRPr="00067C6C" w:rsidRDefault="003F6DBB" w:rsidP="00B73655">
            <w:pPr>
              <w:rPr>
                <w:i/>
                <w:iCs/>
              </w:rPr>
            </w:pPr>
            <w:proofErr w:type="spellStart"/>
            <w:r w:rsidRPr="00067C6C">
              <w:rPr>
                <w:i/>
                <w:iCs/>
              </w:rPr>
              <w:t>Posthoc</w:t>
            </w:r>
            <w:proofErr w:type="spellEnd"/>
          </w:p>
        </w:tc>
        <w:tc>
          <w:tcPr>
            <w:tcW w:w="1710" w:type="dxa"/>
          </w:tcPr>
          <w:p w14:paraId="01CA213B" w14:textId="7EEEB56F" w:rsidR="00B73655" w:rsidRDefault="00B73655" w:rsidP="00FE7E29">
            <w:pPr>
              <w:jc w:val="center"/>
            </w:pPr>
            <w:r w:rsidRPr="00167B78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4269983E" w14:textId="26B35A3D" w:rsidR="00B73655" w:rsidRDefault="00B73655" w:rsidP="00FE7E29">
            <w:pPr>
              <w:jc w:val="center"/>
            </w:pPr>
            <w:r w:rsidRPr="00167B78">
              <w:rPr>
                <w:i/>
                <w:iCs/>
              </w:rPr>
              <w:t>t</w:t>
            </w:r>
          </w:p>
        </w:tc>
        <w:tc>
          <w:tcPr>
            <w:tcW w:w="1710" w:type="dxa"/>
          </w:tcPr>
          <w:p w14:paraId="68026B20" w14:textId="499993D3" w:rsidR="00B73655" w:rsidRPr="00DB40AE" w:rsidRDefault="00B73655" w:rsidP="00FE7E29">
            <w:pPr>
              <w:jc w:val="center"/>
              <w:rPr>
                <w:highlight w:val="yellow"/>
              </w:rPr>
            </w:pPr>
            <w:proofErr w:type="spellStart"/>
            <w:r w:rsidRPr="00167B78">
              <w:rPr>
                <w:i/>
                <w:iCs/>
              </w:rPr>
              <w:t>p</w:t>
            </w:r>
            <w:r w:rsidRPr="00167B78">
              <w:rPr>
                <w:i/>
                <w:iCs/>
                <w:vertAlign w:val="subscript"/>
              </w:rPr>
              <w:t>adj</w:t>
            </w:r>
            <w:proofErr w:type="spellEnd"/>
            <w:r w:rsidRPr="00167B78">
              <w:rPr>
                <w:i/>
                <w:iCs/>
                <w:vertAlign w:val="subscript"/>
              </w:rPr>
              <w:t>.</w:t>
            </w:r>
          </w:p>
        </w:tc>
        <w:tc>
          <w:tcPr>
            <w:tcW w:w="1890" w:type="dxa"/>
          </w:tcPr>
          <w:p w14:paraId="3FD48AFC" w14:textId="23C8F24D" w:rsidR="00B73655" w:rsidRDefault="00B73655" w:rsidP="00FE7E29">
            <w:pPr>
              <w:jc w:val="center"/>
            </w:pPr>
            <w:r w:rsidRPr="00167B78">
              <w:rPr>
                <w:i/>
                <w:iCs/>
              </w:rPr>
              <w:t>d</w:t>
            </w:r>
          </w:p>
        </w:tc>
      </w:tr>
      <w:tr w:rsidR="00B73655" w14:paraId="2CFB1533" w14:textId="77777777" w:rsidTr="002C3C61">
        <w:tc>
          <w:tcPr>
            <w:tcW w:w="2425" w:type="dxa"/>
          </w:tcPr>
          <w:p w14:paraId="11D5A252" w14:textId="3C9765E6" w:rsidR="00B73655" w:rsidRDefault="00B73655" w:rsidP="006B2382">
            <w:pPr>
              <w:jc w:val="right"/>
            </w:pPr>
            <w:r>
              <w:t>Church–Museum</w:t>
            </w:r>
          </w:p>
        </w:tc>
        <w:tc>
          <w:tcPr>
            <w:tcW w:w="1710" w:type="dxa"/>
          </w:tcPr>
          <w:p w14:paraId="4BC0F071" w14:textId="172CF5E0" w:rsidR="00B73655" w:rsidRPr="00167B78" w:rsidRDefault="00B73655" w:rsidP="00FE7E29">
            <w:pPr>
              <w:jc w:val="center"/>
              <w:rPr>
                <w:i/>
                <w:iCs/>
              </w:rPr>
            </w:pPr>
            <w:r>
              <w:t>461</w:t>
            </w:r>
          </w:p>
        </w:tc>
        <w:tc>
          <w:tcPr>
            <w:tcW w:w="1620" w:type="dxa"/>
          </w:tcPr>
          <w:p w14:paraId="43D4F1EC" w14:textId="32E147F3" w:rsidR="00B73655" w:rsidRPr="00167B78" w:rsidRDefault="00B73655" w:rsidP="00FE7E29">
            <w:pPr>
              <w:jc w:val="center"/>
              <w:rPr>
                <w:i/>
                <w:iCs/>
              </w:rPr>
            </w:pPr>
            <w:r>
              <w:t>1.63</w:t>
            </w:r>
          </w:p>
        </w:tc>
        <w:tc>
          <w:tcPr>
            <w:tcW w:w="1710" w:type="dxa"/>
          </w:tcPr>
          <w:p w14:paraId="5B51C087" w14:textId="07920A40" w:rsidR="00B73655" w:rsidRPr="00167B78" w:rsidRDefault="00B73655" w:rsidP="00FE7E29">
            <w:pPr>
              <w:jc w:val="center"/>
              <w:rPr>
                <w:i/>
                <w:iCs/>
              </w:rPr>
            </w:pPr>
            <w:r>
              <w:t>.16</w:t>
            </w:r>
          </w:p>
        </w:tc>
        <w:tc>
          <w:tcPr>
            <w:tcW w:w="1890" w:type="dxa"/>
          </w:tcPr>
          <w:p w14:paraId="6A53D40E" w14:textId="089FEBFB" w:rsidR="00B73655" w:rsidRPr="00167B78" w:rsidRDefault="00B73655" w:rsidP="00FE7E29">
            <w:pPr>
              <w:jc w:val="center"/>
              <w:rPr>
                <w:i/>
                <w:iCs/>
              </w:rPr>
            </w:pPr>
            <w:r>
              <w:t>0.18</w:t>
            </w:r>
          </w:p>
        </w:tc>
      </w:tr>
      <w:tr w:rsidR="00B73655" w14:paraId="1D189EC9" w14:textId="77777777" w:rsidTr="002C3C61">
        <w:tc>
          <w:tcPr>
            <w:tcW w:w="2425" w:type="dxa"/>
          </w:tcPr>
          <w:p w14:paraId="5AD5F3CA" w14:textId="7A2CAE88" w:rsidR="00B73655" w:rsidRDefault="00B73655" w:rsidP="006B2382">
            <w:pPr>
              <w:jc w:val="right"/>
            </w:pPr>
            <w:r>
              <w:t>Church–Warehouse</w:t>
            </w:r>
          </w:p>
        </w:tc>
        <w:tc>
          <w:tcPr>
            <w:tcW w:w="1710" w:type="dxa"/>
          </w:tcPr>
          <w:p w14:paraId="5CF676C8" w14:textId="1F309A02" w:rsidR="00B73655" w:rsidRPr="00167B78" w:rsidRDefault="00B73655" w:rsidP="00FE7E29">
            <w:pPr>
              <w:jc w:val="center"/>
              <w:rPr>
                <w:i/>
                <w:iCs/>
              </w:rPr>
            </w:pPr>
            <w:r>
              <w:t>461</w:t>
            </w:r>
          </w:p>
        </w:tc>
        <w:tc>
          <w:tcPr>
            <w:tcW w:w="1620" w:type="dxa"/>
          </w:tcPr>
          <w:p w14:paraId="7637ADCB" w14:textId="26910948" w:rsidR="00B73655" w:rsidRPr="00167B78" w:rsidRDefault="00B73655" w:rsidP="00FE7E29">
            <w:pPr>
              <w:jc w:val="center"/>
              <w:rPr>
                <w:i/>
                <w:iCs/>
              </w:rPr>
            </w:pPr>
            <w:r>
              <w:t>2.74</w:t>
            </w:r>
          </w:p>
        </w:tc>
        <w:tc>
          <w:tcPr>
            <w:tcW w:w="1710" w:type="dxa"/>
          </w:tcPr>
          <w:p w14:paraId="51134E77" w14:textId="251DDEBB" w:rsidR="00B73655" w:rsidRPr="00167B78" w:rsidRDefault="00B73655" w:rsidP="00FE7E29">
            <w:pPr>
              <w:jc w:val="center"/>
              <w:rPr>
                <w:i/>
                <w:iCs/>
              </w:rPr>
            </w:pPr>
            <w:r>
              <w:t>.02</w:t>
            </w:r>
          </w:p>
        </w:tc>
        <w:tc>
          <w:tcPr>
            <w:tcW w:w="1890" w:type="dxa"/>
          </w:tcPr>
          <w:p w14:paraId="6CB5FF86" w14:textId="05F68208" w:rsidR="00B73655" w:rsidRPr="00167B78" w:rsidRDefault="00B73655" w:rsidP="00FE7E29">
            <w:pPr>
              <w:jc w:val="center"/>
              <w:rPr>
                <w:i/>
                <w:iCs/>
              </w:rPr>
            </w:pPr>
            <w:r>
              <w:t>0.32</w:t>
            </w:r>
          </w:p>
        </w:tc>
      </w:tr>
      <w:tr w:rsidR="00B73655" w14:paraId="5F6AC399" w14:textId="77777777" w:rsidTr="002C3C61">
        <w:tc>
          <w:tcPr>
            <w:tcW w:w="2425" w:type="dxa"/>
          </w:tcPr>
          <w:p w14:paraId="28E72993" w14:textId="5CE71511" w:rsidR="00B73655" w:rsidRDefault="00B73655" w:rsidP="006B2382">
            <w:pPr>
              <w:jc w:val="right"/>
            </w:pPr>
            <w:r>
              <w:t>Museum–Warehouse</w:t>
            </w:r>
          </w:p>
        </w:tc>
        <w:tc>
          <w:tcPr>
            <w:tcW w:w="1710" w:type="dxa"/>
          </w:tcPr>
          <w:p w14:paraId="4732B7B5" w14:textId="282014CE" w:rsidR="00B73655" w:rsidRPr="00167B78" w:rsidRDefault="00B73655" w:rsidP="00FE7E29">
            <w:pPr>
              <w:jc w:val="center"/>
              <w:rPr>
                <w:i/>
                <w:iCs/>
              </w:rPr>
            </w:pPr>
            <w:r>
              <w:t>461</w:t>
            </w:r>
          </w:p>
        </w:tc>
        <w:tc>
          <w:tcPr>
            <w:tcW w:w="1620" w:type="dxa"/>
          </w:tcPr>
          <w:p w14:paraId="7FBE6348" w14:textId="71CADE54" w:rsidR="00B73655" w:rsidRPr="00167B78" w:rsidRDefault="00B73655" w:rsidP="00FE7E29">
            <w:pPr>
              <w:jc w:val="center"/>
              <w:rPr>
                <w:i/>
                <w:iCs/>
              </w:rPr>
            </w:pPr>
            <w:r>
              <w:t>1.18</w:t>
            </w:r>
          </w:p>
        </w:tc>
        <w:tc>
          <w:tcPr>
            <w:tcW w:w="1710" w:type="dxa"/>
          </w:tcPr>
          <w:p w14:paraId="45F3BAC4" w14:textId="0EC01EE6" w:rsidR="00B73655" w:rsidRPr="00167B78" w:rsidRDefault="00B73655" w:rsidP="00FE7E29">
            <w:pPr>
              <w:jc w:val="center"/>
              <w:rPr>
                <w:i/>
                <w:iCs/>
              </w:rPr>
            </w:pPr>
            <w:r>
              <w:t>.24</w:t>
            </w:r>
          </w:p>
        </w:tc>
        <w:tc>
          <w:tcPr>
            <w:tcW w:w="1890" w:type="dxa"/>
          </w:tcPr>
          <w:p w14:paraId="3250C38D" w14:textId="7B6E240F" w:rsidR="00B73655" w:rsidRPr="00167B78" w:rsidRDefault="00B73655" w:rsidP="00FE7E29">
            <w:pPr>
              <w:jc w:val="center"/>
              <w:rPr>
                <w:i/>
                <w:iCs/>
              </w:rPr>
            </w:pPr>
            <w:r>
              <w:t>0.13</w:t>
            </w:r>
          </w:p>
        </w:tc>
      </w:tr>
      <w:tr w:rsidR="00B73655" w14:paraId="631CF793" w14:textId="77777777" w:rsidTr="00B116EE">
        <w:tc>
          <w:tcPr>
            <w:tcW w:w="9355" w:type="dxa"/>
            <w:gridSpan w:val="5"/>
            <w:shd w:val="clear" w:color="auto" w:fill="D9D9D9" w:themeFill="background1" w:themeFillShade="D9"/>
          </w:tcPr>
          <w:p w14:paraId="1D04FAFA" w14:textId="0BAADDF1" w:rsidR="00B73655" w:rsidRDefault="00B73655" w:rsidP="00FE7E29">
            <w:r>
              <w:t>Awe: Physical Sensation</w:t>
            </w:r>
          </w:p>
        </w:tc>
      </w:tr>
      <w:tr w:rsidR="00B73655" w14:paraId="5695FEE9" w14:textId="77777777" w:rsidTr="002C3C61">
        <w:tc>
          <w:tcPr>
            <w:tcW w:w="2425" w:type="dxa"/>
          </w:tcPr>
          <w:p w14:paraId="15F7CC79" w14:textId="77777777" w:rsidR="00B73655" w:rsidRDefault="00B73655" w:rsidP="00B73655"/>
        </w:tc>
        <w:tc>
          <w:tcPr>
            <w:tcW w:w="1710" w:type="dxa"/>
          </w:tcPr>
          <w:p w14:paraId="5E6BE871" w14:textId="251FCE07" w:rsidR="00B73655" w:rsidRDefault="00B73655" w:rsidP="00FE7E29">
            <w:pPr>
              <w:jc w:val="center"/>
            </w:pPr>
            <w:r w:rsidRPr="00167B78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6CC11083" w14:textId="502FAF6B" w:rsidR="00B73655" w:rsidRDefault="00B73655" w:rsidP="00FE7E29">
            <w:pPr>
              <w:jc w:val="center"/>
            </w:pPr>
            <w:r w:rsidRPr="00167B78">
              <w:rPr>
                <w:i/>
                <w:iCs/>
              </w:rPr>
              <w:t>F</w:t>
            </w:r>
          </w:p>
        </w:tc>
        <w:tc>
          <w:tcPr>
            <w:tcW w:w="1710" w:type="dxa"/>
          </w:tcPr>
          <w:p w14:paraId="45A36D26" w14:textId="506983A5" w:rsidR="00B73655" w:rsidRDefault="00B73655" w:rsidP="00FE7E29">
            <w:pPr>
              <w:jc w:val="center"/>
            </w:pPr>
            <w:r w:rsidRPr="00167B78">
              <w:rPr>
                <w:i/>
                <w:iCs/>
              </w:rPr>
              <w:t>p</w:t>
            </w:r>
          </w:p>
        </w:tc>
        <w:tc>
          <w:tcPr>
            <w:tcW w:w="1890" w:type="dxa"/>
          </w:tcPr>
          <w:p w14:paraId="299F1283" w14:textId="7AEC40BB" w:rsidR="00B73655" w:rsidRDefault="00B73655" w:rsidP="00FE7E29">
            <w:pPr>
              <w:jc w:val="center"/>
            </w:pPr>
            <w:r w:rsidRPr="00167B78">
              <w:rPr>
                <w:i/>
                <w:iCs/>
              </w:rPr>
              <w:t>Eta squared</w:t>
            </w:r>
          </w:p>
        </w:tc>
      </w:tr>
      <w:tr w:rsidR="00B73655" w14:paraId="1C09B0BD" w14:textId="77777777" w:rsidTr="002C3C61">
        <w:tc>
          <w:tcPr>
            <w:tcW w:w="2425" w:type="dxa"/>
          </w:tcPr>
          <w:p w14:paraId="132BCD16" w14:textId="1CB975A0" w:rsidR="00B73655" w:rsidRDefault="00B73655" w:rsidP="00B73655">
            <w:r>
              <w:t>Condition</w:t>
            </w:r>
          </w:p>
        </w:tc>
        <w:tc>
          <w:tcPr>
            <w:tcW w:w="1710" w:type="dxa"/>
          </w:tcPr>
          <w:p w14:paraId="255D5297" w14:textId="6A7A8820" w:rsidR="00B73655" w:rsidRDefault="00B73655" w:rsidP="00FE7E29">
            <w:pPr>
              <w:jc w:val="center"/>
            </w:pPr>
            <w:r>
              <w:t>2, 461</w:t>
            </w:r>
          </w:p>
        </w:tc>
        <w:tc>
          <w:tcPr>
            <w:tcW w:w="1620" w:type="dxa"/>
          </w:tcPr>
          <w:p w14:paraId="0836205C" w14:textId="3AE73BB3" w:rsidR="00B73655" w:rsidRDefault="00B73655" w:rsidP="00FE7E29">
            <w:pPr>
              <w:jc w:val="center"/>
            </w:pPr>
            <w:r>
              <w:t>0.25</w:t>
            </w:r>
          </w:p>
        </w:tc>
        <w:tc>
          <w:tcPr>
            <w:tcW w:w="1710" w:type="dxa"/>
          </w:tcPr>
          <w:p w14:paraId="1F841110" w14:textId="00613E0C" w:rsidR="00B73655" w:rsidRDefault="00B73655" w:rsidP="00FE7E29">
            <w:pPr>
              <w:jc w:val="center"/>
            </w:pPr>
            <w:r>
              <w:t>.78</w:t>
            </w:r>
          </w:p>
        </w:tc>
        <w:tc>
          <w:tcPr>
            <w:tcW w:w="1890" w:type="dxa"/>
          </w:tcPr>
          <w:p w14:paraId="288F49A9" w14:textId="56D15950" w:rsidR="00B73655" w:rsidRDefault="00B73655" w:rsidP="00FE7E29">
            <w:pPr>
              <w:jc w:val="center"/>
            </w:pPr>
            <w:r>
              <w:t>0.00</w:t>
            </w:r>
          </w:p>
        </w:tc>
      </w:tr>
      <w:tr w:rsidR="00B73655" w14:paraId="17831D3E" w14:textId="77777777" w:rsidTr="00B116EE">
        <w:tc>
          <w:tcPr>
            <w:tcW w:w="9355" w:type="dxa"/>
            <w:gridSpan w:val="5"/>
            <w:shd w:val="clear" w:color="auto" w:fill="D9D9D9" w:themeFill="background1" w:themeFillShade="D9"/>
          </w:tcPr>
          <w:p w14:paraId="6771E5A0" w14:textId="76749914" w:rsidR="00B73655" w:rsidRDefault="00B73655" w:rsidP="00FE7E29">
            <w:r>
              <w:t>Awe: Need for Accommodation</w:t>
            </w:r>
          </w:p>
        </w:tc>
      </w:tr>
      <w:tr w:rsidR="00B73655" w14:paraId="51607F3F" w14:textId="77777777" w:rsidTr="002C3C61">
        <w:tc>
          <w:tcPr>
            <w:tcW w:w="2425" w:type="dxa"/>
          </w:tcPr>
          <w:p w14:paraId="4F803CC1" w14:textId="77777777" w:rsidR="00B73655" w:rsidRDefault="00B73655" w:rsidP="00B73655"/>
        </w:tc>
        <w:tc>
          <w:tcPr>
            <w:tcW w:w="1710" w:type="dxa"/>
          </w:tcPr>
          <w:p w14:paraId="05A7A37D" w14:textId="51552168" w:rsidR="00B73655" w:rsidRDefault="00B73655" w:rsidP="00FE7E29">
            <w:pPr>
              <w:jc w:val="center"/>
            </w:pPr>
            <w:r w:rsidRPr="00167B78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0B37B10E" w14:textId="49EF7DDA" w:rsidR="00B73655" w:rsidRDefault="00B73655" w:rsidP="00FE7E29">
            <w:pPr>
              <w:jc w:val="center"/>
            </w:pPr>
            <w:r w:rsidRPr="00167B78">
              <w:rPr>
                <w:i/>
                <w:iCs/>
              </w:rPr>
              <w:t>F</w:t>
            </w:r>
          </w:p>
        </w:tc>
        <w:tc>
          <w:tcPr>
            <w:tcW w:w="1710" w:type="dxa"/>
          </w:tcPr>
          <w:p w14:paraId="729013DD" w14:textId="03BC03B1" w:rsidR="00B73655" w:rsidRPr="00DB40AE" w:rsidRDefault="00B73655" w:rsidP="00FE7E29">
            <w:pPr>
              <w:jc w:val="center"/>
              <w:rPr>
                <w:highlight w:val="yellow"/>
              </w:rPr>
            </w:pPr>
            <w:r w:rsidRPr="00167B78">
              <w:rPr>
                <w:i/>
                <w:iCs/>
              </w:rPr>
              <w:t>p</w:t>
            </w:r>
          </w:p>
        </w:tc>
        <w:tc>
          <w:tcPr>
            <w:tcW w:w="1890" w:type="dxa"/>
          </w:tcPr>
          <w:p w14:paraId="1C5704D1" w14:textId="5EE65B91" w:rsidR="00B73655" w:rsidRDefault="00B73655" w:rsidP="00FE7E29">
            <w:pPr>
              <w:jc w:val="center"/>
            </w:pPr>
            <w:r w:rsidRPr="00167B78">
              <w:rPr>
                <w:i/>
                <w:iCs/>
              </w:rPr>
              <w:t>Eta squared</w:t>
            </w:r>
          </w:p>
        </w:tc>
      </w:tr>
      <w:tr w:rsidR="00B73655" w14:paraId="7037B3C7" w14:textId="77777777" w:rsidTr="002C3C61">
        <w:tc>
          <w:tcPr>
            <w:tcW w:w="2425" w:type="dxa"/>
          </w:tcPr>
          <w:p w14:paraId="54BCFE1B" w14:textId="0AFF8392" w:rsidR="00B73655" w:rsidRDefault="00B73655" w:rsidP="00B73655">
            <w:r>
              <w:t>Condition</w:t>
            </w:r>
          </w:p>
        </w:tc>
        <w:tc>
          <w:tcPr>
            <w:tcW w:w="1710" w:type="dxa"/>
          </w:tcPr>
          <w:p w14:paraId="0618FAFF" w14:textId="49008CCE" w:rsidR="00B73655" w:rsidRDefault="00B73655" w:rsidP="00FE7E29">
            <w:pPr>
              <w:jc w:val="center"/>
            </w:pPr>
            <w:r>
              <w:t>2, 461</w:t>
            </w:r>
          </w:p>
        </w:tc>
        <w:tc>
          <w:tcPr>
            <w:tcW w:w="1620" w:type="dxa"/>
          </w:tcPr>
          <w:p w14:paraId="0761B1A0" w14:textId="5E71FE11" w:rsidR="00B73655" w:rsidRDefault="00B73655" w:rsidP="00FE7E29">
            <w:pPr>
              <w:jc w:val="center"/>
            </w:pPr>
            <w:r>
              <w:t>3.20</w:t>
            </w:r>
          </w:p>
        </w:tc>
        <w:tc>
          <w:tcPr>
            <w:tcW w:w="1710" w:type="dxa"/>
          </w:tcPr>
          <w:p w14:paraId="49E80850" w14:textId="60D68DAC" w:rsidR="00B73655" w:rsidRDefault="00B73655" w:rsidP="00FE7E29">
            <w:pPr>
              <w:jc w:val="center"/>
            </w:pPr>
            <w:r w:rsidRPr="00A34558">
              <w:t>.04</w:t>
            </w:r>
          </w:p>
        </w:tc>
        <w:tc>
          <w:tcPr>
            <w:tcW w:w="1890" w:type="dxa"/>
          </w:tcPr>
          <w:p w14:paraId="6593BFF3" w14:textId="52BA9D98" w:rsidR="00B73655" w:rsidRDefault="00B73655" w:rsidP="00FE7E29">
            <w:pPr>
              <w:jc w:val="center"/>
            </w:pPr>
            <w:r>
              <w:t>0.01</w:t>
            </w:r>
          </w:p>
        </w:tc>
      </w:tr>
      <w:tr w:rsidR="00573611" w14:paraId="213A1E42" w14:textId="77777777" w:rsidTr="002C3C61">
        <w:tc>
          <w:tcPr>
            <w:tcW w:w="2425" w:type="dxa"/>
          </w:tcPr>
          <w:p w14:paraId="63479C21" w14:textId="56323B5F" w:rsidR="00573611" w:rsidRPr="00067C6C" w:rsidRDefault="003F6DBB" w:rsidP="00573611">
            <w:pPr>
              <w:rPr>
                <w:i/>
                <w:iCs/>
              </w:rPr>
            </w:pPr>
            <w:proofErr w:type="spellStart"/>
            <w:r w:rsidRPr="00067C6C">
              <w:rPr>
                <w:i/>
                <w:iCs/>
              </w:rPr>
              <w:t>Posthoc</w:t>
            </w:r>
            <w:proofErr w:type="spellEnd"/>
          </w:p>
        </w:tc>
        <w:tc>
          <w:tcPr>
            <w:tcW w:w="1710" w:type="dxa"/>
          </w:tcPr>
          <w:p w14:paraId="4D3D8623" w14:textId="1A702B89" w:rsidR="00573611" w:rsidRDefault="00573611" w:rsidP="00FE7E29">
            <w:pPr>
              <w:jc w:val="center"/>
            </w:pPr>
            <w:r w:rsidRPr="00167B78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4C4FD8FC" w14:textId="5C42D766" w:rsidR="00573611" w:rsidRDefault="00573611" w:rsidP="00FE7E29">
            <w:pPr>
              <w:jc w:val="center"/>
            </w:pPr>
            <w:r w:rsidRPr="00167B78">
              <w:rPr>
                <w:i/>
                <w:iCs/>
              </w:rPr>
              <w:t>t</w:t>
            </w:r>
          </w:p>
        </w:tc>
        <w:tc>
          <w:tcPr>
            <w:tcW w:w="1710" w:type="dxa"/>
          </w:tcPr>
          <w:p w14:paraId="2E442772" w14:textId="0B4E397A" w:rsidR="00573611" w:rsidRPr="00DB40AE" w:rsidRDefault="00573611" w:rsidP="00FE7E29">
            <w:pPr>
              <w:jc w:val="center"/>
              <w:rPr>
                <w:highlight w:val="yellow"/>
              </w:rPr>
            </w:pPr>
            <w:proofErr w:type="spellStart"/>
            <w:r w:rsidRPr="00167B78">
              <w:rPr>
                <w:i/>
                <w:iCs/>
              </w:rPr>
              <w:t>p</w:t>
            </w:r>
            <w:r w:rsidRPr="00167B78">
              <w:rPr>
                <w:i/>
                <w:iCs/>
                <w:vertAlign w:val="subscript"/>
              </w:rPr>
              <w:t>adj</w:t>
            </w:r>
            <w:proofErr w:type="spellEnd"/>
            <w:r w:rsidRPr="00167B78">
              <w:rPr>
                <w:i/>
                <w:iCs/>
                <w:vertAlign w:val="subscript"/>
              </w:rPr>
              <w:t>.</w:t>
            </w:r>
          </w:p>
        </w:tc>
        <w:tc>
          <w:tcPr>
            <w:tcW w:w="1890" w:type="dxa"/>
          </w:tcPr>
          <w:p w14:paraId="07AA0979" w14:textId="52FFB37E" w:rsidR="00573611" w:rsidRDefault="00573611" w:rsidP="00FE7E29">
            <w:pPr>
              <w:jc w:val="center"/>
            </w:pPr>
            <w:r w:rsidRPr="00167B78">
              <w:rPr>
                <w:i/>
                <w:iCs/>
              </w:rPr>
              <w:t>d</w:t>
            </w:r>
          </w:p>
        </w:tc>
      </w:tr>
      <w:tr w:rsidR="006D7438" w14:paraId="00BFEB37" w14:textId="77777777" w:rsidTr="002C3C61">
        <w:tc>
          <w:tcPr>
            <w:tcW w:w="2425" w:type="dxa"/>
          </w:tcPr>
          <w:p w14:paraId="502B8696" w14:textId="2BD81B92" w:rsidR="006D7438" w:rsidRDefault="006D7438" w:rsidP="006B2382">
            <w:pPr>
              <w:jc w:val="right"/>
            </w:pPr>
            <w:r>
              <w:t>Church–Museum</w:t>
            </w:r>
          </w:p>
        </w:tc>
        <w:tc>
          <w:tcPr>
            <w:tcW w:w="1710" w:type="dxa"/>
          </w:tcPr>
          <w:p w14:paraId="30D703FB" w14:textId="1CA68370" w:rsidR="006D7438" w:rsidRDefault="006D7438" w:rsidP="00FE7E29">
            <w:pPr>
              <w:jc w:val="center"/>
            </w:pPr>
            <w:r>
              <w:t>461</w:t>
            </w:r>
          </w:p>
        </w:tc>
        <w:tc>
          <w:tcPr>
            <w:tcW w:w="1620" w:type="dxa"/>
          </w:tcPr>
          <w:p w14:paraId="43C085B5" w14:textId="3B0D1988" w:rsidR="006D7438" w:rsidRDefault="006D7438" w:rsidP="00FE7E29">
            <w:pPr>
              <w:jc w:val="center"/>
            </w:pPr>
            <w:r>
              <w:t>1.88</w:t>
            </w:r>
          </w:p>
        </w:tc>
        <w:tc>
          <w:tcPr>
            <w:tcW w:w="1710" w:type="dxa"/>
          </w:tcPr>
          <w:p w14:paraId="4BD63C35" w14:textId="009958F1" w:rsidR="006D7438" w:rsidRPr="00DB40AE" w:rsidRDefault="006D7438" w:rsidP="00FE7E29">
            <w:pPr>
              <w:jc w:val="center"/>
              <w:rPr>
                <w:highlight w:val="yellow"/>
              </w:rPr>
            </w:pPr>
            <w:r>
              <w:t>.09</w:t>
            </w:r>
          </w:p>
        </w:tc>
        <w:tc>
          <w:tcPr>
            <w:tcW w:w="1890" w:type="dxa"/>
          </w:tcPr>
          <w:p w14:paraId="74D093B8" w14:textId="15F5C38F" w:rsidR="006D7438" w:rsidRDefault="006D7438" w:rsidP="00FE7E29">
            <w:pPr>
              <w:jc w:val="center"/>
            </w:pPr>
            <w:r>
              <w:t>0.21</w:t>
            </w:r>
          </w:p>
        </w:tc>
      </w:tr>
      <w:tr w:rsidR="006D7438" w14:paraId="7C61E353" w14:textId="77777777" w:rsidTr="002C3C61">
        <w:tc>
          <w:tcPr>
            <w:tcW w:w="2425" w:type="dxa"/>
          </w:tcPr>
          <w:p w14:paraId="5F379007" w14:textId="105C0CA9" w:rsidR="006D7438" w:rsidRDefault="006D7438" w:rsidP="006B2382">
            <w:pPr>
              <w:jc w:val="right"/>
            </w:pPr>
            <w:r>
              <w:t>Church–Warehouse</w:t>
            </w:r>
          </w:p>
        </w:tc>
        <w:tc>
          <w:tcPr>
            <w:tcW w:w="1710" w:type="dxa"/>
          </w:tcPr>
          <w:p w14:paraId="719D5121" w14:textId="365E67DB" w:rsidR="006D7438" w:rsidRDefault="006D7438" w:rsidP="00FE7E29">
            <w:pPr>
              <w:jc w:val="center"/>
            </w:pPr>
            <w:r>
              <w:t>461</w:t>
            </w:r>
          </w:p>
        </w:tc>
        <w:tc>
          <w:tcPr>
            <w:tcW w:w="1620" w:type="dxa"/>
          </w:tcPr>
          <w:p w14:paraId="3B3E511B" w14:textId="5EC2FE15" w:rsidR="006D7438" w:rsidRDefault="006D7438" w:rsidP="00FE7E29">
            <w:pPr>
              <w:jc w:val="center"/>
            </w:pPr>
            <w:r>
              <w:t>-0.49</w:t>
            </w:r>
          </w:p>
        </w:tc>
        <w:tc>
          <w:tcPr>
            <w:tcW w:w="1710" w:type="dxa"/>
          </w:tcPr>
          <w:p w14:paraId="60BA44DC" w14:textId="799A52BA" w:rsidR="006D7438" w:rsidRPr="00DB40AE" w:rsidRDefault="006D7438" w:rsidP="00FE7E29">
            <w:pPr>
              <w:jc w:val="center"/>
              <w:rPr>
                <w:highlight w:val="yellow"/>
              </w:rPr>
            </w:pPr>
            <w:r>
              <w:t>.63</w:t>
            </w:r>
          </w:p>
        </w:tc>
        <w:tc>
          <w:tcPr>
            <w:tcW w:w="1890" w:type="dxa"/>
          </w:tcPr>
          <w:p w14:paraId="64F093C5" w14:textId="3064A760" w:rsidR="006D7438" w:rsidRDefault="006D7438" w:rsidP="00FE7E29">
            <w:pPr>
              <w:jc w:val="center"/>
            </w:pPr>
            <w:r>
              <w:t>-0.06</w:t>
            </w:r>
          </w:p>
        </w:tc>
      </w:tr>
      <w:tr w:rsidR="006D7438" w14:paraId="0954D4DA" w14:textId="77777777" w:rsidTr="002C3C61">
        <w:tc>
          <w:tcPr>
            <w:tcW w:w="2425" w:type="dxa"/>
          </w:tcPr>
          <w:p w14:paraId="4BE5A406" w14:textId="2075E6D1" w:rsidR="006D7438" w:rsidRDefault="006D7438" w:rsidP="006B2382">
            <w:pPr>
              <w:jc w:val="right"/>
            </w:pPr>
            <w:r>
              <w:t>Museum–Warehouse</w:t>
            </w:r>
          </w:p>
        </w:tc>
        <w:tc>
          <w:tcPr>
            <w:tcW w:w="1710" w:type="dxa"/>
          </w:tcPr>
          <w:p w14:paraId="43D24841" w14:textId="6624AAB4" w:rsidR="006D7438" w:rsidRDefault="006D7438" w:rsidP="00FE7E29">
            <w:pPr>
              <w:jc w:val="center"/>
            </w:pPr>
            <w:r>
              <w:t>461</w:t>
            </w:r>
          </w:p>
        </w:tc>
        <w:tc>
          <w:tcPr>
            <w:tcW w:w="1620" w:type="dxa"/>
          </w:tcPr>
          <w:p w14:paraId="752AC9CA" w14:textId="27B59FDF" w:rsidR="006D7438" w:rsidRDefault="006D7438" w:rsidP="00FE7E29">
            <w:pPr>
              <w:jc w:val="center"/>
            </w:pPr>
            <w:r>
              <w:t>-2.39</w:t>
            </w:r>
          </w:p>
        </w:tc>
        <w:tc>
          <w:tcPr>
            <w:tcW w:w="1710" w:type="dxa"/>
          </w:tcPr>
          <w:p w14:paraId="058C44F8" w14:textId="7DC2F7BD" w:rsidR="006D7438" w:rsidRPr="00DB40AE" w:rsidRDefault="006D7438" w:rsidP="00FE7E29">
            <w:pPr>
              <w:jc w:val="center"/>
              <w:rPr>
                <w:highlight w:val="yellow"/>
              </w:rPr>
            </w:pPr>
            <w:r>
              <w:t>.05</w:t>
            </w:r>
          </w:p>
        </w:tc>
        <w:tc>
          <w:tcPr>
            <w:tcW w:w="1890" w:type="dxa"/>
          </w:tcPr>
          <w:p w14:paraId="713E97DC" w14:textId="3BA703AC" w:rsidR="006D7438" w:rsidRDefault="006D7438" w:rsidP="00FE7E29">
            <w:pPr>
              <w:jc w:val="center"/>
            </w:pPr>
            <w:r>
              <w:t>-0.27</w:t>
            </w:r>
          </w:p>
        </w:tc>
      </w:tr>
    </w:tbl>
    <w:p w14:paraId="1FED9315" w14:textId="77777777" w:rsidR="00F72F8A" w:rsidRDefault="00F72F8A" w:rsidP="00C302A1">
      <w:pPr>
        <w:rPr>
          <w:i/>
          <w:iCs/>
        </w:rPr>
      </w:pPr>
    </w:p>
    <w:p w14:paraId="5BD1476F" w14:textId="7CACA7F0" w:rsidR="007824F4" w:rsidRPr="00396C88" w:rsidRDefault="00366947" w:rsidP="00C302A1">
      <w:pPr>
        <w:rPr>
          <w:i/>
          <w:iCs/>
        </w:rPr>
      </w:pPr>
      <w:r w:rsidRPr="00396C88">
        <w:rPr>
          <w:i/>
          <w:iCs/>
        </w:rPr>
        <w:t>Effect of Condition and Time on Elevation</w:t>
      </w:r>
      <w:r w:rsidR="00F43985" w:rsidRPr="00396C88">
        <w:rPr>
          <w:i/>
          <w:iCs/>
        </w:rPr>
        <w:t>, without controlling for cybersic</w:t>
      </w:r>
      <w:r w:rsidR="006A7C64" w:rsidRPr="00396C88">
        <w:rPr>
          <w:i/>
          <w:iCs/>
        </w:rPr>
        <w:t>k</w:t>
      </w:r>
      <w:r w:rsidR="00F43985" w:rsidRPr="00396C88">
        <w:rPr>
          <w:i/>
          <w:iCs/>
        </w:rPr>
        <w:t>ness</w:t>
      </w:r>
    </w:p>
    <w:p w14:paraId="6E439172" w14:textId="77777777" w:rsidR="00F43985" w:rsidRDefault="00F43985" w:rsidP="00C302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225"/>
        <w:gridCol w:w="1870"/>
        <w:gridCol w:w="1870"/>
        <w:gridCol w:w="1870"/>
      </w:tblGrid>
      <w:tr w:rsidR="006C7138" w14:paraId="2D43A2F2" w14:textId="77777777" w:rsidTr="00237B38">
        <w:tc>
          <w:tcPr>
            <w:tcW w:w="2515" w:type="dxa"/>
          </w:tcPr>
          <w:p w14:paraId="0B8A2BB3" w14:textId="77777777" w:rsidR="006C7138" w:rsidRDefault="006C7138" w:rsidP="00C302A1"/>
        </w:tc>
        <w:tc>
          <w:tcPr>
            <w:tcW w:w="1225" w:type="dxa"/>
          </w:tcPr>
          <w:p w14:paraId="4EBB1851" w14:textId="04D76C3A" w:rsidR="006C7138" w:rsidRDefault="0009064B" w:rsidP="00C302A1">
            <w:r>
              <w:t>DF</w:t>
            </w:r>
          </w:p>
        </w:tc>
        <w:tc>
          <w:tcPr>
            <w:tcW w:w="1870" w:type="dxa"/>
          </w:tcPr>
          <w:p w14:paraId="7AA0AE4B" w14:textId="575F9D06" w:rsidR="006C7138" w:rsidRDefault="0009064B" w:rsidP="00C302A1">
            <w:r>
              <w:t>F</w:t>
            </w:r>
          </w:p>
        </w:tc>
        <w:tc>
          <w:tcPr>
            <w:tcW w:w="1870" w:type="dxa"/>
          </w:tcPr>
          <w:p w14:paraId="014B6F68" w14:textId="0A17D29D" w:rsidR="006C7138" w:rsidRDefault="0009064B" w:rsidP="00C302A1">
            <w:r>
              <w:t>p</w:t>
            </w:r>
          </w:p>
        </w:tc>
        <w:tc>
          <w:tcPr>
            <w:tcW w:w="1870" w:type="dxa"/>
          </w:tcPr>
          <w:p w14:paraId="45FD9B82" w14:textId="6E8898AE" w:rsidR="006C7138" w:rsidRDefault="0009064B" w:rsidP="00C302A1">
            <w:r>
              <w:t>Eta squared</w:t>
            </w:r>
          </w:p>
        </w:tc>
      </w:tr>
      <w:tr w:rsidR="006C7138" w14:paraId="64779846" w14:textId="77777777" w:rsidTr="00237B38">
        <w:tc>
          <w:tcPr>
            <w:tcW w:w="2515" w:type="dxa"/>
          </w:tcPr>
          <w:p w14:paraId="16CEDF41" w14:textId="4A596AB7" w:rsidR="006C7138" w:rsidRDefault="006C7138" w:rsidP="00C302A1">
            <w:r>
              <w:t>Condition</w:t>
            </w:r>
          </w:p>
        </w:tc>
        <w:tc>
          <w:tcPr>
            <w:tcW w:w="1225" w:type="dxa"/>
          </w:tcPr>
          <w:p w14:paraId="19578314" w14:textId="6AFBD3EC" w:rsidR="006C7138" w:rsidRDefault="00D5551D" w:rsidP="00C302A1">
            <w:r>
              <w:t>2,459</w:t>
            </w:r>
          </w:p>
        </w:tc>
        <w:tc>
          <w:tcPr>
            <w:tcW w:w="1870" w:type="dxa"/>
          </w:tcPr>
          <w:p w14:paraId="4D4C4E29" w14:textId="638DB50E" w:rsidR="006C7138" w:rsidRDefault="00D5551D" w:rsidP="00C302A1">
            <w:r>
              <w:t>0.22</w:t>
            </w:r>
          </w:p>
        </w:tc>
        <w:tc>
          <w:tcPr>
            <w:tcW w:w="1870" w:type="dxa"/>
          </w:tcPr>
          <w:p w14:paraId="035F6812" w14:textId="42709CC7" w:rsidR="006C7138" w:rsidRDefault="00D5551D" w:rsidP="00C302A1">
            <w:r>
              <w:t>.80</w:t>
            </w:r>
          </w:p>
        </w:tc>
        <w:tc>
          <w:tcPr>
            <w:tcW w:w="1870" w:type="dxa"/>
          </w:tcPr>
          <w:p w14:paraId="7E282099" w14:textId="6D7A4A52" w:rsidR="006C7138" w:rsidRDefault="00472856" w:rsidP="00C302A1">
            <w:r>
              <w:t>0.00</w:t>
            </w:r>
          </w:p>
        </w:tc>
      </w:tr>
      <w:tr w:rsidR="006C7138" w14:paraId="7A25F34B" w14:textId="77777777" w:rsidTr="00237B38">
        <w:tc>
          <w:tcPr>
            <w:tcW w:w="2515" w:type="dxa"/>
          </w:tcPr>
          <w:p w14:paraId="5B1997A9" w14:textId="2E3CAF82" w:rsidR="006C7138" w:rsidRDefault="006C7138" w:rsidP="00C302A1">
            <w:r>
              <w:t>Time</w:t>
            </w:r>
          </w:p>
        </w:tc>
        <w:tc>
          <w:tcPr>
            <w:tcW w:w="1225" w:type="dxa"/>
          </w:tcPr>
          <w:p w14:paraId="7FDC0D40" w14:textId="63CB3DE7" w:rsidR="006C7138" w:rsidRDefault="00D5551D" w:rsidP="00C302A1">
            <w:r>
              <w:t>1,459</w:t>
            </w:r>
          </w:p>
        </w:tc>
        <w:tc>
          <w:tcPr>
            <w:tcW w:w="1870" w:type="dxa"/>
          </w:tcPr>
          <w:p w14:paraId="37F54ECE" w14:textId="681A86A7" w:rsidR="006C7138" w:rsidRDefault="00D5551D" w:rsidP="00C302A1">
            <w:r>
              <w:t>10.42</w:t>
            </w:r>
          </w:p>
        </w:tc>
        <w:tc>
          <w:tcPr>
            <w:tcW w:w="1870" w:type="dxa"/>
          </w:tcPr>
          <w:p w14:paraId="58DD06BB" w14:textId="001B68C1" w:rsidR="006C7138" w:rsidRDefault="00D5551D" w:rsidP="00C302A1">
            <w:r>
              <w:t>.003</w:t>
            </w:r>
          </w:p>
        </w:tc>
        <w:tc>
          <w:tcPr>
            <w:tcW w:w="1870" w:type="dxa"/>
          </w:tcPr>
          <w:p w14:paraId="3258223B" w14:textId="347F86A9" w:rsidR="006C7138" w:rsidRDefault="00472856" w:rsidP="00C302A1">
            <w:r>
              <w:t>0.01</w:t>
            </w:r>
          </w:p>
        </w:tc>
      </w:tr>
      <w:tr w:rsidR="006C7138" w14:paraId="4C20D0A8" w14:textId="77777777" w:rsidTr="00237B38">
        <w:tc>
          <w:tcPr>
            <w:tcW w:w="2515" w:type="dxa"/>
          </w:tcPr>
          <w:p w14:paraId="1CF3777D" w14:textId="37A686D1" w:rsidR="006C7138" w:rsidRDefault="006C7138" w:rsidP="00C302A1">
            <w:r>
              <w:lastRenderedPageBreak/>
              <w:t>Condition*Time</w:t>
            </w:r>
          </w:p>
        </w:tc>
        <w:tc>
          <w:tcPr>
            <w:tcW w:w="1225" w:type="dxa"/>
          </w:tcPr>
          <w:p w14:paraId="433BB7D3" w14:textId="0E2AC4C7" w:rsidR="006C7138" w:rsidRDefault="00D5551D" w:rsidP="00C302A1">
            <w:r>
              <w:t>2,459</w:t>
            </w:r>
          </w:p>
        </w:tc>
        <w:tc>
          <w:tcPr>
            <w:tcW w:w="1870" w:type="dxa"/>
          </w:tcPr>
          <w:p w14:paraId="6507E315" w14:textId="3A62AE2B" w:rsidR="006C7138" w:rsidRDefault="00D5551D" w:rsidP="00C302A1">
            <w:r>
              <w:t>2.41</w:t>
            </w:r>
          </w:p>
        </w:tc>
        <w:tc>
          <w:tcPr>
            <w:tcW w:w="1870" w:type="dxa"/>
          </w:tcPr>
          <w:p w14:paraId="7A9F76C4" w14:textId="22D13FA8" w:rsidR="006C7138" w:rsidRDefault="00D5551D" w:rsidP="00C302A1">
            <w:r>
              <w:t>.14</w:t>
            </w:r>
          </w:p>
        </w:tc>
        <w:tc>
          <w:tcPr>
            <w:tcW w:w="1870" w:type="dxa"/>
          </w:tcPr>
          <w:p w14:paraId="529C2ABF" w14:textId="52C2A6EC" w:rsidR="006C7138" w:rsidRDefault="00472856" w:rsidP="00C302A1">
            <w:r>
              <w:t>0.00</w:t>
            </w:r>
          </w:p>
        </w:tc>
      </w:tr>
    </w:tbl>
    <w:p w14:paraId="0C5626AC" w14:textId="77777777" w:rsidR="00F43985" w:rsidRDefault="00F43985" w:rsidP="00C302A1"/>
    <w:p w14:paraId="6CF82925" w14:textId="0E3E413A" w:rsidR="00CE7C2B" w:rsidRPr="00396C88" w:rsidRDefault="00CE7C2B" w:rsidP="00C302A1">
      <w:pPr>
        <w:rPr>
          <w:i/>
          <w:iCs/>
        </w:rPr>
      </w:pPr>
      <w:r w:rsidRPr="00396C88">
        <w:rPr>
          <w:i/>
          <w:iCs/>
        </w:rPr>
        <w:t>Effect of Condition and Time on Gratitude, without controlling for cybersickness</w:t>
      </w:r>
    </w:p>
    <w:p w14:paraId="31E0DD7B" w14:textId="77777777" w:rsidR="00CE7C2B" w:rsidRDefault="00CE7C2B" w:rsidP="00C302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225"/>
        <w:gridCol w:w="1870"/>
        <w:gridCol w:w="1870"/>
        <w:gridCol w:w="1870"/>
      </w:tblGrid>
      <w:tr w:rsidR="00CE7C2B" w14:paraId="6E6C9B2A" w14:textId="77777777" w:rsidTr="00237B38">
        <w:tc>
          <w:tcPr>
            <w:tcW w:w="2515" w:type="dxa"/>
          </w:tcPr>
          <w:p w14:paraId="46E8A37D" w14:textId="77777777" w:rsidR="00CE7C2B" w:rsidRDefault="00CE7C2B" w:rsidP="009D3536"/>
        </w:tc>
        <w:tc>
          <w:tcPr>
            <w:tcW w:w="1225" w:type="dxa"/>
          </w:tcPr>
          <w:p w14:paraId="65D4DEC1" w14:textId="77777777" w:rsidR="00CE7C2B" w:rsidRDefault="00CE7C2B" w:rsidP="009D3536">
            <w:r>
              <w:t>DF</w:t>
            </w:r>
          </w:p>
        </w:tc>
        <w:tc>
          <w:tcPr>
            <w:tcW w:w="1870" w:type="dxa"/>
          </w:tcPr>
          <w:p w14:paraId="327284FB" w14:textId="77777777" w:rsidR="00CE7C2B" w:rsidRDefault="00CE7C2B" w:rsidP="009D3536">
            <w:r>
              <w:t>F</w:t>
            </w:r>
          </w:p>
        </w:tc>
        <w:tc>
          <w:tcPr>
            <w:tcW w:w="1870" w:type="dxa"/>
          </w:tcPr>
          <w:p w14:paraId="6E64561D" w14:textId="77777777" w:rsidR="00CE7C2B" w:rsidRDefault="00CE7C2B" w:rsidP="009D3536">
            <w:r>
              <w:t>p</w:t>
            </w:r>
          </w:p>
        </w:tc>
        <w:tc>
          <w:tcPr>
            <w:tcW w:w="1870" w:type="dxa"/>
          </w:tcPr>
          <w:p w14:paraId="1A489AF0" w14:textId="77777777" w:rsidR="00CE7C2B" w:rsidRDefault="00CE7C2B" w:rsidP="009D3536">
            <w:r>
              <w:t>Eta squared</w:t>
            </w:r>
          </w:p>
        </w:tc>
      </w:tr>
      <w:tr w:rsidR="00CE7C2B" w14:paraId="726B71C1" w14:textId="77777777" w:rsidTr="00237B38">
        <w:tc>
          <w:tcPr>
            <w:tcW w:w="2515" w:type="dxa"/>
          </w:tcPr>
          <w:p w14:paraId="57897A04" w14:textId="77777777" w:rsidR="00CE7C2B" w:rsidRDefault="00CE7C2B" w:rsidP="009D3536">
            <w:r>
              <w:t>Condition</w:t>
            </w:r>
          </w:p>
        </w:tc>
        <w:tc>
          <w:tcPr>
            <w:tcW w:w="1225" w:type="dxa"/>
          </w:tcPr>
          <w:p w14:paraId="501ACA89" w14:textId="77777777" w:rsidR="00CE7C2B" w:rsidRDefault="00CE7C2B" w:rsidP="009D3536">
            <w:r>
              <w:t>2,459</w:t>
            </w:r>
          </w:p>
        </w:tc>
        <w:tc>
          <w:tcPr>
            <w:tcW w:w="1870" w:type="dxa"/>
          </w:tcPr>
          <w:p w14:paraId="2ED8D6DE" w14:textId="04546767" w:rsidR="00CE7C2B" w:rsidRDefault="00CE7C2B" w:rsidP="009D3536">
            <w:r>
              <w:t>0.52</w:t>
            </w:r>
          </w:p>
        </w:tc>
        <w:tc>
          <w:tcPr>
            <w:tcW w:w="1870" w:type="dxa"/>
          </w:tcPr>
          <w:p w14:paraId="4FB7C81B" w14:textId="58987C21" w:rsidR="00CE7C2B" w:rsidRDefault="00CE7C2B" w:rsidP="009D3536">
            <w:r>
              <w:t>.60</w:t>
            </w:r>
          </w:p>
        </w:tc>
        <w:tc>
          <w:tcPr>
            <w:tcW w:w="1870" w:type="dxa"/>
          </w:tcPr>
          <w:p w14:paraId="58849C42" w14:textId="77777777" w:rsidR="00CE7C2B" w:rsidRDefault="00CE7C2B" w:rsidP="009D3536">
            <w:r>
              <w:t>0.00</w:t>
            </w:r>
          </w:p>
        </w:tc>
      </w:tr>
      <w:tr w:rsidR="00CE7C2B" w14:paraId="1A76BE08" w14:textId="77777777" w:rsidTr="00237B38">
        <w:tc>
          <w:tcPr>
            <w:tcW w:w="2515" w:type="dxa"/>
          </w:tcPr>
          <w:p w14:paraId="1EF7FAE4" w14:textId="77777777" w:rsidR="00CE7C2B" w:rsidRDefault="00CE7C2B" w:rsidP="009D3536">
            <w:r>
              <w:t>Time</w:t>
            </w:r>
          </w:p>
        </w:tc>
        <w:tc>
          <w:tcPr>
            <w:tcW w:w="1225" w:type="dxa"/>
          </w:tcPr>
          <w:p w14:paraId="2A60C762" w14:textId="77777777" w:rsidR="00CE7C2B" w:rsidRDefault="00CE7C2B" w:rsidP="009D3536">
            <w:r>
              <w:t>1,459</w:t>
            </w:r>
          </w:p>
        </w:tc>
        <w:tc>
          <w:tcPr>
            <w:tcW w:w="1870" w:type="dxa"/>
          </w:tcPr>
          <w:p w14:paraId="5DCDCA2D" w14:textId="3128C0E7" w:rsidR="00CE7C2B" w:rsidRDefault="00CE7C2B" w:rsidP="009D3536">
            <w:r>
              <w:t>92.91</w:t>
            </w:r>
          </w:p>
        </w:tc>
        <w:tc>
          <w:tcPr>
            <w:tcW w:w="1870" w:type="dxa"/>
          </w:tcPr>
          <w:p w14:paraId="3AD1F671" w14:textId="099241AD" w:rsidR="00CE7C2B" w:rsidRDefault="00CE7C2B" w:rsidP="009D3536">
            <w:r>
              <w:t>&lt; .001</w:t>
            </w:r>
          </w:p>
        </w:tc>
        <w:tc>
          <w:tcPr>
            <w:tcW w:w="1870" w:type="dxa"/>
          </w:tcPr>
          <w:p w14:paraId="23E81B94" w14:textId="2BF316ED" w:rsidR="00CE7C2B" w:rsidRDefault="00CE7C2B" w:rsidP="009D3536">
            <w:r>
              <w:t>0.0</w:t>
            </w:r>
            <w:r w:rsidR="00EF50BE">
              <w:t>4</w:t>
            </w:r>
          </w:p>
        </w:tc>
      </w:tr>
      <w:tr w:rsidR="00CE7C2B" w14:paraId="1FBCBAB9" w14:textId="77777777" w:rsidTr="00237B38">
        <w:tc>
          <w:tcPr>
            <w:tcW w:w="2515" w:type="dxa"/>
          </w:tcPr>
          <w:p w14:paraId="5864F466" w14:textId="77777777" w:rsidR="00CE7C2B" w:rsidRDefault="00CE7C2B" w:rsidP="009D3536">
            <w:r>
              <w:t>Condition*Time</w:t>
            </w:r>
          </w:p>
        </w:tc>
        <w:tc>
          <w:tcPr>
            <w:tcW w:w="1225" w:type="dxa"/>
          </w:tcPr>
          <w:p w14:paraId="3400CF70" w14:textId="77777777" w:rsidR="00CE7C2B" w:rsidRDefault="00CE7C2B" w:rsidP="009D3536">
            <w:r>
              <w:t>2,459</w:t>
            </w:r>
          </w:p>
        </w:tc>
        <w:tc>
          <w:tcPr>
            <w:tcW w:w="1870" w:type="dxa"/>
          </w:tcPr>
          <w:p w14:paraId="1E22C21F" w14:textId="1CB7CA9D" w:rsidR="00CE7C2B" w:rsidRDefault="00CE7C2B" w:rsidP="009D3536">
            <w:r>
              <w:t>8.26</w:t>
            </w:r>
          </w:p>
        </w:tc>
        <w:tc>
          <w:tcPr>
            <w:tcW w:w="1870" w:type="dxa"/>
          </w:tcPr>
          <w:p w14:paraId="367DEF36" w14:textId="4B5E2B81" w:rsidR="00CE7C2B" w:rsidRPr="005B0E3C" w:rsidRDefault="00CE7C2B" w:rsidP="009D3536">
            <w:r w:rsidRPr="005B0E3C">
              <w:t>&lt; .001</w:t>
            </w:r>
          </w:p>
        </w:tc>
        <w:tc>
          <w:tcPr>
            <w:tcW w:w="1870" w:type="dxa"/>
          </w:tcPr>
          <w:p w14:paraId="184EBD31" w14:textId="25BE7A2F" w:rsidR="00CE7C2B" w:rsidRDefault="00CE7C2B" w:rsidP="009D3536">
            <w:r>
              <w:t>0.0</w:t>
            </w:r>
            <w:r w:rsidR="00EF50BE">
              <w:t>1</w:t>
            </w:r>
          </w:p>
        </w:tc>
      </w:tr>
      <w:tr w:rsidR="006F2693" w14:paraId="16E2F151" w14:textId="77777777" w:rsidTr="00237B38">
        <w:tc>
          <w:tcPr>
            <w:tcW w:w="2515" w:type="dxa"/>
          </w:tcPr>
          <w:p w14:paraId="1F8FF5E9" w14:textId="4C69695A" w:rsidR="006F2693" w:rsidRPr="00067C6C" w:rsidRDefault="004D52F8" w:rsidP="004D52F8">
            <w:pPr>
              <w:rPr>
                <w:i/>
                <w:iCs/>
              </w:rPr>
            </w:pPr>
            <w:proofErr w:type="spellStart"/>
            <w:r w:rsidRPr="00067C6C">
              <w:rPr>
                <w:i/>
                <w:iCs/>
              </w:rPr>
              <w:t>Posthoc</w:t>
            </w:r>
            <w:proofErr w:type="spellEnd"/>
          </w:p>
        </w:tc>
        <w:tc>
          <w:tcPr>
            <w:tcW w:w="1225" w:type="dxa"/>
          </w:tcPr>
          <w:p w14:paraId="70D9A4AA" w14:textId="4D04F9CD" w:rsidR="006F2693" w:rsidRDefault="00AC097B" w:rsidP="009D3536">
            <w:r>
              <w:t>DF</w:t>
            </w:r>
          </w:p>
        </w:tc>
        <w:tc>
          <w:tcPr>
            <w:tcW w:w="1870" w:type="dxa"/>
          </w:tcPr>
          <w:p w14:paraId="688EF05C" w14:textId="52F005D0" w:rsidR="006F2693" w:rsidRDefault="00AC097B" w:rsidP="009D3536">
            <w:r>
              <w:t>t</w:t>
            </w:r>
          </w:p>
        </w:tc>
        <w:tc>
          <w:tcPr>
            <w:tcW w:w="1870" w:type="dxa"/>
          </w:tcPr>
          <w:p w14:paraId="4EA7FB1F" w14:textId="5D1BDC52" w:rsidR="006F2693" w:rsidRPr="005B0E3C" w:rsidRDefault="00AC097B" w:rsidP="009D3536">
            <w:r w:rsidRPr="005B0E3C">
              <w:t>p</w:t>
            </w:r>
          </w:p>
        </w:tc>
        <w:tc>
          <w:tcPr>
            <w:tcW w:w="1870" w:type="dxa"/>
          </w:tcPr>
          <w:p w14:paraId="1D59BE36" w14:textId="030F991D" w:rsidR="006F2693" w:rsidRDefault="00990C61" w:rsidP="009D3536">
            <w:r>
              <w:t>d</w:t>
            </w:r>
          </w:p>
        </w:tc>
      </w:tr>
      <w:tr w:rsidR="009F773A" w14:paraId="06552B07" w14:textId="77777777" w:rsidTr="00237B38">
        <w:tc>
          <w:tcPr>
            <w:tcW w:w="2515" w:type="dxa"/>
          </w:tcPr>
          <w:p w14:paraId="399A7AFF" w14:textId="301F184D" w:rsidR="009F773A" w:rsidRDefault="009F773A" w:rsidP="00A70D02">
            <w:pPr>
              <w:jc w:val="right"/>
            </w:pPr>
            <w:r>
              <w:t>Church: Pre-Post</w:t>
            </w:r>
          </w:p>
        </w:tc>
        <w:tc>
          <w:tcPr>
            <w:tcW w:w="1225" w:type="dxa"/>
          </w:tcPr>
          <w:p w14:paraId="766D5330" w14:textId="76AAA3A1" w:rsidR="009F773A" w:rsidRDefault="00AC097B" w:rsidP="009D3536">
            <w:r>
              <w:t>459</w:t>
            </w:r>
          </w:p>
        </w:tc>
        <w:tc>
          <w:tcPr>
            <w:tcW w:w="1870" w:type="dxa"/>
          </w:tcPr>
          <w:p w14:paraId="5B1D4E60" w14:textId="6C62C717" w:rsidR="009F773A" w:rsidRDefault="005D5087" w:rsidP="009D3536">
            <w:r>
              <w:t>3.85</w:t>
            </w:r>
          </w:p>
        </w:tc>
        <w:tc>
          <w:tcPr>
            <w:tcW w:w="1870" w:type="dxa"/>
          </w:tcPr>
          <w:p w14:paraId="0E548EF9" w14:textId="3D1BCA5C" w:rsidR="009F773A" w:rsidRPr="005B0E3C" w:rsidRDefault="005B0E3C" w:rsidP="009D3536">
            <w:r w:rsidRPr="005B0E3C">
              <w:t>&lt; .001</w:t>
            </w:r>
          </w:p>
        </w:tc>
        <w:tc>
          <w:tcPr>
            <w:tcW w:w="1870" w:type="dxa"/>
          </w:tcPr>
          <w:p w14:paraId="5CFD8E9E" w14:textId="6C1D90DF" w:rsidR="009F773A" w:rsidRDefault="00990C61" w:rsidP="009D3536">
            <w:r>
              <w:t>0.45</w:t>
            </w:r>
          </w:p>
        </w:tc>
      </w:tr>
      <w:tr w:rsidR="009F773A" w14:paraId="77074A6D" w14:textId="77777777" w:rsidTr="00237B38">
        <w:tc>
          <w:tcPr>
            <w:tcW w:w="2515" w:type="dxa"/>
          </w:tcPr>
          <w:p w14:paraId="19942A0D" w14:textId="7009F2C6" w:rsidR="009F773A" w:rsidRDefault="009F773A" w:rsidP="00A70D02">
            <w:pPr>
              <w:jc w:val="right"/>
            </w:pPr>
            <w:r>
              <w:t>Museum: Pre-Post</w:t>
            </w:r>
          </w:p>
        </w:tc>
        <w:tc>
          <w:tcPr>
            <w:tcW w:w="1225" w:type="dxa"/>
          </w:tcPr>
          <w:p w14:paraId="641DFE60" w14:textId="42F23E45" w:rsidR="009F773A" w:rsidRDefault="00AC097B" w:rsidP="009D3536">
            <w:r>
              <w:t>460</w:t>
            </w:r>
          </w:p>
        </w:tc>
        <w:tc>
          <w:tcPr>
            <w:tcW w:w="1870" w:type="dxa"/>
          </w:tcPr>
          <w:p w14:paraId="6DB497EB" w14:textId="44605882" w:rsidR="009F773A" w:rsidRDefault="005D5087" w:rsidP="009D3536">
            <w:r>
              <w:t>4.02</w:t>
            </w:r>
          </w:p>
        </w:tc>
        <w:tc>
          <w:tcPr>
            <w:tcW w:w="1870" w:type="dxa"/>
          </w:tcPr>
          <w:p w14:paraId="4434F38E" w14:textId="1F107199" w:rsidR="009F773A" w:rsidRPr="005B0E3C" w:rsidRDefault="005B0E3C" w:rsidP="009D3536">
            <w:r w:rsidRPr="005B0E3C">
              <w:t>&lt; .001</w:t>
            </w:r>
          </w:p>
        </w:tc>
        <w:tc>
          <w:tcPr>
            <w:tcW w:w="1870" w:type="dxa"/>
          </w:tcPr>
          <w:p w14:paraId="3E7058B1" w14:textId="5D6D1A1C" w:rsidR="009F773A" w:rsidRDefault="00CF3076" w:rsidP="009D3536">
            <w:r>
              <w:t>0.44</w:t>
            </w:r>
          </w:p>
        </w:tc>
      </w:tr>
      <w:tr w:rsidR="009F773A" w14:paraId="0097169C" w14:textId="77777777" w:rsidTr="00237B38">
        <w:tc>
          <w:tcPr>
            <w:tcW w:w="2515" w:type="dxa"/>
          </w:tcPr>
          <w:p w14:paraId="47440DC4" w14:textId="75B29A86" w:rsidR="009F773A" w:rsidRDefault="009F773A" w:rsidP="00A70D02">
            <w:pPr>
              <w:jc w:val="right"/>
            </w:pPr>
            <w:r>
              <w:t>Warehouse: Pre-Post</w:t>
            </w:r>
          </w:p>
        </w:tc>
        <w:tc>
          <w:tcPr>
            <w:tcW w:w="1225" w:type="dxa"/>
          </w:tcPr>
          <w:p w14:paraId="18D1041A" w14:textId="7E8B60CC" w:rsidR="009F773A" w:rsidRDefault="00AC097B" w:rsidP="009D3536">
            <w:r>
              <w:t>459</w:t>
            </w:r>
          </w:p>
        </w:tc>
        <w:tc>
          <w:tcPr>
            <w:tcW w:w="1870" w:type="dxa"/>
          </w:tcPr>
          <w:p w14:paraId="25972281" w14:textId="671A78D2" w:rsidR="009F773A" w:rsidRDefault="005D5087" w:rsidP="009D3536">
            <w:r>
              <w:t>8.82</w:t>
            </w:r>
          </w:p>
        </w:tc>
        <w:tc>
          <w:tcPr>
            <w:tcW w:w="1870" w:type="dxa"/>
          </w:tcPr>
          <w:p w14:paraId="32136629" w14:textId="6E655709" w:rsidR="009F773A" w:rsidRPr="005B0E3C" w:rsidRDefault="005B0E3C" w:rsidP="009D3536">
            <w:r w:rsidRPr="005B0E3C">
              <w:t>&lt; .001</w:t>
            </w:r>
          </w:p>
        </w:tc>
        <w:tc>
          <w:tcPr>
            <w:tcW w:w="1870" w:type="dxa"/>
          </w:tcPr>
          <w:p w14:paraId="2D430EAF" w14:textId="583F646C" w:rsidR="009F773A" w:rsidRDefault="00CF3076" w:rsidP="009D3536">
            <w:r>
              <w:t>1.01</w:t>
            </w:r>
          </w:p>
        </w:tc>
      </w:tr>
    </w:tbl>
    <w:p w14:paraId="29A55633" w14:textId="77777777" w:rsidR="00CE7C2B" w:rsidRDefault="00CE7C2B" w:rsidP="00C302A1"/>
    <w:p w14:paraId="1F187FFA" w14:textId="37969577" w:rsidR="000349A1" w:rsidRPr="00396C88" w:rsidRDefault="000349A1" w:rsidP="000349A1">
      <w:pPr>
        <w:rPr>
          <w:i/>
          <w:iCs/>
        </w:rPr>
      </w:pPr>
      <w:r w:rsidRPr="00396C88">
        <w:rPr>
          <w:i/>
          <w:iCs/>
        </w:rPr>
        <w:t>Effect of Condition and Time on Spiritual Transcendence, without controlling for cybersickness</w:t>
      </w:r>
    </w:p>
    <w:p w14:paraId="453DCB45" w14:textId="77777777" w:rsidR="00CE7C2B" w:rsidRDefault="00CE7C2B" w:rsidP="00C302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225"/>
        <w:gridCol w:w="1870"/>
        <w:gridCol w:w="1870"/>
        <w:gridCol w:w="1870"/>
      </w:tblGrid>
      <w:tr w:rsidR="0008288B" w14:paraId="6DCF4449" w14:textId="77777777" w:rsidTr="00237B38">
        <w:tc>
          <w:tcPr>
            <w:tcW w:w="2515" w:type="dxa"/>
          </w:tcPr>
          <w:p w14:paraId="5B3C7092" w14:textId="77777777" w:rsidR="0008288B" w:rsidRDefault="0008288B" w:rsidP="009D3536"/>
        </w:tc>
        <w:tc>
          <w:tcPr>
            <w:tcW w:w="1225" w:type="dxa"/>
          </w:tcPr>
          <w:p w14:paraId="38B7676F" w14:textId="77777777" w:rsidR="0008288B" w:rsidRDefault="0008288B" w:rsidP="009D3536">
            <w:r>
              <w:t>DF</w:t>
            </w:r>
          </w:p>
        </w:tc>
        <w:tc>
          <w:tcPr>
            <w:tcW w:w="1870" w:type="dxa"/>
          </w:tcPr>
          <w:p w14:paraId="6F07D15B" w14:textId="77777777" w:rsidR="0008288B" w:rsidRDefault="0008288B" w:rsidP="009D3536">
            <w:r>
              <w:t>F</w:t>
            </w:r>
          </w:p>
        </w:tc>
        <w:tc>
          <w:tcPr>
            <w:tcW w:w="1870" w:type="dxa"/>
          </w:tcPr>
          <w:p w14:paraId="19F78D91" w14:textId="77777777" w:rsidR="0008288B" w:rsidRDefault="0008288B" w:rsidP="009D3536">
            <w:r>
              <w:t>p</w:t>
            </w:r>
          </w:p>
        </w:tc>
        <w:tc>
          <w:tcPr>
            <w:tcW w:w="1870" w:type="dxa"/>
          </w:tcPr>
          <w:p w14:paraId="48FEB0BE" w14:textId="77777777" w:rsidR="0008288B" w:rsidRDefault="0008288B" w:rsidP="009D3536">
            <w:r>
              <w:t>Eta squared</w:t>
            </w:r>
          </w:p>
        </w:tc>
      </w:tr>
      <w:tr w:rsidR="0008288B" w14:paraId="4D603A21" w14:textId="77777777" w:rsidTr="00237B38">
        <w:tc>
          <w:tcPr>
            <w:tcW w:w="2515" w:type="dxa"/>
          </w:tcPr>
          <w:p w14:paraId="437B8780" w14:textId="77777777" w:rsidR="0008288B" w:rsidRDefault="0008288B" w:rsidP="009D3536">
            <w:r>
              <w:t>Condition</w:t>
            </w:r>
          </w:p>
        </w:tc>
        <w:tc>
          <w:tcPr>
            <w:tcW w:w="1225" w:type="dxa"/>
          </w:tcPr>
          <w:p w14:paraId="750A1163" w14:textId="0BDEA165" w:rsidR="0008288B" w:rsidRDefault="0008288B" w:rsidP="009D3536">
            <w:r>
              <w:t>2,45</w:t>
            </w:r>
            <w:r w:rsidR="00E63E9F">
              <w:t>8</w:t>
            </w:r>
          </w:p>
        </w:tc>
        <w:tc>
          <w:tcPr>
            <w:tcW w:w="1870" w:type="dxa"/>
          </w:tcPr>
          <w:p w14:paraId="1E4A05A4" w14:textId="461AD68C" w:rsidR="0008288B" w:rsidRDefault="00E63E9F" w:rsidP="009D3536">
            <w:r>
              <w:t>1.03</w:t>
            </w:r>
          </w:p>
        </w:tc>
        <w:tc>
          <w:tcPr>
            <w:tcW w:w="1870" w:type="dxa"/>
          </w:tcPr>
          <w:p w14:paraId="18C73607" w14:textId="4A3F45AF" w:rsidR="0008288B" w:rsidRDefault="0008288B" w:rsidP="009D3536">
            <w:r>
              <w:t>.</w:t>
            </w:r>
            <w:r w:rsidR="00F567FD">
              <w:t>36</w:t>
            </w:r>
          </w:p>
        </w:tc>
        <w:tc>
          <w:tcPr>
            <w:tcW w:w="1870" w:type="dxa"/>
          </w:tcPr>
          <w:p w14:paraId="2D706F07" w14:textId="77777777" w:rsidR="0008288B" w:rsidRDefault="0008288B" w:rsidP="009D3536">
            <w:r>
              <w:t>0.00</w:t>
            </w:r>
          </w:p>
        </w:tc>
      </w:tr>
      <w:tr w:rsidR="0008288B" w14:paraId="22DE1491" w14:textId="77777777" w:rsidTr="00237B38">
        <w:tc>
          <w:tcPr>
            <w:tcW w:w="2515" w:type="dxa"/>
          </w:tcPr>
          <w:p w14:paraId="7FA2F4FA" w14:textId="77777777" w:rsidR="0008288B" w:rsidRDefault="0008288B" w:rsidP="009D3536">
            <w:r>
              <w:t>Time</w:t>
            </w:r>
          </w:p>
        </w:tc>
        <w:tc>
          <w:tcPr>
            <w:tcW w:w="1225" w:type="dxa"/>
          </w:tcPr>
          <w:p w14:paraId="299D17BA" w14:textId="63DCA772" w:rsidR="0008288B" w:rsidRDefault="0008288B" w:rsidP="009D3536">
            <w:r>
              <w:t>1,45</w:t>
            </w:r>
            <w:r w:rsidR="00E63E9F">
              <w:t>8</w:t>
            </w:r>
          </w:p>
        </w:tc>
        <w:tc>
          <w:tcPr>
            <w:tcW w:w="1870" w:type="dxa"/>
          </w:tcPr>
          <w:p w14:paraId="0AA40C9F" w14:textId="38A1C451" w:rsidR="0008288B" w:rsidRDefault="00E63E9F" w:rsidP="009D3536">
            <w:r>
              <w:t>3.20</w:t>
            </w:r>
          </w:p>
        </w:tc>
        <w:tc>
          <w:tcPr>
            <w:tcW w:w="1870" w:type="dxa"/>
          </w:tcPr>
          <w:p w14:paraId="5284DF44" w14:textId="21094CD7" w:rsidR="0008288B" w:rsidRDefault="00F567FD" w:rsidP="009D3536">
            <w:r>
              <w:t>.22</w:t>
            </w:r>
          </w:p>
        </w:tc>
        <w:tc>
          <w:tcPr>
            <w:tcW w:w="1870" w:type="dxa"/>
          </w:tcPr>
          <w:p w14:paraId="4E7613B0" w14:textId="52CE7CD9" w:rsidR="0008288B" w:rsidRDefault="0008288B" w:rsidP="009D3536">
            <w:r>
              <w:t>0.0</w:t>
            </w:r>
            <w:r w:rsidR="00F567FD">
              <w:t>0</w:t>
            </w:r>
          </w:p>
        </w:tc>
      </w:tr>
      <w:tr w:rsidR="0008288B" w14:paraId="4B529281" w14:textId="77777777" w:rsidTr="00237B38">
        <w:tc>
          <w:tcPr>
            <w:tcW w:w="2515" w:type="dxa"/>
          </w:tcPr>
          <w:p w14:paraId="3CC7B90C" w14:textId="77777777" w:rsidR="0008288B" w:rsidRDefault="0008288B" w:rsidP="009D3536">
            <w:r>
              <w:t>Condition*Time</w:t>
            </w:r>
          </w:p>
        </w:tc>
        <w:tc>
          <w:tcPr>
            <w:tcW w:w="1225" w:type="dxa"/>
          </w:tcPr>
          <w:p w14:paraId="5512C7F1" w14:textId="529257E6" w:rsidR="0008288B" w:rsidRDefault="0008288B" w:rsidP="009D3536">
            <w:r>
              <w:t>2,45</w:t>
            </w:r>
            <w:r w:rsidR="00E63E9F">
              <w:t>8</w:t>
            </w:r>
          </w:p>
        </w:tc>
        <w:tc>
          <w:tcPr>
            <w:tcW w:w="1870" w:type="dxa"/>
          </w:tcPr>
          <w:p w14:paraId="4C8D466F" w14:textId="1F3988F5" w:rsidR="0008288B" w:rsidRDefault="00E63E9F" w:rsidP="009D3536">
            <w:r>
              <w:t>1.33</w:t>
            </w:r>
          </w:p>
        </w:tc>
        <w:tc>
          <w:tcPr>
            <w:tcW w:w="1870" w:type="dxa"/>
          </w:tcPr>
          <w:p w14:paraId="62D40104" w14:textId="21D025E6" w:rsidR="0008288B" w:rsidRDefault="008B70F8" w:rsidP="009D3536">
            <w:r>
              <w:t>.</w:t>
            </w:r>
            <w:r w:rsidR="00F567FD">
              <w:t>36</w:t>
            </w:r>
          </w:p>
        </w:tc>
        <w:tc>
          <w:tcPr>
            <w:tcW w:w="1870" w:type="dxa"/>
          </w:tcPr>
          <w:p w14:paraId="7A37D77B" w14:textId="506AD6F7" w:rsidR="0008288B" w:rsidRDefault="0008288B" w:rsidP="009D3536">
            <w:r>
              <w:t>0.0</w:t>
            </w:r>
            <w:r w:rsidR="008B70F8">
              <w:t>0</w:t>
            </w:r>
          </w:p>
        </w:tc>
      </w:tr>
    </w:tbl>
    <w:p w14:paraId="6B0C8BF5" w14:textId="77777777" w:rsidR="0008288B" w:rsidRDefault="0008288B" w:rsidP="00C302A1"/>
    <w:p w14:paraId="5444F2C8" w14:textId="0FDDD7DF" w:rsidR="00CE7C2B" w:rsidRPr="00396C88" w:rsidRDefault="00CE7C2B" w:rsidP="00C302A1">
      <w:pPr>
        <w:rPr>
          <w:i/>
          <w:iCs/>
        </w:rPr>
      </w:pPr>
      <w:r w:rsidRPr="00396C88">
        <w:rPr>
          <w:i/>
          <w:iCs/>
        </w:rPr>
        <w:t>Effect of Condition and Time on Anxiety, without controlling for cybersickness</w:t>
      </w:r>
    </w:p>
    <w:p w14:paraId="439B638D" w14:textId="77777777" w:rsidR="005A6DF6" w:rsidRDefault="005A6DF6" w:rsidP="00C302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225"/>
        <w:gridCol w:w="1870"/>
        <w:gridCol w:w="1870"/>
        <w:gridCol w:w="1870"/>
      </w:tblGrid>
      <w:tr w:rsidR="005A6DF6" w14:paraId="27D39CEE" w14:textId="77777777" w:rsidTr="00237B38">
        <w:tc>
          <w:tcPr>
            <w:tcW w:w="2515" w:type="dxa"/>
          </w:tcPr>
          <w:p w14:paraId="5EB283EA" w14:textId="77777777" w:rsidR="005A6DF6" w:rsidRDefault="005A6DF6" w:rsidP="009D3536"/>
        </w:tc>
        <w:tc>
          <w:tcPr>
            <w:tcW w:w="1225" w:type="dxa"/>
          </w:tcPr>
          <w:p w14:paraId="017B83A6" w14:textId="77777777" w:rsidR="005A6DF6" w:rsidRDefault="005A6DF6" w:rsidP="009D3536">
            <w:r>
              <w:t>DF</w:t>
            </w:r>
          </w:p>
        </w:tc>
        <w:tc>
          <w:tcPr>
            <w:tcW w:w="1870" w:type="dxa"/>
          </w:tcPr>
          <w:p w14:paraId="7A763066" w14:textId="77777777" w:rsidR="005A6DF6" w:rsidRDefault="005A6DF6" w:rsidP="009D3536">
            <w:r>
              <w:t>F</w:t>
            </w:r>
          </w:p>
        </w:tc>
        <w:tc>
          <w:tcPr>
            <w:tcW w:w="1870" w:type="dxa"/>
          </w:tcPr>
          <w:p w14:paraId="232BA2A2" w14:textId="77777777" w:rsidR="005A6DF6" w:rsidRDefault="005A6DF6" w:rsidP="009D3536">
            <w:r>
              <w:t>p</w:t>
            </w:r>
          </w:p>
        </w:tc>
        <w:tc>
          <w:tcPr>
            <w:tcW w:w="1870" w:type="dxa"/>
          </w:tcPr>
          <w:p w14:paraId="5C0ADD2B" w14:textId="77777777" w:rsidR="005A6DF6" w:rsidRDefault="005A6DF6" w:rsidP="009D3536">
            <w:r>
              <w:t>Eta squared</w:t>
            </w:r>
          </w:p>
        </w:tc>
      </w:tr>
      <w:tr w:rsidR="005A6DF6" w14:paraId="75933938" w14:textId="77777777" w:rsidTr="00237B38">
        <w:tc>
          <w:tcPr>
            <w:tcW w:w="2515" w:type="dxa"/>
          </w:tcPr>
          <w:p w14:paraId="7C3815EC" w14:textId="77777777" w:rsidR="005A6DF6" w:rsidRDefault="005A6DF6" w:rsidP="009D3536">
            <w:r>
              <w:t>Condition</w:t>
            </w:r>
          </w:p>
        </w:tc>
        <w:tc>
          <w:tcPr>
            <w:tcW w:w="1225" w:type="dxa"/>
          </w:tcPr>
          <w:p w14:paraId="0EADF92C" w14:textId="77777777" w:rsidR="005A6DF6" w:rsidRDefault="005A6DF6" w:rsidP="009D3536">
            <w:r>
              <w:t>2,459</w:t>
            </w:r>
          </w:p>
        </w:tc>
        <w:tc>
          <w:tcPr>
            <w:tcW w:w="1870" w:type="dxa"/>
          </w:tcPr>
          <w:p w14:paraId="433CB8D1" w14:textId="77777777" w:rsidR="005A6DF6" w:rsidRDefault="005A6DF6" w:rsidP="009D3536">
            <w:r>
              <w:t>0.41</w:t>
            </w:r>
          </w:p>
        </w:tc>
        <w:tc>
          <w:tcPr>
            <w:tcW w:w="1870" w:type="dxa"/>
          </w:tcPr>
          <w:p w14:paraId="0B8B0DBC" w14:textId="77777777" w:rsidR="005A6DF6" w:rsidRDefault="005A6DF6" w:rsidP="009D3536">
            <w:r>
              <w:t>.66</w:t>
            </w:r>
          </w:p>
        </w:tc>
        <w:tc>
          <w:tcPr>
            <w:tcW w:w="1870" w:type="dxa"/>
          </w:tcPr>
          <w:p w14:paraId="709A96AC" w14:textId="77777777" w:rsidR="005A6DF6" w:rsidRDefault="005A6DF6" w:rsidP="009D3536">
            <w:r>
              <w:t>0.00</w:t>
            </w:r>
          </w:p>
        </w:tc>
      </w:tr>
      <w:tr w:rsidR="005A6DF6" w14:paraId="35ADBD2C" w14:textId="77777777" w:rsidTr="00237B38">
        <w:tc>
          <w:tcPr>
            <w:tcW w:w="2515" w:type="dxa"/>
          </w:tcPr>
          <w:p w14:paraId="2C071966" w14:textId="77777777" w:rsidR="005A6DF6" w:rsidRDefault="005A6DF6" w:rsidP="009D3536">
            <w:r>
              <w:t>Time</w:t>
            </w:r>
          </w:p>
        </w:tc>
        <w:tc>
          <w:tcPr>
            <w:tcW w:w="1225" w:type="dxa"/>
          </w:tcPr>
          <w:p w14:paraId="276621DE" w14:textId="77777777" w:rsidR="005A6DF6" w:rsidRDefault="005A6DF6" w:rsidP="009D3536">
            <w:r>
              <w:t>1,459</w:t>
            </w:r>
          </w:p>
        </w:tc>
        <w:tc>
          <w:tcPr>
            <w:tcW w:w="1870" w:type="dxa"/>
          </w:tcPr>
          <w:p w14:paraId="142E03E3" w14:textId="77777777" w:rsidR="005A6DF6" w:rsidRDefault="005A6DF6" w:rsidP="009D3536">
            <w:r>
              <w:t>95.96</w:t>
            </w:r>
          </w:p>
        </w:tc>
        <w:tc>
          <w:tcPr>
            <w:tcW w:w="1870" w:type="dxa"/>
          </w:tcPr>
          <w:p w14:paraId="4457E4D2" w14:textId="77777777" w:rsidR="005A6DF6" w:rsidRDefault="005A6DF6" w:rsidP="009D3536">
            <w:r>
              <w:t>&lt; .001</w:t>
            </w:r>
          </w:p>
        </w:tc>
        <w:tc>
          <w:tcPr>
            <w:tcW w:w="1870" w:type="dxa"/>
          </w:tcPr>
          <w:p w14:paraId="7AF21F75" w14:textId="77777777" w:rsidR="005A6DF6" w:rsidRDefault="005A6DF6" w:rsidP="009D3536">
            <w:r>
              <w:t>0.06</w:t>
            </w:r>
          </w:p>
        </w:tc>
      </w:tr>
      <w:tr w:rsidR="005A6DF6" w14:paraId="3304A1DD" w14:textId="77777777" w:rsidTr="00237B38">
        <w:tc>
          <w:tcPr>
            <w:tcW w:w="2515" w:type="dxa"/>
          </w:tcPr>
          <w:p w14:paraId="653F0997" w14:textId="77777777" w:rsidR="005A6DF6" w:rsidRDefault="005A6DF6" w:rsidP="009D3536">
            <w:r>
              <w:t>Condition*Time</w:t>
            </w:r>
          </w:p>
        </w:tc>
        <w:tc>
          <w:tcPr>
            <w:tcW w:w="1225" w:type="dxa"/>
          </w:tcPr>
          <w:p w14:paraId="3E5FC012" w14:textId="77777777" w:rsidR="005A6DF6" w:rsidRDefault="005A6DF6" w:rsidP="009D3536">
            <w:r>
              <w:t>2,459</w:t>
            </w:r>
          </w:p>
        </w:tc>
        <w:tc>
          <w:tcPr>
            <w:tcW w:w="1870" w:type="dxa"/>
          </w:tcPr>
          <w:p w14:paraId="7A5840B0" w14:textId="77777777" w:rsidR="005A6DF6" w:rsidRDefault="005A6DF6" w:rsidP="009D3536">
            <w:r>
              <w:t>2.14</w:t>
            </w:r>
          </w:p>
        </w:tc>
        <w:tc>
          <w:tcPr>
            <w:tcW w:w="1870" w:type="dxa"/>
          </w:tcPr>
          <w:p w14:paraId="26B68B16" w14:textId="77777777" w:rsidR="005A6DF6" w:rsidRDefault="005A6DF6" w:rsidP="009D3536">
            <w:r>
              <w:t>.18</w:t>
            </w:r>
          </w:p>
        </w:tc>
        <w:tc>
          <w:tcPr>
            <w:tcW w:w="1870" w:type="dxa"/>
          </w:tcPr>
          <w:p w14:paraId="44029B17" w14:textId="77777777" w:rsidR="005A6DF6" w:rsidRDefault="005A6DF6" w:rsidP="009D3536">
            <w:r>
              <w:t>0.00</w:t>
            </w:r>
          </w:p>
        </w:tc>
      </w:tr>
    </w:tbl>
    <w:p w14:paraId="29DB5758" w14:textId="77777777" w:rsidR="005A6DF6" w:rsidRDefault="005A6DF6" w:rsidP="00C302A1"/>
    <w:p w14:paraId="381F0C9D" w14:textId="77777777" w:rsidR="003161FF" w:rsidRDefault="003161FF" w:rsidP="000A5B50">
      <w:pPr>
        <w:pStyle w:val="Heading2"/>
        <w:rPr>
          <w:i w:val="0"/>
          <w:iCs w:val="0"/>
        </w:rPr>
      </w:pPr>
    </w:p>
    <w:p w14:paraId="4B4C8CCB" w14:textId="77777777" w:rsidR="003161FF" w:rsidRDefault="003161FF" w:rsidP="000A5B50">
      <w:pPr>
        <w:pStyle w:val="Heading2"/>
        <w:rPr>
          <w:i w:val="0"/>
          <w:iCs w:val="0"/>
        </w:rPr>
      </w:pPr>
    </w:p>
    <w:p w14:paraId="7ACEDD56" w14:textId="77777777" w:rsidR="003161FF" w:rsidRDefault="003161FF" w:rsidP="000A5B50">
      <w:pPr>
        <w:pStyle w:val="Heading2"/>
        <w:rPr>
          <w:i w:val="0"/>
          <w:iCs w:val="0"/>
        </w:rPr>
      </w:pPr>
    </w:p>
    <w:p w14:paraId="525633F9" w14:textId="77777777" w:rsidR="003161FF" w:rsidRDefault="003161FF" w:rsidP="000A5B50">
      <w:pPr>
        <w:pStyle w:val="Heading2"/>
        <w:rPr>
          <w:i w:val="0"/>
          <w:iCs w:val="0"/>
        </w:rPr>
      </w:pPr>
    </w:p>
    <w:p w14:paraId="299A0048" w14:textId="77777777" w:rsidR="003161FF" w:rsidRDefault="003161FF" w:rsidP="000A5B50">
      <w:pPr>
        <w:pStyle w:val="Heading2"/>
        <w:rPr>
          <w:i w:val="0"/>
          <w:iCs w:val="0"/>
        </w:rPr>
      </w:pPr>
    </w:p>
    <w:p w14:paraId="4C5633D0" w14:textId="77777777" w:rsidR="003161FF" w:rsidRDefault="003161FF" w:rsidP="000A5B50">
      <w:pPr>
        <w:pStyle w:val="Heading2"/>
        <w:rPr>
          <w:i w:val="0"/>
          <w:iCs w:val="0"/>
        </w:rPr>
      </w:pPr>
    </w:p>
    <w:p w14:paraId="26A27542" w14:textId="77777777" w:rsidR="003161FF" w:rsidRDefault="003161FF" w:rsidP="000A5B50">
      <w:pPr>
        <w:pStyle w:val="Heading2"/>
        <w:rPr>
          <w:i w:val="0"/>
          <w:iCs w:val="0"/>
        </w:rPr>
      </w:pPr>
    </w:p>
    <w:p w14:paraId="62DBF010" w14:textId="77777777" w:rsidR="003161FF" w:rsidRDefault="003161FF" w:rsidP="000A5B50">
      <w:pPr>
        <w:pStyle w:val="Heading2"/>
        <w:rPr>
          <w:i w:val="0"/>
          <w:iCs w:val="0"/>
        </w:rPr>
      </w:pPr>
    </w:p>
    <w:p w14:paraId="5BB50D65" w14:textId="77777777" w:rsidR="003161FF" w:rsidRDefault="003161FF" w:rsidP="000A5B50">
      <w:pPr>
        <w:pStyle w:val="Heading2"/>
        <w:rPr>
          <w:i w:val="0"/>
          <w:iCs w:val="0"/>
        </w:rPr>
      </w:pPr>
    </w:p>
    <w:p w14:paraId="7B6B28F4" w14:textId="77777777" w:rsidR="003161FF" w:rsidRDefault="003161FF" w:rsidP="000A5B50">
      <w:pPr>
        <w:pStyle w:val="Heading2"/>
        <w:rPr>
          <w:i w:val="0"/>
          <w:iCs w:val="0"/>
        </w:rPr>
      </w:pPr>
    </w:p>
    <w:p w14:paraId="66564EA0" w14:textId="77777777" w:rsidR="003161FF" w:rsidRDefault="003161FF">
      <w:pPr>
        <w:rPr>
          <w:rFonts w:eastAsiaTheme="majorEastAsia"/>
          <w:b/>
          <w:bCs/>
          <w:color w:val="000000" w:themeColor="text1"/>
        </w:rPr>
      </w:pPr>
      <w:r>
        <w:rPr>
          <w:i/>
          <w:iCs/>
        </w:rPr>
        <w:br w:type="page"/>
      </w:r>
    </w:p>
    <w:p w14:paraId="15C73C11" w14:textId="7C04FC77" w:rsidR="00623F2A" w:rsidRPr="003161FF" w:rsidRDefault="00623F2A" w:rsidP="003161FF">
      <w:pPr>
        <w:pStyle w:val="Heading2"/>
        <w:spacing w:before="0" w:after="0"/>
        <w:rPr>
          <w:i w:val="0"/>
          <w:iCs w:val="0"/>
        </w:rPr>
      </w:pPr>
      <w:bookmarkStart w:id="2" w:name="_Toc223344273"/>
      <w:r w:rsidRPr="003161FF">
        <w:rPr>
          <w:i w:val="0"/>
          <w:iCs w:val="0"/>
        </w:rPr>
        <w:lastRenderedPageBreak/>
        <w:t>Supplemental Figure 1</w:t>
      </w:r>
      <w:bookmarkEnd w:id="2"/>
    </w:p>
    <w:p w14:paraId="108B6B9E" w14:textId="7207AB93" w:rsidR="00DC0093" w:rsidRDefault="00623F2A" w:rsidP="00C302A1">
      <w:pPr>
        <w:rPr>
          <w:i/>
          <w:iCs/>
        </w:rPr>
      </w:pPr>
      <w:r w:rsidRPr="00DC0093">
        <w:rPr>
          <w:i/>
          <w:iCs/>
        </w:rPr>
        <w:t>Cybersickness by Condition, Study 1</w:t>
      </w:r>
    </w:p>
    <w:p w14:paraId="464AEFF0" w14:textId="4209142D" w:rsidR="007B6502" w:rsidRPr="007B6502" w:rsidRDefault="001406D1" w:rsidP="007B6502">
      <w:r>
        <w:rPr>
          <w:noProof/>
        </w:rPr>
        <w:drawing>
          <wp:inline distT="0" distB="0" distL="0" distR="0" wp14:anchorId="6482BA1D" wp14:editId="14A5F588">
            <wp:extent cx="5943600" cy="2971800"/>
            <wp:effectExtent l="0" t="0" r="0" b="0"/>
            <wp:docPr id="1999222458" name="Picture 4" descr="A diagram of a museu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9222458" name="Picture 4" descr="A diagram of a museum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8238C" w14:textId="77777777" w:rsidR="00B9784A" w:rsidRDefault="00B9784A">
      <w:pPr>
        <w:rPr>
          <w:rFonts w:eastAsiaTheme="majorEastAsia"/>
          <w:b/>
          <w:bCs/>
          <w:color w:val="000000" w:themeColor="text1"/>
        </w:rPr>
      </w:pPr>
      <w:r>
        <w:rPr>
          <w:color w:val="000000" w:themeColor="text1"/>
        </w:rPr>
        <w:br w:type="page"/>
      </w:r>
    </w:p>
    <w:p w14:paraId="68E6BE8C" w14:textId="79A82388" w:rsidR="000B3717" w:rsidRPr="00CE42F7" w:rsidRDefault="000B3717" w:rsidP="00CE42F7">
      <w:pPr>
        <w:pStyle w:val="Heading1"/>
        <w:jc w:val="center"/>
        <w:rPr>
          <w:color w:val="000000" w:themeColor="text1"/>
        </w:rPr>
      </w:pPr>
      <w:bookmarkStart w:id="3" w:name="_Toc223344274"/>
      <w:r w:rsidRPr="00FB25B3">
        <w:rPr>
          <w:color w:val="000000" w:themeColor="text1"/>
        </w:rPr>
        <w:lastRenderedPageBreak/>
        <w:t>Study 2</w:t>
      </w:r>
      <w:bookmarkEnd w:id="3"/>
    </w:p>
    <w:p w14:paraId="793D69F3" w14:textId="762F4C87" w:rsidR="000B3717" w:rsidRPr="00CE42F7" w:rsidRDefault="00F56C3F" w:rsidP="00F56C3F">
      <w:pPr>
        <w:pStyle w:val="Heading2"/>
        <w:rPr>
          <w:i w:val="0"/>
          <w:iCs w:val="0"/>
        </w:rPr>
      </w:pPr>
      <w:bookmarkStart w:id="4" w:name="_Toc223344275"/>
      <w:r w:rsidRPr="00CE42F7">
        <w:rPr>
          <w:i w:val="0"/>
          <w:iCs w:val="0"/>
        </w:rPr>
        <w:t>Additional Analyses</w:t>
      </w:r>
      <w:bookmarkEnd w:id="4"/>
    </w:p>
    <w:p w14:paraId="1566DB48" w14:textId="77777777" w:rsidR="00F56C3F" w:rsidRDefault="00F56C3F" w:rsidP="00F56C3F"/>
    <w:p w14:paraId="348720B9" w14:textId="77777777" w:rsidR="00AD1F82" w:rsidRPr="009D142C" w:rsidRDefault="00AD1F82" w:rsidP="00AD1F82">
      <w:pPr>
        <w:rPr>
          <w:i/>
          <w:iCs/>
        </w:rPr>
      </w:pPr>
      <w:r w:rsidRPr="009D142C">
        <w:rPr>
          <w:i/>
          <w:iCs/>
        </w:rPr>
        <w:t>Effect of Condition on Dimensions of Awe, without controlling for cybersickness</w:t>
      </w:r>
    </w:p>
    <w:p w14:paraId="60AEFF5B" w14:textId="77777777" w:rsidR="00AD1F82" w:rsidRDefault="00AD1F82" w:rsidP="00F56C3F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425"/>
        <w:gridCol w:w="1710"/>
        <w:gridCol w:w="1620"/>
        <w:gridCol w:w="1710"/>
        <w:gridCol w:w="1890"/>
      </w:tblGrid>
      <w:tr w:rsidR="00CB50C2" w14:paraId="163DC4BC" w14:textId="77777777" w:rsidTr="009D3536">
        <w:tc>
          <w:tcPr>
            <w:tcW w:w="9355" w:type="dxa"/>
            <w:gridSpan w:val="5"/>
            <w:shd w:val="clear" w:color="auto" w:fill="D9D9D9" w:themeFill="background1" w:themeFillShade="D9"/>
          </w:tcPr>
          <w:p w14:paraId="423C16A6" w14:textId="77777777" w:rsidR="00CB50C2" w:rsidRDefault="00CB50C2" w:rsidP="009D3536">
            <w:r>
              <w:t>Awe: Full scale</w:t>
            </w:r>
          </w:p>
        </w:tc>
      </w:tr>
      <w:tr w:rsidR="00CB50C2" w14:paraId="6A4F2DCE" w14:textId="77777777" w:rsidTr="009D3536">
        <w:tc>
          <w:tcPr>
            <w:tcW w:w="2425" w:type="dxa"/>
          </w:tcPr>
          <w:p w14:paraId="5AB11F63" w14:textId="77777777" w:rsidR="00CB50C2" w:rsidRDefault="00CB50C2" w:rsidP="009D3536"/>
        </w:tc>
        <w:tc>
          <w:tcPr>
            <w:tcW w:w="1710" w:type="dxa"/>
          </w:tcPr>
          <w:p w14:paraId="580DF08E" w14:textId="77777777" w:rsidR="00CB50C2" w:rsidRPr="0073142F" w:rsidRDefault="00CB50C2" w:rsidP="009D3536">
            <w:pPr>
              <w:jc w:val="center"/>
              <w:rPr>
                <w:i/>
                <w:iCs/>
              </w:rPr>
            </w:pPr>
            <w:r w:rsidRPr="0073142F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29D25E64" w14:textId="77777777" w:rsidR="00CB50C2" w:rsidRPr="0073142F" w:rsidRDefault="00CB50C2" w:rsidP="009D3536">
            <w:pPr>
              <w:jc w:val="center"/>
              <w:rPr>
                <w:i/>
                <w:iCs/>
              </w:rPr>
            </w:pPr>
            <w:r w:rsidRPr="0073142F">
              <w:rPr>
                <w:i/>
                <w:iCs/>
              </w:rPr>
              <w:t>F</w:t>
            </w:r>
          </w:p>
        </w:tc>
        <w:tc>
          <w:tcPr>
            <w:tcW w:w="1710" w:type="dxa"/>
          </w:tcPr>
          <w:p w14:paraId="067BDDE6" w14:textId="7CD2248B" w:rsidR="00CB50C2" w:rsidRPr="0073142F" w:rsidRDefault="007B2B7D" w:rsidP="009D353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890" w:type="dxa"/>
          </w:tcPr>
          <w:p w14:paraId="58FC838A" w14:textId="77777777" w:rsidR="00CB50C2" w:rsidRPr="0073142F" w:rsidRDefault="00CB50C2" w:rsidP="009D3536">
            <w:pPr>
              <w:jc w:val="center"/>
              <w:rPr>
                <w:i/>
                <w:iCs/>
              </w:rPr>
            </w:pPr>
            <w:r w:rsidRPr="0073142F">
              <w:rPr>
                <w:i/>
                <w:iCs/>
              </w:rPr>
              <w:t>Eta squared</w:t>
            </w:r>
          </w:p>
        </w:tc>
      </w:tr>
      <w:tr w:rsidR="00CB50C2" w14:paraId="7DB6971B" w14:textId="77777777" w:rsidTr="009D3536">
        <w:tc>
          <w:tcPr>
            <w:tcW w:w="2425" w:type="dxa"/>
          </w:tcPr>
          <w:p w14:paraId="7A9D2E85" w14:textId="77777777" w:rsidR="00CB50C2" w:rsidRDefault="00CB50C2" w:rsidP="009D3536">
            <w:r>
              <w:t>Condition</w:t>
            </w:r>
          </w:p>
        </w:tc>
        <w:tc>
          <w:tcPr>
            <w:tcW w:w="1710" w:type="dxa"/>
          </w:tcPr>
          <w:p w14:paraId="7B0E99BA" w14:textId="510A1D5C" w:rsidR="00CB50C2" w:rsidRDefault="007B2B7D" w:rsidP="009D3536">
            <w:pPr>
              <w:jc w:val="center"/>
            </w:pPr>
            <w:r>
              <w:t>1</w:t>
            </w:r>
            <w:r w:rsidR="00CB50C2">
              <w:t>,</w:t>
            </w:r>
            <w:r>
              <w:t>2</w:t>
            </w:r>
            <w:r w:rsidR="00CB50C2">
              <w:t>61</w:t>
            </w:r>
          </w:p>
        </w:tc>
        <w:tc>
          <w:tcPr>
            <w:tcW w:w="1620" w:type="dxa"/>
          </w:tcPr>
          <w:p w14:paraId="7A2C66AF" w14:textId="13165B59" w:rsidR="00CB50C2" w:rsidRDefault="00CB50C2" w:rsidP="009D3536">
            <w:pPr>
              <w:jc w:val="center"/>
            </w:pPr>
            <w:r>
              <w:t>2</w:t>
            </w:r>
            <w:r w:rsidR="007B2B7D">
              <w:t>.65</w:t>
            </w:r>
          </w:p>
        </w:tc>
        <w:tc>
          <w:tcPr>
            <w:tcW w:w="1710" w:type="dxa"/>
          </w:tcPr>
          <w:p w14:paraId="146C39FE" w14:textId="7631350B" w:rsidR="00CB50C2" w:rsidRDefault="00CB50C2" w:rsidP="009D3536">
            <w:pPr>
              <w:jc w:val="center"/>
            </w:pPr>
            <w:r>
              <w:t>.</w:t>
            </w:r>
            <w:r w:rsidR="007B2B7D">
              <w:t>16</w:t>
            </w:r>
          </w:p>
        </w:tc>
        <w:tc>
          <w:tcPr>
            <w:tcW w:w="1890" w:type="dxa"/>
          </w:tcPr>
          <w:p w14:paraId="16F986D7" w14:textId="77777777" w:rsidR="00CB50C2" w:rsidRDefault="00CB50C2" w:rsidP="009D3536">
            <w:pPr>
              <w:jc w:val="center"/>
            </w:pPr>
            <w:r>
              <w:t>0.01</w:t>
            </w:r>
          </w:p>
        </w:tc>
      </w:tr>
      <w:tr w:rsidR="00D0725E" w14:paraId="7EA1D153" w14:textId="77777777" w:rsidTr="009D3536">
        <w:tc>
          <w:tcPr>
            <w:tcW w:w="2425" w:type="dxa"/>
          </w:tcPr>
          <w:p w14:paraId="60621D2C" w14:textId="536DDAD0" w:rsidR="00D0725E" w:rsidRDefault="00D0725E" w:rsidP="009D3536">
            <w:r>
              <w:t>Time</w:t>
            </w:r>
          </w:p>
        </w:tc>
        <w:tc>
          <w:tcPr>
            <w:tcW w:w="1710" w:type="dxa"/>
          </w:tcPr>
          <w:p w14:paraId="2F05FAE6" w14:textId="4EADC553" w:rsidR="00D0725E" w:rsidRDefault="007B2B7D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13772233" w14:textId="10F740B7" w:rsidR="00D0725E" w:rsidRDefault="007B2B7D" w:rsidP="009D3536">
            <w:pPr>
              <w:jc w:val="center"/>
            </w:pPr>
            <w:r>
              <w:t>0.92</w:t>
            </w:r>
          </w:p>
        </w:tc>
        <w:tc>
          <w:tcPr>
            <w:tcW w:w="1710" w:type="dxa"/>
          </w:tcPr>
          <w:p w14:paraId="5C67AD6E" w14:textId="4C5C4BC3" w:rsidR="00D0725E" w:rsidRDefault="00D0539E" w:rsidP="009D3536">
            <w:pPr>
              <w:jc w:val="center"/>
            </w:pPr>
            <w:r>
              <w:t>.34</w:t>
            </w:r>
          </w:p>
        </w:tc>
        <w:tc>
          <w:tcPr>
            <w:tcW w:w="1890" w:type="dxa"/>
          </w:tcPr>
          <w:p w14:paraId="107549ED" w14:textId="09DEEEE8" w:rsidR="00D0725E" w:rsidRDefault="00D0539E" w:rsidP="009D3536">
            <w:pPr>
              <w:jc w:val="center"/>
            </w:pPr>
            <w:r>
              <w:t>0.00</w:t>
            </w:r>
          </w:p>
        </w:tc>
      </w:tr>
      <w:tr w:rsidR="00D0725E" w14:paraId="460D3DD3" w14:textId="77777777" w:rsidTr="009D3536">
        <w:tc>
          <w:tcPr>
            <w:tcW w:w="2425" w:type="dxa"/>
          </w:tcPr>
          <w:p w14:paraId="6230407F" w14:textId="5F235172" w:rsidR="00D0725E" w:rsidRDefault="00D0725E" w:rsidP="009D3536">
            <w:r>
              <w:t>Condition*Time</w:t>
            </w:r>
          </w:p>
        </w:tc>
        <w:tc>
          <w:tcPr>
            <w:tcW w:w="1710" w:type="dxa"/>
          </w:tcPr>
          <w:p w14:paraId="702740D8" w14:textId="1F70B3A5" w:rsidR="00D0725E" w:rsidRDefault="007B2B7D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2CEF9036" w14:textId="20428EC8" w:rsidR="00D0725E" w:rsidRDefault="007B2B7D" w:rsidP="009D3536">
            <w:pPr>
              <w:jc w:val="center"/>
            </w:pPr>
            <w:r>
              <w:t>5.28</w:t>
            </w:r>
          </w:p>
        </w:tc>
        <w:tc>
          <w:tcPr>
            <w:tcW w:w="1710" w:type="dxa"/>
          </w:tcPr>
          <w:p w14:paraId="7D7C371D" w14:textId="4B6D0F86" w:rsidR="00D0725E" w:rsidRDefault="00D0539E" w:rsidP="009D3536">
            <w:pPr>
              <w:jc w:val="center"/>
            </w:pPr>
            <w:r>
              <w:t>.07</w:t>
            </w:r>
          </w:p>
        </w:tc>
        <w:tc>
          <w:tcPr>
            <w:tcW w:w="1890" w:type="dxa"/>
          </w:tcPr>
          <w:p w14:paraId="215B4906" w14:textId="3C9A77B5" w:rsidR="00D0725E" w:rsidRDefault="00D0539E" w:rsidP="009D3536">
            <w:pPr>
              <w:jc w:val="center"/>
            </w:pPr>
            <w:r>
              <w:t>0.01</w:t>
            </w:r>
          </w:p>
        </w:tc>
      </w:tr>
      <w:tr w:rsidR="00CB50C2" w14:paraId="21AD7D8C" w14:textId="77777777" w:rsidTr="009D3536">
        <w:tc>
          <w:tcPr>
            <w:tcW w:w="9355" w:type="dxa"/>
            <w:gridSpan w:val="5"/>
            <w:shd w:val="clear" w:color="auto" w:fill="D9D9D9" w:themeFill="background1" w:themeFillShade="D9"/>
          </w:tcPr>
          <w:p w14:paraId="60CFDF11" w14:textId="77777777" w:rsidR="00CB50C2" w:rsidRDefault="00CB50C2" w:rsidP="009D3536">
            <w:r>
              <w:t>Awe: Altered time perception</w:t>
            </w:r>
          </w:p>
        </w:tc>
      </w:tr>
      <w:tr w:rsidR="00CB50C2" w14:paraId="565F33F5" w14:textId="77777777" w:rsidTr="009D3536">
        <w:tc>
          <w:tcPr>
            <w:tcW w:w="2425" w:type="dxa"/>
          </w:tcPr>
          <w:p w14:paraId="17B62CB1" w14:textId="77777777" w:rsidR="00CB50C2" w:rsidRDefault="00CB50C2" w:rsidP="009D3536"/>
        </w:tc>
        <w:tc>
          <w:tcPr>
            <w:tcW w:w="1710" w:type="dxa"/>
          </w:tcPr>
          <w:p w14:paraId="42DD4B0E" w14:textId="77777777" w:rsidR="00CB50C2" w:rsidRPr="00167B78" w:rsidRDefault="00CB50C2" w:rsidP="009D3536">
            <w:pPr>
              <w:jc w:val="center"/>
              <w:rPr>
                <w:i/>
                <w:iCs/>
              </w:rPr>
            </w:pPr>
            <w:r w:rsidRPr="00167B78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3E95403D" w14:textId="77777777" w:rsidR="00CB50C2" w:rsidRPr="00167B78" w:rsidRDefault="00CB50C2" w:rsidP="009D3536">
            <w:pPr>
              <w:jc w:val="center"/>
              <w:rPr>
                <w:i/>
                <w:iCs/>
              </w:rPr>
            </w:pPr>
            <w:r w:rsidRPr="00167B78">
              <w:rPr>
                <w:i/>
                <w:iCs/>
              </w:rPr>
              <w:t>F</w:t>
            </w:r>
          </w:p>
        </w:tc>
        <w:tc>
          <w:tcPr>
            <w:tcW w:w="1710" w:type="dxa"/>
          </w:tcPr>
          <w:p w14:paraId="7ECE2A11" w14:textId="77777777" w:rsidR="00CB50C2" w:rsidRPr="00167B78" w:rsidRDefault="00CB50C2" w:rsidP="009D3536">
            <w:pPr>
              <w:jc w:val="center"/>
              <w:rPr>
                <w:i/>
                <w:iCs/>
                <w:highlight w:val="yellow"/>
              </w:rPr>
            </w:pPr>
            <w:r w:rsidRPr="00167B78">
              <w:rPr>
                <w:i/>
                <w:iCs/>
              </w:rPr>
              <w:t>p</w:t>
            </w:r>
          </w:p>
        </w:tc>
        <w:tc>
          <w:tcPr>
            <w:tcW w:w="1890" w:type="dxa"/>
          </w:tcPr>
          <w:p w14:paraId="4630BA13" w14:textId="77777777" w:rsidR="00CB50C2" w:rsidRPr="00167B78" w:rsidRDefault="00CB50C2" w:rsidP="009D3536">
            <w:pPr>
              <w:jc w:val="center"/>
              <w:rPr>
                <w:i/>
                <w:iCs/>
              </w:rPr>
            </w:pPr>
            <w:r w:rsidRPr="00167B78">
              <w:rPr>
                <w:i/>
                <w:iCs/>
              </w:rPr>
              <w:t>Eta squared</w:t>
            </w:r>
          </w:p>
        </w:tc>
      </w:tr>
      <w:tr w:rsidR="00CB50C2" w14:paraId="6F88FC33" w14:textId="77777777" w:rsidTr="009D3536">
        <w:tc>
          <w:tcPr>
            <w:tcW w:w="2425" w:type="dxa"/>
          </w:tcPr>
          <w:p w14:paraId="1D591BAB" w14:textId="77777777" w:rsidR="00CB50C2" w:rsidRDefault="00CB50C2" w:rsidP="009D3536">
            <w:r>
              <w:t>Condition</w:t>
            </w:r>
          </w:p>
        </w:tc>
        <w:tc>
          <w:tcPr>
            <w:tcW w:w="1710" w:type="dxa"/>
          </w:tcPr>
          <w:p w14:paraId="7E87248B" w14:textId="346EA9EF" w:rsidR="00CB50C2" w:rsidRDefault="00443DF3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2191D5E5" w14:textId="210B4F6C" w:rsidR="00CB50C2" w:rsidRDefault="00443DF3" w:rsidP="009D3536">
            <w:pPr>
              <w:jc w:val="center"/>
            </w:pPr>
            <w:r>
              <w:t>0.09</w:t>
            </w:r>
          </w:p>
        </w:tc>
        <w:tc>
          <w:tcPr>
            <w:tcW w:w="1710" w:type="dxa"/>
          </w:tcPr>
          <w:p w14:paraId="72C76D28" w14:textId="76CE0C75" w:rsidR="00CB50C2" w:rsidRDefault="00443DF3" w:rsidP="009D3536">
            <w:pPr>
              <w:jc w:val="center"/>
            </w:pPr>
            <w:r>
              <w:t>.77</w:t>
            </w:r>
          </w:p>
        </w:tc>
        <w:tc>
          <w:tcPr>
            <w:tcW w:w="1890" w:type="dxa"/>
          </w:tcPr>
          <w:p w14:paraId="67B395DC" w14:textId="11F2772F" w:rsidR="00CB50C2" w:rsidRDefault="00CB50C2" w:rsidP="009D3536">
            <w:pPr>
              <w:jc w:val="center"/>
            </w:pPr>
            <w:r>
              <w:t>0.0</w:t>
            </w:r>
            <w:r w:rsidR="004A29F1">
              <w:t>0</w:t>
            </w:r>
          </w:p>
        </w:tc>
      </w:tr>
      <w:tr w:rsidR="00CB50C2" w14:paraId="704310F3" w14:textId="77777777" w:rsidTr="009D3536">
        <w:tc>
          <w:tcPr>
            <w:tcW w:w="2425" w:type="dxa"/>
          </w:tcPr>
          <w:p w14:paraId="75402437" w14:textId="559F9CB5" w:rsidR="00CB50C2" w:rsidRDefault="002766E4" w:rsidP="009D3536">
            <w:r>
              <w:t>Time</w:t>
            </w:r>
          </w:p>
        </w:tc>
        <w:tc>
          <w:tcPr>
            <w:tcW w:w="1710" w:type="dxa"/>
          </w:tcPr>
          <w:p w14:paraId="38BA3D34" w14:textId="45218B10" w:rsidR="00CB50C2" w:rsidRPr="0029686B" w:rsidRDefault="00443DF3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5BCACB08" w14:textId="6A652F5D" w:rsidR="00CB50C2" w:rsidRPr="0029686B" w:rsidRDefault="00443DF3" w:rsidP="009D3536">
            <w:pPr>
              <w:jc w:val="center"/>
            </w:pPr>
            <w:r>
              <w:t>162.05</w:t>
            </w:r>
          </w:p>
        </w:tc>
        <w:tc>
          <w:tcPr>
            <w:tcW w:w="1710" w:type="dxa"/>
          </w:tcPr>
          <w:p w14:paraId="0DDBD544" w14:textId="7EC316EE" w:rsidR="00CB50C2" w:rsidRPr="0029686B" w:rsidRDefault="00443DF3" w:rsidP="008E547A">
            <w:pPr>
              <w:jc w:val="center"/>
            </w:pPr>
            <w:r>
              <w:t>&lt; .001</w:t>
            </w:r>
          </w:p>
        </w:tc>
        <w:tc>
          <w:tcPr>
            <w:tcW w:w="1890" w:type="dxa"/>
          </w:tcPr>
          <w:p w14:paraId="45913FA2" w14:textId="43011387" w:rsidR="00CB50C2" w:rsidRPr="0029686B" w:rsidRDefault="004A29F1" w:rsidP="009D3536">
            <w:pPr>
              <w:jc w:val="center"/>
            </w:pPr>
            <w:r>
              <w:t>0.22</w:t>
            </w:r>
          </w:p>
        </w:tc>
      </w:tr>
      <w:tr w:rsidR="002766E4" w14:paraId="14C484E8" w14:textId="77777777" w:rsidTr="009D3536">
        <w:tc>
          <w:tcPr>
            <w:tcW w:w="2425" w:type="dxa"/>
          </w:tcPr>
          <w:p w14:paraId="1072B9B0" w14:textId="3FAAA3AF" w:rsidR="002766E4" w:rsidRDefault="002766E4" w:rsidP="009D3536">
            <w:r>
              <w:t>Condition*Time</w:t>
            </w:r>
          </w:p>
        </w:tc>
        <w:tc>
          <w:tcPr>
            <w:tcW w:w="1710" w:type="dxa"/>
          </w:tcPr>
          <w:p w14:paraId="1C4A4651" w14:textId="34B4A3F1" w:rsidR="002766E4" w:rsidRPr="00443DF3" w:rsidRDefault="00443DF3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68785FCC" w14:textId="4AD5F820" w:rsidR="002766E4" w:rsidRPr="00443DF3" w:rsidRDefault="00443DF3" w:rsidP="009D3536">
            <w:pPr>
              <w:jc w:val="center"/>
            </w:pPr>
            <w:r w:rsidRPr="00443DF3">
              <w:t>0.25</w:t>
            </w:r>
          </w:p>
        </w:tc>
        <w:tc>
          <w:tcPr>
            <w:tcW w:w="1710" w:type="dxa"/>
          </w:tcPr>
          <w:p w14:paraId="6D001529" w14:textId="3987AF1F" w:rsidR="002766E4" w:rsidRPr="00443DF3" w:rsidRDefault="004A29F1" w:rsidP="009D3536">
            <w:pPr>
              <w:jc w:val="center"/>
            </w:pPr>
            <w:r>
              <w:t>.77</w:t>
            </w:r>
          </w:p>
        </w:tc>
        <w:tc>
          <w:tcPr>
            <w:tcW w:w="1890" w:type="dxa"/>
          </w:tcPr>
          <w:p w14:paraId="3738AFFE" w14:textId="4099DFCA" w:rsidR="002766E4" w:rsidRPr="00443DF3" w:rsidRDefault="004A29F1" w:rsidP="009D3536">
            <w:pPr>
              <w:jc w:val="center"/>
            </w:pPr>
            <w:r>
              <w:t>0.00</w:t>
            </w:r>
          </w:p>
        </w:tc>
      </w:tr>
      <w:tr w:rsidR="00CB50C2" w14:paraId="7E03E890" w14:textId="77777777" w:rsidTr="009D3536">
        <w:tc>
          <w:tcPr>
            <w:tcW w:w="9355" w:type="dxa"/>
            <w:gridSpan w:val="5"/>
            <w:shd w:val="clear" w:color="auto" w:fill="D9D9D9" w:themeFill="background1" w:themeFillShade="D9"/>
          </w:tcPr>
          <w:p w14:paraId="5F594048" w14:textId="77777777" w:rsidR="00CB50C2" w:rsidRDefault="00CB50C2" w:rsidP="009D3536">
            <w:r>
              <w:t>Awe: Self-diminishment</w:t>
            </w:r>
          </w:p>
        </w:tc>
      </w:tr>
      <w:tr w:rsidR="00CB50C2" w14:paraId="2C3D05A5" w14:textId="77777777" w:rsidTr="009D3536">
        <w:tc>
          <w:tcPr>
            <w:tcW w:w="2425" w:type="dxa"/>
          </w:tcPr>
          <w:p w14:paraId="76FDD76B" w14:textId="77777777" w:rsidR="00CB50C2" w:rsidRDefault="00CB50C2" w:rsidP="009D3536"/>
        </w:tc>
        <w:tc>
          <w:tcPr>
            <w:tcW w:w="1710" w:type="dxa"/>
          </w:tcPr>
          <w:p w14:paraId="033E0E80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7EBEE3E4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F</w:t>
            </w:r>
          </w:p>
        </w:tc>
        <w:tc>
          <w:tcPr>
            <w:tcW w:w="1710" w:type="dxa"/>
          </w:tcPr>
          <w:p w14:paraId="7C39A627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p</w:t>
            </w:r>
          </w:p>
        </w:tc>
        <w:tc>
          <w:tcPr>
            <w:tcW w:w="1890" w:type="dxa"/>
          </w:tcPr>
          <w:p w14:paraId="4AA80E65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Eta squared</w:t>
            </w:r>
          </w:p>
        </w:tc>
      </w:tr>
      <w:tr w:rsidR="00CB50C2" w14:paraId="6B8F3CF5" w14:textId="77777777" w:rsidTr="009D3536">
        <w:tc>
          <w:tcPr>
            <w:tcW w:w="2425" w:type="dxa"/>
          </w:tcPr>
          <w:p w14:paraId="3C0E5353" w14:textId="77777777" w:rsidR="00CB50C2" w:rsidRDefault="00CB50C2" w:rsidP="009D3536">
            <w:r>
              <w:t>Condition</w:t>
            </w:r>
          </w:p>
        </w:tc>
        <w:tc>
          <w:tcPr>
            <w:tcW w:w="1710" w:type="dxa"/>
          </w:tcPr>
          <w:p w14:paraId="0C9F5C77" w14:textId="75D638E1" w:rsidR="00CB50C2" w:rsidRDefault="00556596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58AAF561" w14:textId="4148260A" w:rsidR="00CB50C2" w:rsidRDefault="00556596" w:rsidP="009D3536">
            <w:pPr>
              <w:jc w:val="center"/>
            </w:pPr>
            <w:r>
              <w:t>0.20</w:t>
            </w:r>
          </w:p>
        </w:tc>
        <w:tc>
          <w:tcPr>
            <w:tcW w:w="1710" w:type="dxa"/>
          </w:tcPr>
          <w:p w14:paraId="31947443" w14:textId="359FC36D" w:rsidR="00CB50C2" w:rsidRDefault="00CB50C2" w:rsidP="009D3536">
            <w:pPr>
              <w:jc w:val="center"/>
            </w:pPr>
            <w:r>
              <w:t>.</w:t>
            </w:r>
            <w:r w:rsidR="00242EA8">
              <w:t>65</w:t>
            </w:r>
          </w:p>
        </w:tc>
        <w:tc>
          <w:tcPr>
            <w:tcW w:w="1890" w:type="dxa"/>
          </w:tcPr>
          <w:p w14:paraId="273D0901" w14:textId="4FA5EA5E" w:rsidR="00CB50C2" w:rsidRDefault="00CB50C2" w:rsidP="009D3536">
            <w:pPr>
              <w:jc w:val="center"/>
            </w:pPr>
            <w:r>
              <w:t>0.0</w:t>
            </w:r>
            <w:r w:rsidR="00E9539A">
              <w:t>0</w:t>
            </w:r>
          </w:p>
        </w:tc>
      </w:tr>
      <w:tr w:rsidR="00B46F93" w14:paraId="02F18BC8" w14:textId="77777777" w:rsidTr="009D3536">
        <w:tc>
          <w:tcPr>
            <w:tcW w:w="2425" w:type="dxa"/>
          </w:tcPr>
          <w:p w14:paraId="5D7DD8FD" w14:textId="4BE70C4C" w:rsidR="00B46F93" w:rsidRDefault="00B46F93" w:rsidP="009D3536">
            <w:r>
              <w:t>Time</w:t>
            </w:r>
          </w:p>
        </w:tc>
        <w:tc>
          <w:tcPr>
            <w:tcW w:w="1710" w:type="dxa"/>
          </w:tcPr>
          <w:p w14:paraId="3FFA5347" w14:textId="3C7EE478" w:rsidR="00B46F93" w:rsidRDefault="00556596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01599DD1" w14:textId="5BE24DCF" w:rsidR="00B46F93" w:rsidRDefault="00556596" w:rsidP="009D3536">
            <w:pPr>
              <w:jc w:val="center"/>
            </w:pPr>
            <w:r>
              <w:t>9.90</w:t>
            </w:r>
          </w:p>
        </w:tc>
        <w:tc>
          <w:tcPr>
            <w:tcW w:w="1710" w:type="dxa"/>
          </w:tcPr>
          <w:p w14:paraId="6608184A" w14:textId="65DC3712" w:rsidR="00B46F93" w:rsidRDefault="00242EA8" w:rsidP="009D3536">
            <w:pPr>
              <w:jc w:val="center"/>
            </w:pPr>
            <w:r>
              <w:t>.01</w:t>
            </w:r>
          </w:p>
        </w:tc>
        <w:tc>
          <w:tcPr>
            <w:tcW w:w="1890" w:type="dxa"/>
          </w:tcPr>
          <w:p w14:paraId="5F98C605" w14:textId="56C57858" w:rsidR="00B46F93" w:rsidRDefault="00E9539A" w:rsidP="009D3536">
            <w:pPr>
              <w:jc w:val="center"/>
            </w:pPr>
            <w:r>
              <w:t>0.02</w:t>
            </w:r>
          </w:p>
        </w:tc>
      </w:tr>
      <w:tr w:rsidR="00B46F93" w14:paraId="42ACEBFC" w14:textId="77777777" w:rsidTr="009D3536">
        <w:tc>
          <w:tcPr>
            <w:tcW w:w="2425" w:type="dxa"/>
          </w:tcPr>
          <w:p w14:paraId="3143F18B" w14:textId="2837F87E" w:rsidR="00B46F93" w:rsidRDefault="00B46F93" w:rsidP="009D3536">
            <w:r>
              <w:t>Condition*Time</w:t>
            </w:r>
          </w:p>
        </w:tc>
        <w:tc>
          <w:tcPr>
            <w:tcW w:w="1710" w:type="dxa"/>
          </w:tcPr>
          <w:p w14:paraId="1696374B" w14:textId="110167C3" w:rsidR="00B46F93" w:rsidRDefault="00556596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1BD3EAE6" w14:textId="214B9A90" w:rsidR="00B46F93" w:rsidRDefault="00556596" w:rsidP="009D3536">
            <w:pPr>
              <w:jc w:val="center"/>
            </w:pPr>
            <w:r>
              <w:t>0.42</w:t>
            </w:r>
          </w:p>
        </w:tc>
        <w:tc>
          <w:tcPr>
            <w:tcW w:w="1710" w:type="dxa"/>
          </w:tcPr>
          <w:p w14:paraId="2BE74B4E" w14:textId="33AB8551" w:rsidR="00B46F93" w:rsidRDefault="00242EA8" w:rsidP="009D3536">
            <w:pPr>
              <w:jc w:val="center"/>
            </w:pPr>
            <w:r>
              <w:t>.65</w:t>
            </w:r>
          </w:p>
        </w:tc>
        <w:tc>
          <w:tcPr>
            <w:tcW w:w="1890" w:type="dxa"/>
          </w:tcPr>
          <w:p w14:paraId="6340A954" w14:textId="5D3EFDDC" w:rsidR="00B46F93" w:rsidRDefault="00E9539A" w:rsidP="009D3536">
            <w:pPr>
              <w:jc w:val="center"/>
            </w:pPr>
            <w:r>
              <w:t>0.65</w:t>
            </w:r>
          </w:p>
        </w:tc>
      </w:tr>
      <w:tr w:rsidR="00CB50C2" w14:paraId="52F3C6BA" w14:textId="77777777" w:rsidTr="009D3536">
        <w:tc>
          <w:tcPr>
            <w:tcW w:w="9355" w:type="dxa"/>
            <w:gridSpan w:val="5"/>
            <w:shd w:val="clear" w:color="auto" w:fill="D9D9D9" w:themeFill="background1" w:themeFillShade="D9"/>
          </w:tcPr>
          <w:p w14:paraId="71227BC9" w14:textId="77777777" w:rsidR="00CB50C2" w:rsidRDefault="00CB50C2" w:rsidP="009D3536">
            <w:r>
              <w:t>Awe: Connectedness</w:t>
            </w:r>
          </w:p>
        </w:tc>
      </w:tr>
      <w:tr w:rsidR="00CB50C2" w14:paraId="2118AF46" w14:textId="77777777" w:rsidTr="009D3536">
        <w:tc>
          <w:tcPr>
            <w:tcW w:w="2425" w:type="dxa"/>
          </w:tcPr>
          <w:p w14:paraId="6D1BBF62" w14:textId="77777777" w:rsidR="00CB50C2" w:rsidRDefault="00CB50C2" w:rsidP="009D3536"/>
        </w:tc>
        <w:tc>
          <w:tcPr>
            <w:tcW w:w="1710" w:type="dxa"/>
          </w:tcPr>
          <w:p w14:paraId="5C8A0F6E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377EE054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F</w:t>
            </w:r>
          </w:p>
        </w:tc>
        <w:tc>
          <w:tcPr>
            <w:tcW w:w="1710" w:type="dxa"/>
          </w:tcPr>
          <w:p w14:paraId="1970C98A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p</w:t>
            </w:r>
          </w:p>
        </w:tc>
        <w:tc>
          <w:tcPr>
            <w:tcW w:w="1890" w:type="dxa"/>
          </w:tcPr>
          <w:p w14:paraId="16F07080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Eta squared</w:t>
            </w:r>
          </w:p>
        </w:tc>
      </w:tr>
      <w:tr w:rsidR="00CB50C2" w14:paraId="6967E60D" w14:textId="77777777" w:rsidTr="009D3536">
        <w:tc>
          <w:tcPr>
            <w:tcW w:w="2425" w:type="dxa"/>
          </w:tcPr>
          <w:p w14:paraId="4B08E2ED" w14:textId="77777777" w:rsidR="00CB50C2" w:rsidRDefault="00CB50C2" w:rsidP="009D3536">
            <w:r>
              <w:t>Condition</w:t>
            </w:r>
          </w:p>
        </w:tc>
        <w:tc>
          <w:tcPr>
            <w:tcW w:w="1710" w:type="dxa"/>
          </w:tcPr>
          <w:p w14:paraId="2EF6776A" w14:textId="5DD2B243" w:rsidR="00CB50C2" w:rsidRDefault="00B96923" w:rsidP="009D3536">
            <w:pPr>
              <w:jc w:val="center"/>
            </w:pPr>
            <w:r>
              <w:t>1</w:t>
            </w:r>
            <w:r w:rsidR="00CB50C2">
              <w:t xml:space="preserve">, </w:t>
            </w:r>
            <w:r>
              <w:t>261</w:t>
            </w:r>
          </w:p>
        </w:tc>
        <w:tc>
          <w:tcPr>
            <w:tcW w:w="1620" w:type="dxa"/>
          </w:tcPr>
          <w:p w14:paraId="404FE4C4" w14:textId="71572BBA" w:rsidR="00CB50C2" w:rsidRDefault="002B260F" w:rsidP="009D3536">
            <w:pPr>
              <w:jc w:val="center"/>
            </w:pPr>
            <w:r>
              <w:t>7.53</w:t>
            </w:r>
          </w:p>
        </w:tc>
        <w:tc>
          <w:tcPr>
            <w:tcW w:w="1710" w:type="dxa"/>
          </w:tcPr>
          <w:p w14:paraId="54080313" w14:textId="07F789F9" w:rsidR="00CB50C2" w:rsidRDefault="00CB50C2" w:rsidP="009D3536">
            <w:pPr>
              <w:jc w:val="center"/>
            </w:pPr>
            <w:r>
              <w:t>.</w:t>
            </w:r>
            <w:r w:rsidR="002B260F">
              <w:t>01</w:t>
            </w:r>
          </w:p>
        </w:tc>
        <w:tc>
          <w:tcPr>
            <w:tcW w:w="1890" w:type="dxa"/>
          </w:tcPr>
          <w:p w14:paraId="526AE1DE" w14:textId="175EC72F" w:rsidR="00CB50C2" w:rsidRDefault="00CB50C2" w:rsidP="009D3536">
            <w:pPr>
              <w:jc w:val="center"/>
            </w:pPr>
            <w:r>
              <w:t>0.0</w:t>
            </w:r>
            <w:r w:rsidR="00AB3FD6">
              <w:t>2</w:t>
            </w:r>
          </w:p>
        </w:tc>
      </w:tr>
      <w:tr w:rsidR="00B96923" w14:paraId="770124F2" w14:textId="77777777" w:rsidTr="009D3536">
        <w:tc>
          <w:tcPr>
            <w:tcW w:w="2425" w:type="dxa"/>
          </w:tcPr>
          <w:p w14:paraId="4BD29475" w14:textId="5E556765" w:rsidR="00B96923" w:rsidRDefault="00B96923" w:rsidP="009D3536">
            <w:r>
              <w:t>Time</w:t>
            </w:r>
          </w:p>
        </w:tc>
        <w:tc>
          <w:tcPr>
            <w:tcW w:w="1710" w:type="dxa"/>
          </w:tcPr>
          <w:p w14:paraId="68962465" w14:textId="2C089705" w:rsidR="00B96923" w:rsidRDefault="00B96923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62FF1300" w14:textId="3374837F" w:rsidR="00B96923" w:rsidRDefault="002B260F" w:rsidP="009D3536">
            <w:pPr>
              <w:jc w:val="center"/>
            </w:pPr>
            <w:r>
              <w:t>106.02</w:t>
            </w:r>
          </w:p>
        </w:tc>
        <w:tc>
          <w:tcPr>
            <w:tcW w:w="1710" w:type="dxa"/>
          </w:tcPr>
          <w:p w14:paraId="6E88DECF" w14:textId="33E6AB3D" w:rsidR="00B96923" w:rsidRDefault="002B260F" w:rsidP="009D3536">
            <w:pPr>
              <w:jc w:val="center"/>
            </w:pPr>
            <w:r>
              <w:t>&lt; .001</w:t>
            </w:r>
          </w:p>
        </w:tc>
        <w:tc>
          <w:tcPr>
            <w:tcW w:w="1890" w:type="dxa"/>
          </w:tcPr>
          <w:p w14:paraId="13D8960D" w14:textId="2AD14591" w:rsidR="00B96923" w:rsidRDefault="00AB3FD6" w:rsidP="009D3536">
            <w:pPr>
              <w:jc w:val="center"/>
            </w:pPr>
            <w:r>
              <w:t>0.12</w:t>
            </w:r>
          </w:p>
        </w:tc>
      </w:tr>
      <w:tr w:rsidR="00B96923" w14:paraId="0CEC0771" w14:textId="77777777" w:rsidTr="009D3536">
        <w:tc>
          <w:tcPr>
            <w:tcW w:w="2425" w:type="dxa"/>
          </w:tcPr>
          <w:p w14:paraId="49D21550" w14:textId="58A66DC6" w:rsidR="00B96923" w:rsidRDefault="00B96923" w:rsidP="009D3536">
            <w:r>
              <w:t>Condition*Time</w:t>
            </w:r>
          </w:p>
        </w:tc>
        <w:tc>
          <w:tcPr>
            <w:tcW w:w="1710" w:type="dxa"/>
          </w:tcPr>
          <w:p w14:paraId="1B8881DF" w14:textId="12E4201B" w:rsidR="00B96923" w:rsidRDefault="00B96923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5EEAF963" w14:textId="03C715FD" w:rsidR="00B96923" w:rsidRDefault="002B260F" w:rsidP="009D3536">
            <w:pPr>
              <w:jc w:val="center"/>
            </w:pPr>
            <w:r>
              <w:t>10.56</w:t>
            </w:r>
          </w:p>
        </w:tc>
        <w:tc>
          <w:tcPr>
            <w:tcW w:w="1710" w:type="dxa"/>
          </w:tcPr>
          <w:p w14:paraId="776E3FB3" w14:textId="01864614" w:rsidR="00B96923" w:rsidRDefault="002B260F" w:rsidP="009D3536">
            <w:pPr>
              <w:jc w:val="center"/>
            </w:pPr>
            <w:r>
              <w:t>.002</w:t>
            </w:r>
          </w:p>
        </w:tc>
        <w:tc>
          <w:tcPr>
            <w:tcW w:w="1890" w:type="dxa"/>
          </w:tcPr>
          <w:p w14:paraId="5B8EB614" w14:textId="6F358A33" w:rsidR="00B96923" w:rsidRDefault="00AB3FD6" w:rsidP="009D3536">
            <w:pPr>
              <w:jc w:val="center"/>
            </w:pPr>
            <w:r>
              <w:t>0.01</w:t>
            </w:r>
          </w:p>
        </w:tc>
      </w:tr>
      <w:tr w:rsidR="00E91CB0" w14:paraId="24521128" w14:textId="77777777" w:rsidTr="009D3536">
        <w:tc>
          <w:tcPr>
            <w:tcW w:w="2425" w:type="dxa"/>
          </w:tcPr>
          <w:p w14:paraId="2A323CD6" w14:textId="36B4B955" w:rsidR="00E91CB0" w:rsidRPr="000B2331" w:rsidRDefault="00E91CB0" w:rsidP="000B2331">
            <w:pPr>
              <w:rPr>
                <w:i/>
                <w:iCs/>
              </w:rPr>
            </w:pPr>
            <w:proofErr w:type="spellStart"/>
            <w:r w:rsidRPr="000B2331">
              <w:rPr>
                <w:i/>
                <w:iCs/>
              </w:rPr>
              <w:t>Posthoc</w:t>
            </w:r>
            <w:proofErr w:type="spellEnd"/>
          </w:p>
        </w:tc>
        <w:tc>
          <w:tcPr>
            <w:tcW w:w="1710" w:type="dxa"/>
          </w:tcPr>
          <w:p w14:paraId="6454A5AC" w14:textId="246F0355" w:rsidR="00E91CB0" w:rsidRPr="004C490A" w:rsidRDefault="00E91CB0" w:rsidP="009D3536">
            <w:pPr>
              <w:jc w:val="center"/>
              <w:rPr>
                <w:i/>
                <w:iCs/>
              </w:rPr>
            </w:pPr>
            <w:r w:rsidRPr="004C490A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1E649FB6" w14:textId="3B78B325" w:rsidR="00E91CB0" w:rsidRPr="004C490A" w:rsidRDefault="00E91CB0" w:rsidP="009D3536">
            <w:pPr>
              <w:jc w:val="center"/>
              <w:rPr>
                <w:i/>
                <w:iCs/>
              </w:rPr>
            </w:pPr>
            <w:r w:rsidRPr="004C490A">
              <w:rPr>
                <w:i/>
                <w:iCs/>
              </w:rPr>
              <w:t>t</w:t>
            </w:r>
          </w:p>
        </w:tc>
        <w:tc>
          <w:tcPr>
            <w:tcW w:w="1710" w:type="dxa"/>
          </w:tcPr>
          <w:p w14:paraId="154FD5FF" w14:textId="207D635E" w:rsidR="00E91CB0" w:rsidRPr="004C490A" w:rsidRDefault="00E91CB0" w:rsidP="009D3536">
            <w:pPr>
              <w:jc w:val="center"/>
              <w:rPr>
                <w:i/>
                <w:iCs/>
              </w:rPr>
            </w:pPr>
            <w:r w:rsidRPr="004C490A">
              <w:rPr>
                <w:i/>
                <w:iCs/>
              </w:rPr>
              <w:t>p</w:t>
            </w:r>
          </w:p>
        </w:tc>
        <w:tc>
          <w:tcPr>
            <w:tcW w:w="1890" w:type="dxa"/>
          </w:tcPr>
          <w:p w14:paraId="32D1590D" w14:textId="0559C739" w:rsidR="00E91CB0" w:rsidRPr="004C490A" w:rsidRDefault="00E91CB0" w:rsidP="009D3536">
            <w:pPr>
              <w:jc w:val="center"/>
              <w:rPr>
                <w:i/>
                <w:iCs/>
              </w:rPr>
            </w:pPr>
            <w:r w:rsidRPr="004C490A">
              <w:rPr>
                <w:i/>
                <w:iCs/>
              </w:rPr>
              <w:t>d</w:t>
            </w:r>
          </w:p>
        </w:tc>
      </w:tr>
      <w:tr w:rsidR="00B96923" w14:paraId="48EE9A6B" w14:textId="77777777" w:rsidTr="009D3536">
        <w:tc>
          <w:tcPr>
            <w:tcW w:w="2425" w:type="dxa"/>
          </w:tcPr>
          <w:p w14:paraId="5C56BB8D" w14:textId="6EBFE53E" w:rsidR="00B96923" w:rsidRDefault="006113BF" w:rsidP="006113BF">
            <w:pPr>
              <w:jc w:val="right"/>
            </w:pPr>
            <w:r>
              <w:t>Small: Pre-Post</w:t>
            </w:r>
          </w:p>
        </w:tc>
        <w:tc>
          <w:tcPr>
            <w:tcW w:w="1710" w:type="dxa"/>
          </w:tcPr>
          <w:p w14:paraId="066608DC" w14:textId="391EF39C" w:rsidR="00B96923" w:rsidRDefault="004C490A" w:rsidP="009D3536">
            <w:pPr>
              <w:jc w:val="center"/>
            </w:pPr>
            <w:r>
              <w:t>261</w:t>
            </w:r>
          </w:p>
        </w:tc>
        <w:tc>
          <w:tcPr>
            <w:tcW w:w="1620" w:type="dxa"/>
          </w:tcPr>
          <w:p w14:paraId="136EA456" w14:textId="4B27BC15" w:rsidR="00B96923" w:rsidRDefault="00E70FB8" w:rsidP="009D3536">
            <w:pPr>
              <w:jc w:val="center"/>
            </w:pPr>
            <w:r>
              <w:t>0.45</w:t>
            </w:r>
          </w:p>
        </w:tc>
        <w:tc>
          <w:tcPr>
            <w:tcW w:w="1710" w:type="dxa"/>
          </w:tcPr>
          <w:p w14:paraId="16A32480" w14:textId="0A2F450A" w:rsidR="00B96923" w:rsidRDefault="00E70FB8" w:rsidP="009D3536">
            <w:pPr>
              <w:jc w:val="center"/>
            </w:pPr>
            <w:r>
              <w:t>&lt;.001</w:t>
            </w:r>
          </w:p>
        </w:tc>
        <w:tc>
          <w:tcPr>
            <w:tcW w:w="1890" w:type="dxa"/>
          </w:tcPr>
          <w:p w14:paraId="0BBC1141" w14:textId="02BE46C6" w:rsidR="00B96923" w:rsidRDefault="00E70FB8" w:rsidP="009D3536">
            <w:pPr>
              <w:jc w:val="center"/>
            </w:pPr>
            <w:r>
              <w:t>1.18</w:t>
            </w:r>
          </w:p>
        </w:tc>
      </w:tr>
      <w:tr w:rsidR="006113BF" w14:paraId="33A7E9C0" w14:textId="77777777" w:rsidTr="009D3536">
        <w:tc>
          <w:tcPr>
            <w:tcW w:w="2425" w:type="dxa"/>
          </w:tcPr>
          <w:p w14:paraId="46C7CCED" w14:textId="2EBA84DE" w:rsidR="006113BF" w:rsidRDefault="006113BF" w:rsidP="006113BF">
            <w:pPr>
              <w:jc w:val="right"/>
            </w:pPr>
            <w:r>
              <w:t>Large: Pre-Post</w:t>
            </w:r>
          </w:p>
        </w:tc>
        <w:tc>
          <w:tcPr>
            <w:tcW w:w="1710" w:type="dxa"/>
          </w:tcPr>
          <w:p w14:paraId="7A0D70DE" w14:textId="535A5A29" w:rsidR="006113BF" w:rsidRDefault="004C490A" w:rsidP="009D3536">
            <w:pPr>
              <w:jc w:val="center"/>
            </w:pPr>
            <w:r>
              <w:t>261</w:t>
            </w:r>
          </w:p>
        </w:tc>
        <w:tc>
          <w:tcPr>
            <w:tcW w:w="1620" w:type="dxa"/>
          </w:tcPr>
          <w:p w14:paraId="70AFED81" w14:textId="5A6A7C59" w:rsidR="006113BF" w:rsidRDefault="00E70FB8" w:rsidP="009D3536">
            <w:pPr>
              <w:jc w:val="center"/>
            </w:pPr>
            <w:r>
              <w:t>5.06</w:t>
            </w:r>
          </w:p>
        </w:tc>
        <w:tc>
          <w:tcPr>
            <w:tcW w:w="1710" w:type="dxa"/>
          </w:tcPr>
          <w:p w14:paraId="28376D9E" w14:textId="25B49883" w:rsidR="006113BF" w:rsidRDefault="00E70FB8" w:rsidP="009D3536">
            <w:pPr>
              <w:jc w:val="center"/>
            </w:pPr>
            <w:r>
              <w:t>&lt;.001</w:t>
            </w:r>
          </w:p>
        </w:tc>
        <w:tc>
          <w:tcPr>
            <w:tcW w:w="1890" w:type="dxa"/>
          </w:tcPr>
          <w:p w14:paraId="717514B2" w14:textId="43B2F2DB" w:rsidR="006113BF" w:rsidRDefault="00E70FB8" w:rsidP="009D3536">
            <w:pPr>
              <w:jc w:val="center"/>
            </w:pPr>
            <w:r>
              <w:t>0.61</w:t>
            </w:r>
          </w:p>
        </w:tc>
      </w:tr>
      <w:tr w:rsidR="00CB50C2" w14:paraId="35767D9A" w14:textId="77777777" w:rsidTr="009D3536">
        <w:tc>
          <w:tcPr>
            <w:tcW w:w="9355" w:type="dxa"/>
            <w:gridSpan w:val="5"/>
            <w:shd w:val="clear" w:color="auto" w:fill="D9D9D9" w:themeFill="background1" w:themeFillShade="D9"/>
          </w:tcPr>
          <w:p w14:paraId="51F169D9" w14:textId="77777777" w:rsidR="00CB50C2" w:rsidRDefault="00CB50C2" w:rsidP="009D3536">
            <w:r>
              <w:t>Awe: Vastness</w:t>
            </w:r>
          </w:p>
        </w:tc>
      </w:tr>
      <w:tr w:rsidR="00CB50C2" w14:paraId="362CD788" w14:textId="77777777" w:rsidTr="009D3536">
        <w:tc>
          <w:tcPr>
            <w:tcW w:w="2425" w:type="dxa"/>
          </w:tcPr>
          <w:p w14:paraId="1DBD59A2" w14:textId="77777777" w:rsidR="00CB50C2" w:rsidRDefault="00CB50C2" w:rsidP="009D3536"/>
        </w:tc>
        <w:tc>
          <w:tcPr>
            <w:tcW w:w="1710" w:type="dxa"/>
          </w:tcPr>
          <w:p w14:paraId="042469C8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03FACD8A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F</w:t>
            </w:r>
          </w:p>
        </w:tc>
        <w:tc>
          <w:tcPr>
            <w:tcW w:w="1710" w:type="dxa"/>
          </w:tcPr>
          <w:p w14:paraId="47ABDD3B" w14:textId="77777777" w:rsidR="00CB50C2" w:rsidRPr="00DB40AE" w:rsidRDefault="00CB50C2" w:rsidP="009D3536">
            <w:pPr>
              <w:jc w:val="center"/>
              <w:rPr>
                <w:highlight w:val="yellow"/>
              </w:rPr>
            </w:pPr>
            <w:r w:rsidRPr="00167B78">
              <w:rPr>
                <w:i/>
                <w:iCs/>
              </w:rPr>
              <w:t>p</w:t>
            </w:r>
          </w:p>
        </w:tc>
        <w:tc>
          <w:tcPr>
            <w:tcW w:w="1890" w:type="dxa"/>
          </w:tcPr>
          <w:p w14:paraId="2752FFD2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Eta squared</w:t>
            </w:r>
          </w:p>
        </w:tc>
      </w:tr>
      <w:tr w:rsidR="00CB50C2" w14:paraId="28C8B55A" w14:textId="77777777" w:rsidTr="009D3536">
        <w:tc>
          <w:tcPr>
            <w:tcW w:w="2425" w:type="dxa"/>
          </w:tcPr>
          <w:p w14:paraId="715557BE" w14:textId="77777777" w:rsidR="00CB50C2" w:rsidRDefault="00CB50C2" w:rsidP="009D3536">
            <w:r>
              <w:t>Condition</w:t>
            </w:r>
          </w:p>
        </w:tc>
        <w:tc>
          <w:tcPr>
            <w:tcW w:w="1710" w:type="dxa"/>
          </w:tcPr>
          <w:p w14:paraId="7213FDF8" w14:textId="6E7CEE0A" w:rsidR="00CB50C2" w:rsidRDefault="00305C26" w:rsidP="009D3536">
            <w:pPr>
              <w:jc w:val="center"/>
            </w:pPr>
            <w:r>
              <w:t>1</w:t>
            </w:r>
            <w:r w:rsidR="00CB50C2">
              <w:t xml:space="preserve">, </w:t>
            </w:r>
            <w:r>
              <w:t>2</w:t>
            </w:r>
            <w:r w:rsidR="00CB50C2">
              <w:t>61</w:t>
            </w:r>
          </w:p>
        </w:tc>
        <w:tc>
          <w:tcPr>
            <w:tcW w:w="1620" w:type="dxa"/>
          </w:tcPr>
          <w:p w14:paraId="04030D28" w14:textId="68487DFE" w:rsidR="00CB50C2" w:rsidRDefault="00A624D0" w:rsidP="009D3536">
            <w:pPr>
              <w:jc w:val="center"/>
            </w:pPr>
            <w:r>
              <w:t>7.63</w:t>
            </w:r>
          </w:p>
        </w:tc>
        <w:tc>
          <w:tcPr>
            <w:tcW w:w="1710" w:type="dxa"/>
          </w:tcPr>
          <w:p w14:paraId="041C66F7" w14:textId="52A3E6EE" w:rsidR="00CB50C2" w:rsidRPr="00992329" w:rsidRDefault="00CB50C2" w:rsidP="009D3536">
            <w:pPr>
              <w:jc w:val="center"/>
            </w:pPr>
            <w:r w:rsidRPr="00992329">
              <w:t>.0</w:t>
            </w:r>
            <w:r w:rsidR="00992329" w:rsidRPr="00992329">
              <w:t>1</w:t>
            </w:r>
          </w:p>
        </w:tc>
        <w:tc>
          <w:tcPr>
            <w:tcW w:w="1890" w:type="dxa"/>
          </w:tcPr>
          <w:p w14:paraId="50A6C462" w14:textId="77777777" w:rsidR="00CB50C2" w:rsidRDefault="00CB50C2" w:rsidP="009D3536">
            <w:pPr>
              <w:jc w:val="center"/>
            </w:pPr>
            <w:r>
              <w:t>0.02</w:t>
            </w:r>
          </w:p>
        </w:tc>
      </w:tr>
      <w:tr w:rsidR="00000522" w14:paraId="44138F10" w14:textId="77777777" w:rsidTr="009D3536">
        <w:tc>
          <w:tcPr>
            <w:tcW w:w="2425" w:type="dxa"/>
          </w:tcPr>
          <w:p w14:paraId="36418753" w14:textId="3C50EF2F" w:rsidR="00000522" w:rsidRDefault="00000522" w:rsidP="009D3536">
            <w:r>
              <w:t>Time</w:t>
            </w:r>
          </w:p>
        </w:tc>
        <w:tc>
          <w:tcPr>
            <w:tcW w:w="1710" w:type="dxa"/>
          </w:tcPr>
          <w:p w14:paraId="0AF15B4A" w14:textId="33116950" w:rsidR="00000522" w:rsidRDefault="00305C26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6847DB14" w14:textId="1A52CD63" w:rsidR="00000522" w:rsidRDefault="00A624D0" w:rsidP="009D3536">
            <w:pPr>
              <w:jc w:val="center"/>
            </w:pPr>
            <w:r>
              <w:t>21.29</w:t>
            </w:r>
          </w:p>
        </w:tc>
        <w:tc>
          <w:tcPr>
            <w:tcW w:w="1710" w:type="dxa"/>
          </w:tcPr>
          <w:p w14:paraId="27AC8D1F" w14:textId="702194C9" w:rsidR="00000522" w:rsidRPr="00992329" w:rsidRDefault="00992329" w:rsidP="009D3536">
            <w:pPr>
              <w:jc w:val="center"/>
            </w:pPr>
            <w:r w:rsidRPr="00992329">
              <w:t>&lt;.001</w:t>
            </w:r>
          </w:p>
        </w:tc>
        <w:tc>
          <w:tcPr>
            <w:tcW w:w="1890" w:type="dxa"/>
          </w:tcPr>
          <w:p w14:paraId="21AEA598" w14:textId="18BA519E" w:rsidR="00000522" w:rsidRDefault="003653BC" w:rsidP="009D3536">
            <w:pPr>
              <w:jc w:val="center"/>
            </w:pPr>
            <w:r>
              <w:t>0.03</w:t>
            </w:r>
          </w:p>
        </w:tc>
      </w:tr>
      <w:tr w:rsidR="00000522" w14:paraId="0928BF34" w14:textId="77777777" w:rsidTr="009D3536">
        <w:tc>
          <w:tcPr>
            <w:tcW w:w="2425" w:type="dxa"/>
          </w:tcPr>
          <w:p w14:paraId="2E3087BF" w14:textId="49FAF5C8" w:rsidR="00000522" w:rsidRDefault="00000522" w:rsidP="009D3536">
            <w:r>
              <w:t>Condition*Time</w:t>
            </w:r>
          </w:p>
        </w:tc>
        <w:tc>
          <w:tcPr>
            <w:tcW w:w="1710" w:type="dxa"/>
          </w:tcPr>
          <w:p w14:paraId="16D467D5" w14:textId="32F28AB9" w:rsidR="00000522" w:rsidRDefault="00305C26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6DA007C1" w14:textId="24A12D99" w:rsidR="00000522" w:rsidRDefault="00A624D0" w:rsidP="009D3536">
            <w:pPr>
              <w:jc w:val="center"/>
            </w:pPr>
            <w:r>
              <w:t>14.49</w:t>
            </w:r>
          </w:p>
        </w:tc>
        <w:tc>
          <w:tcPr>
            <w:tcW w:w="1710" w:type="dxa"/>
          </w:tcPr>
          <w:p w14:paraId="2F566BDA" w14:textId="0BFC5124" w:rsidR="00000522" w:rsidRPr="00992329" w:rsidRDefault="00992329" w:rsidP="009D3536">
            <w:pPr>
              <w:jc w:val="center"/>
            </w:pPr>
            <w:r w:rsidRPr="00992329">
              <w:t>&lt;.001</w:t>
            </w:r>
          </w:p>
        </w:tc>
        <w:tc>
          <w:tcPr>
            <w:tcW w:w="1890" w:type="dxa"/>
          </w:tcPr>
          <w:p w14:paraId="217463E3" w14:textId="5E09A721" w:rsidR="00000522" w:rsidRDefault="003653BC" w:rsidP="009D3536">
            <w:pPr>
              <w:jc w:val="center"/>
            </w:pPr>
            <w:r>
              <w:t>0.02</w:t>
            </w:r>
          </w:p>
        </w:tc>
      </w:tr>
      <w:tr w:rsidR="00CB50C2" w14:paraId="4C4D5E9A" w14:textId="77777777" w:rsidTr="009D3536">
        <w:tc>
          <w:tcPr>
            <w:tcW w:w="2425" w:type="dxa"/>
          </w:tcPr>
          <w:p w14:paraId="36E1F7B1" w14:textId="77777777" w:rsidR="00CB50C2" w:rsidRPr="000B2331" w:rsidRDefault="00CB50C2" w:rsidP="009D3536">
            <w:pPr>
              <w:rPr>
                <w:i/>
                <w:iCs/>
              </w:rPr>
            </w:pPr>
            <w:proofErr w:type="spellStart"/>
            <w:r w:rsidRPr="000B2331">
              <w:rPr>
                <w:i/>
                <w:iCs/>
              </w:rPr>
              <w:t>Posthoc</w:t>
            </w:r>
            <w:proofErr w:type="spellEnd"/>
          </w:p>
        </w:tc>
        <w:tc>
          <w:tcPr>
            <w:tcW w:w="1710" w:type="dxa"/>
          </w:tcPr>
          <w:p w14:paraId="15E80B68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020A60EA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t</w:t>
            </w:r>
          </w:p>
        </w:tc>
        <w:tc>
          <w:tcPr>
            <w:tcW w:w="1710" w:type="dxa"/>
          </w:tcPr>
          <w:p w14:paraId="63349319" w14:textId="77777777" w:rsidR="00CB50C2" w:rsidRPr="00DB40AE" w:rsidRDefault="00CB50C2" w:rsidP="009D3536">
            <w:pPr>
              <w:jc w:val="center"/>
              <w:rPr>
                <w:highlight w:val="yellow"/>
              </w:rPr>
            </w:pPr>
            <w:proofErr w:type="spellStart"/>
            <w:r w:rsidRPr="00167B78">
              <w:rPr>
                <w:i/>
                <w:iCs/>
              </w:rPr>
              <w:t>p</w:t>
            </w:r>
            <w:r w:rsidRPr="00167B78">
              <w:rPr>
                <w:i/>
                <w:iCs/>
                <w:vertAlign w:val="subscript"/>
              </w:rPr>
              <w:t>adj</w:t>
            </w:r>
            <w:proofErr w:type="spellEnd"/>
            <w:r w:rsidRPr="00167B78">
              <w:rPr>
                <w:i/>
                <w:iCs/>
                <w:vertAlign w:val="subscript"/>
              </w:rPr>
              <w:t>.</w:t>
            </w:r>
          </w:p>
        </w:tc>
        <w:tc>
          <w:tcPr>
            <w:tcW w:w="1890" w:type="dxa"/>
          </w:tcPr>
          <w:p w14:paraId="72FC18B9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d</w:t>
            </w:r>
          </w:p>
        </w:tc>
      </w:tr>
      <w:tr w:rsidR="00CB50C2" w14:paraId="64064E7D" w14:textId="77777777" w:rsidTr="009D3536">
        <w:tc>
          <w:tcPr>
            <w:tcW w:w="2425" w:type="dxa"/>
          </w:tcPr>
          <w:p w14:paraId="4F331B47" w14:textId="7A827248" w:rsidR="00CB50C2" w:rsidRDefault="00E36D69" w:rsidP="009D3536">
            <w:pPr>
              <w:jc w:val="right"/>
            </w:pPr>
            <w:r>
              <w:t>Small: Pre-Post</w:t>
            </w:r>
          </w:p>
        </w:tc>
        <w:tc>
          <w:tcPr>
            <w:tcW w:w="1710" w:type="dxa"/>
          </w:tcPr>
          <w:p w14:paraId="76AA4AC1" w14:textId="523DEFAF" w:rsidR="00CB50C2" w:rsidRPr="00AB122D" w:rsidRDefault="00AB122D" w:rsidP="009D3536">
            <w:pPr>
              <w:jc w:val="center"/>
            </w:pPr>
            <w:r w:rsidRPr="00AB122D">
              <w:t>261</w:t>
            </w:r>
          </w:p>
        </w:tc>
        <w:tc>
          <w:tcPr>
            <w:tcW w:w="1620" w:type="dxa"/>
          </w:tcPr>
          <w:p w14:paraId="7E02D7C1" w14:textId="2DCAF46F" w:rsidR="00CB50C2" w:rsidRPr="00FB4A67" w:rsidRDefault="00354BFF" w:rsidP="009D3536">
            <w:pPr>
              <w:jc w:val="center"/>
            </w:pPr>
            <w:r w:rsidRPr="00FB4A67">
              <w:t>5.88</w:t>
            </w:r>
          </w:p>
        </w:tc>
        <w:tc>
          <w:tcPr>
            <w:tcW w:w="1710" w:type="dxa"/>
          </w:tcPr>
          <w:p w14:paraId="4E1BFAE1" w14:textId="208E353C" w:rsidR="00CB50C2" w:rsidRPr="00FB4A67" w:rsidRDefault="00354BFF" w:rsidP="009D3536">
            <w:pPr>
              <w:jc w:val="center"/>
            </w:pPr>
            <w:r w:rsidRPr="00FB4A67">
              <w:t>&lt;.001</w:t>
            </w:r>
          </w:p>
        </w:tc>
        <w:tc>
          <w:tcPr>
            <w:tcW w:w="1890" w:type="dxa"/>
          </w:tcPr>
          <w:p w14:paraId="227455A5" w14:textId="0F1CD590" w:rsidR="00CB50C2" w:rsidRPr="00167B78" w:rsidRDefault="00CB50C2" w:rsidP="009D3536">
            <w:pPr>
              <w:jc w:val="center"/>
              <w:rPr>
                <w:i/>
                <w:iCs/>
              </w:rPr>
            </w:pPr>
            <w:r>
              <w:t>0.</w:t>
            </w:r>
            <w:r w:rsidR="00A85E25">
              <w:t>73</w:t>
            </w:r>
          </w:p>
        </w:tc>
      </w:tr>
      <w:tr w:rsidR="00CB50C2" w14:paraId="0CD360DA" w14:textId="77777777" w:rsidTr="009D3536">
        <w:tc>
          <w:tcPr>
            <w:tcW w:w="2425" w:type="dxa"/>
          </w:tcPr>
          <w:p w14:paraId="60FE1069" w14:textId="77178123" w:rsidR="00CB50C2" w:rsidRDefault="00E36D69" w:rsidP="009D3536">
            <w:pPr>
              <w:jc w:val="right"/>
            </w:pPr>
            <w:r>
              <w:t>Large: Pre-Post</w:t>
            </w:r>
          </w:p>
        </w:tc>
        <w:tc>
          <w:tcPr>
            <w:tcW w:w="1710" w:type="dxa"/>
          </w:tcPr>
          <w:p w14:paraId="0DC887C8" w14:textId="63F7626C" w:rsidR="00CB50C2" w:rsidRPr="00AB122D" w:rsidRDefault="00AB122D" w:rsidP="009D3536">
            <w:pPr>
              <w:jc w:val="center"/>
            </w:pPr>
            <w:r w:rsidRPr="00AB122D">
              <w:t>261</w:t>
            </w:r>
          </w:p>
        </w:tc>
        <w:tc>
          <w:tcPr>
            <w:tcW w:w="1620" w:type="dxa"/>
          </w:tcPr>
          <w:p w14:paraId="610DABE4" w14:textId="3D45DDED" w:rsidR="00CB50C2" w:rsidRPr="00FB4A67" w:rsidRDefault="00354BFF" w:rsidP="009D3536">
            <w:pPr>
              <w:jc w:val="center"/>
            </w:pPr>
            <w:r w:rsidRPr="00FB4A67">
              <w:t>0.58</w:t>
            </w:r>
          </w:p>
        </w:tc>
        <w:tc>
          <w:tcPr>
            <w:tcW w:w="1710" w:type="dxa"/>
          </w:tcPr>
          <w:p w14:paraId="6488386C" w14:textId="0DCDB629" w:rsidR="00CB50C2" w:rsidRPr="00FB4A67" w:rsidRDefault="00CB50C2" w:rsidP="009D3536">
            <w:pPr>
              <w:jc w:val="center"/>
            </w:pPr>
            <w:r w:rsidRPr="00FB4A67">
              <w:t>.</w:t>
            </w:r>
            <w:r w:rsidR="00354BFF" w:rsidRPr="00FB4A67">
              <w:t>56</w:t>
            </w:r>
          </w:p>
        </w:tc>
        <w:tc>
          <w:tcPr>
            <w:tcW w:w="1890" w:type="dxa"/>
          </w:tcPr>
          <w:p w14:paraId="58E964F8" w14:textId="1A08BA76" w:rsidR="00CB50C2" w:rsidRPr="00167B78" w:rsidRDefault="00CB50C2" w:rsidP="009D3536">
            <w:pPr>
              <w:jc w:val="center"/>
              <w:rPr>
                <w:i/>
                <w:iCs/>
              </w:rPr>
            </w:pPr>
            <w:r>
              <w:t>0.</w:t>
            </w:r>
            <w:r w:rsidR="00A85E25">
              <w:t>07</w:t>
            </w:r>
          </w:p>
        </w:tc>
      </w:tr>
      <w:tr w:rsidR="00CB50C2" w14:paraId="2E0D630B" w14:textId="77777777" w:rsidTr="009D3536">
        <w:tc>
          <w:tcPr>
            <w:tcW w:w="9355" w:type="dxa"/>
            <w:gridSpan w:val="5"/>
            <w:shd w:val="clear" w:color="auto" w:fill="D9D9D9" w:themeFill="background1" w:themeFillShade="D9"/>
          </w:tcPr>
          <w:p w14:paraId="457ED710" w14:textId="77777777" w:rsidR="00CB50C2" w:rsidRDefault="00CB50C2" w:rsidP="009D3536">
            <w:r>
              <w:t>Awe: Physical Sensation</w:t>
            </w:r>
          </w:p>
        </w:tc>
      </w:tr>
      <w:tr w:rsidR="00CB50C2" w14:paraId="0A9FA3DB" w14:textId="77777777" w:rsidTr="009D3536">
        <w:tc>
          <w:tcPr>
            <w:tcW w:w="2425" w:type="dxa"/>
          </w:tcPr>
          <w:p w14:paraId="529D7BDB" w14:textId="77777777" w:rsidR="00CB50C2" w:rsidRDefault="00CB50C2" w:rsidP="009D3536"/>
        </w:tc>
        <w:tc>
          <w:tcPr>
            <w:tcW w:w="1710" w:type="dxa"/>
          </w:tcPr>
          <w:p w14:paraId="7EA558BF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284A8F93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F</w:t>
            </w:r>
          </w:p>
        </w:tc>
        <w:tc>
          <w:tcPr>
            <w:tcW w:w="1710" w:type="dxa"/>
          </w:tcPr>
          <w:p w14:paraId="4F72BB5D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p</w:t>
            </w:r>
          </w:p>
        </w:tc>
        <w:tc>
          <w:tcPr>
            <w:tcW w:w="1890" w:type="dxa"/>
          </w:tcPr>
          <w:p w14:paraId="7F8ACB21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Eta squared</w:t>
            </w:r>
          </w:p>
        </w:tc>
      </w:tr>
      <w:tr w:rsidR="00CB50C2" w14:paraId="43D0CD72" w14:textId="77777777" w:rsidTr="009D3536">
        <w:tc>
          <w:tcPr>
            <w:tcW w:w="2425" w:type="dxa"/>
          </w:tcPr>
          <w:p w14:paraId="295DCD92" w14:textId="77777777" w:rsidR="00CB50C2" w:rsidRDefault="00CB50C2" w:rsidP="009D3536">
            <w:r>
              <w:t>Condition</w:t>
            </w:r>
          </w:p>
        </w:tc>
        <w:tc>
          <w:tcPr>
            <w:tcW w:w="1710" w:type="dxa"/>
          </w:tcPr>
          <w:p w14:paraId="0EA418AF" w14:textId="7530ED29" w:rsidR="00CB50C2" w:rsidRDefault="00A94125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48539F5B" w14:textId="40265D78" w:rsidR="00CB50C2" w:rsidRDefault="00054635" w:rsidP="009D3536">
            <w:pPr>
              <w:jc w:val="center"/>
            </w:pPr>
            <w:r>
              <w:t>1.01</w:t>
            </w:r>
          </w:p>
        </w:tc>
        <w:tc>
          <w:tcPr>
            <w:tcW w:w="1710" w:type="dxa"/>
          </w:tcPr>
          <w:p w14:paraId="4B153F39" w14:textId="4FC84073" w:rsidR="00CB50C2" w:rsidRDefault="00CB50C2" w:rsidP="009D3536">
            <w:pPr>
              <w:jc w:val="center"/>
            </w:pPr>
            <w:r>
              <w:t>.</w:t>
            </w:r>
            <w:r w:rsidR="00054635">
              <w:t>47</w:t>
            </w:r>
          </w:p>
        </w:tc>
        <w:tc>
          <w:tcPr>
            <w:tcW w:w="1890" w:type="dxa"/>
          </w:tcPr>
          <w:p w14:paraId="09274D65" w14:textId="77777777" w:rsidR="00CB50C2" w:rsidRDefault="00CB50C2" w:rsidP="009D3536">
            <w:pPr>
              <w:jc w:val="center"/>
            </w:pPr>
            <w:r>
              <w:t>0.00</w:t>
            </w:r>
          </w:p>
        </w:tc>
      </w:tr>
      <w:tr w:rsidR="00AE5664" w14:paraId="3EA702A3" w14:textId="77777777" w:rsidTr="009D3536">
        <w:tc>
          <w:tcPr>
            <w:tcW w:w="2425" w:type="dxa"/>
          </w:tcPr>
          <w:p w14:paraId="086A6D3E" w14:textId="3704FF75" w:rsidR="00AE5664" w:rsidRDefault="00AE5664" w:rsidP="009D3536">
            <w:r>
              <w:t>Time</w:t>
            </w:r>
          </w:p>
        </w:tc>
        <w:tc>
          <w:tcPr>
            <w:tcW w:w="1710" w:type="dxa"/>
          </w:tcPr>
          <w:p w14:paraId="75ED8829" w14:textId="4F8D7689" w:rsidR="00AE5664" w:rsidRDefault="00A94125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348D8648" w14:textId="49D9F0FC" w:rsidR="00AE5664" w:rsidRDefault="00054635" w:rsidP="009D3536">
            <w:pPr>
              <w:jc w:val="center"/>
            </w:pPr>
            <w:r>
              <w:t>4.57</w:t>
            </w:r>
          </w:p>
        </w:tc>
        <w:tc>
          <w:tcPr>
            <w:tcW w:w="1710" w:type="dxa"/>
          </w:tcPr>
          <w:p w14:paraId="34653586" w14:textId="0915DA74" w:rsidR="00AE5664" w:rsidRDefault="00054635" w:rsidP="009D3536">
            <w:pPr>
              <w:jc w:val="center"/>
            </w:pPr>
            <w:r>
              <w:t>.10</w:t>
            </w:r>
          </w:p>
        </w:tc>
        <w:tc>
          <w:tcPr>
            <w:tcW w:w="1890" w:type="dxa"/>
          </w:tcPr>
          <w:p w14:paraId="29C32674" w14:textId="3B1BAB72" w:rsidR="00AE5664" w:rsidRDefault="00822F1E" w:rsidP="009D3536">
            <w:pPr>
              <w:jc w:val="center"/>
            </w:pPr>
            <w:r>
              <w:t>0.01</w:t>
            </w:r>
          </w:p>
        </w:tc>
      </w:tr>
      <w:tr w:rsidR="00AE5664" w14:paraId="1F601703" w14:textId="77777777" w:rsidTr="009D3536">
        <w:tc>
          <w:tcPr>
            <w:tcW w:w="2425" w:type="dxa"/>
          </w:tcPr>
          <w:p w14:paraId="7602710D" w14:textId="556DD251" w:rsidR="00AE5664" w:rsidRDefault="00AE5664" w:rsidP="009D3536">
            <w:r>
              <w:t>Condition*Time</w:t>
            </w:r>
          </w:p>
        </w:tc>
        <w:tc>
          <w:tcPr>
            <w:tcW w:w="1710" w:type="dxa"/>
          </w:tcPr>
          <w:p w14:paraId="56B7FE6D" w14:textId="0734B101" w:rsidR="00AE5664" w:rsidRDefault="00A94125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6BA87B6E" w14:textId="4381E6BD" w:rsidR="00AE5664" w:rsidRDefault="00054635" w:rsidP="009D3536">
            <w:pPr>
              <w:jc w:val="center"/>
            </w:pPr>
            <w:r>
              <w:t>0.22</w:t>
            </w:r>
          </w:p>
        </w:tc>
        <w:tc>
          <w:tcPr>
            <w:tcW w:w="1710" w:type="dxa"/>
          </w:tcPr>
          <w:p w14:paraId="39941104" w14:textId="4FF9B174" w:rsidR="00AE5664" w:rsidRDefault="00054635" w:rsidP="009D3536">
            <w:pPr>
              <w:jc w:val="center"/>
            </w:pPr>
            <w:r>
              <w:t>.64</w:t>
            </w:r>
          </w:p>
        </w:tc>
        <w:tc>
          <w:tcPr>
            <w:tcW w:w="1890" w:type="dxa"/>
          </w:tcPr>
          <w:p w14:paraId="005D8912" w14:textId="174F38FE" w:rsidR="00AE5664" w:rsidRDefault="00822F1E" w:rsidP="009D3536">
            <w:pPr>
              <w:jc w:val="center"/>
            </w:pPr>
            <w:r>
              <w:t>0.00</w:t>
            </w:r>
          </w:p>
        </w:tc>
      </w:tr>
      <w:tr w:rsidR="00CB50C2" w14:paraId="3D7B7127" w14:textId="77777777" w:rsidTr="009D3536">
        <w:tc>
          <w:tcPr>
            <w:tcW w:w="9355" w:type="dxa"/>
            <w:gridSpan w:val="5"/>
            <w:shd w:val="clear" w:color="auto" w:fill="D9D9D9" w:themeFill="background1" w:themeFillShade="D9"/>
          </w:tcPr>
          <w:p w14:paraId="3C665945" w14:textId="77777777" w:rsidR="00CB50C2" w:rsidRDefault="00CB50C2" w:rsidP="009D3536">
            <w:r>
              <w:t>Awe: Need for Accommodation</w:t>
            </w:r>
          </w:p>
        </w:tc>
      </w:tr>
      <w:tr w:rsidR="00CB50C2" w14:paraId="3C0A1B02" w14:textId="77777777" w:rsidTr="009D3536">
        <w:tc>
          <w:tcPr>
            <w:tcW w:w="2425" w:type="dxa"/>
          </w:tcPr>
          <w:p w14:paraId="43B0AAC7" w14:textId="77777777" w:rsidR="00CB50C2" w:rsidRDefault="00CB50C2" w:rsidP="009D3536"/>
        </w:tc>
        <w:tc>
          <w:tcPr>
            <w:tcW w:w="1710" w:type="dxa"/>
          </w:tcPr>
          <w:p w14:paraId="6B946450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DF</w:t>
            </w:r>
          </w:p>
        </w:tc>
        <w:tc>
          <w:tcPr>
            <w:tcW w:w="1620" w:type="dxa"/>
          </w:tcPr>
          <w:p w14:paraId="36D950F7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F</w:t>
            </w:r>
          </w:p>
        </w:tc>
        <w:tc>
          <w:tcPr>
            <w:tcW w:w="1710" w:type="dxa"/>
          </w:tcPr>
          <w:p w14:paraId="4A03EFF8" w14:textId="77777777" w:rsidR="00CB50C2" w:rsidRPr="00DB40AE" w:rsidRDefault="00CB50C2" w:rsidP="009D3536">
            <w:pPr>
              <w:jc w:val="center"/>
              <w:rPr>
                <w:highlight w:val="yellow"/>
              </w:rPr>
            </w:pPr>
            <w:r w:rsidRPr="00167B78">
              <w:rPr>
                <w:i/>
                <w:iCs/>
              </w:rPr>
              <w:t>p</w:t>
            </w:r>
          </w:p>
        </w:tc>
        <w:tc>
          <w:tcPr>
            <w:tcW w:w="1890" w:type="dxa"/>
          </w:tcPr>
          <w:p w14:paraId="1419C793" w14:textId="77777777" w:rsidR="00CB50C2" w:rsidRDefault="00CB50C2" w:rsidP="009D3536">
            <w:pPr>
              <w:jc w:val="center"/>
            </w:pPr>
            <w:r w:rsidRPr="00167B78">
              <w:rPr>
                <w:i/>
                <w:iCs/>
              </w:rPr>
              <w:t>Eta squared</w:t>
            </w:r>
          </w:p>
        </w:tc>
      </w:tr>
      <w:tr w:rsidR="00CB50C2" w14:paraId="1C5516C7" w14:textId="77777777" w:rsidTr="009D3536">
        <w:tc>
          <w:tcPr>
            <w:tcW w:w="2425" w:type="dxa"/>
          </w:tcPr>
          <w:p w14:paraId="6ABAF5F0" w14:textId="77777777" w:rsidR="00CB50C2" w:rsidRDefault="00CB50C2" w:rsidP="009D3536">
            <w:r>
              <w:t>Condition</w:t>
            </w:r>
          </w:p>
        </w:tc>
        <w:tc>
          <w:tcPr>
            <w:tcW w:w="1710" w:type="dxa"/>
          </w:tcPr>
          <w:p w14:paraId="2179ECB4" w14:textId="3A8A1E5F" w:rsidR="00CB50C2" w:rsidRDefault="00FC214D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5D7A7A2C" w14:textId="2085D898" w:rsidR="00CB50C2" w:rsidRDefault="00830A39" w:rsidP="009D3536">
            <w:pPr>
              <w:jc w:val="center"/>
            </w:pPr>
            <w:r>
              <w:t>0.002</w:t>
            </w:r>
          </w:p>
        </w:tc>
        <w:tc>
          <w:tcPr>
            <w:tcW w:w="1710" w:type="dxa"/>
          </w:tcPr>
          <w:p w14:paraId="3EADE072" w14:textId="1B7611D0" w:rsidR="00CB50C2" w:rsidRDefault="00830A39" w:rsidP="009D3536">
            <w:pPr>
              <w:jc w:val="center"/>
            </w:pPr>
            <w:r>
              <w:t>.97</w:t>
            </w:r>
          </w:p>
        </w:tc>
        <w:tc>
          <w:tcPr>
            <w:tcW w:w="1890" w:type="dxa"/>
          </w:tcPr>
          <w:p w14:paraId="2F8855EC" w14:textId="7D6F512E" w:rsidR="00CB50C2" w:rsidRDefault="00CB50C2" w:rsidP="009D3536">
            <w:pPr>
              <w:jc w:val="center"/>
            </w:pPr>
            <w:r>
              <w:t>0.0</w:t>
            </w:r>
            <w:r w:rsidR="00CD4AEB">
              <w:t>0</w:t>
            </w:r>
          </w:p>
        </w:tc>
      </w:tr>
      <w:tr w:rsidR="00FC214D" w14:paraId="4E11DDC4" w14:textId="77777777" w:rsidTr="009D3536">
        <w:tc>
          <w:tcPr>
            <w:tcW w:w="2425" w:type="dxa"/>
          </w:tcPr>
          <w:p w14:paraId="222BD23D" w14:textId="5560141A" w:rsidR="00FC214D" w:rsidRDefault="00FC214D" w:rsidP="009D3536">
            <w:r>
              <w:lastRenderedPageBreak/>
              <w:t>Time</w:t>
            </w:r>
          </w:p>
        </w:tc>
        <w:tc>
          <w:tcPr>
            <w:tcW w:w="1710" w:type="dxa"/>
          </w:tcPr>
          <w:p w14:paraId="062D2982" w14:textId="53DE5606" w:rsidR="00FC214D" w:rsidRDefault="00FC214D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0D9E2550" w14:textId="4E47204C" w:rsidR="00FC214D" w:rsidRDefault="00830A39" w:rsidP="009D3536">
            <w:pPr>
              <w:jc w:val="center"/>
            </w:pPr>
            <w:r>
              <w:t>15.25</w:t>
            </w:r>
          </w:p>
        </w:tc>
        <w:tc>
          <w:tcPr>
            <w:tcW w:w="1710" w:type="dxa"/>
          </w:tcPr>
          <w:p w14:paraId="070A33AD" w14:textId="63AB65B9" w:rsidR="00FC214D" w:rsidRPr="00DB40AE" w:rsidRDefault="00830A39" w:rsidP="009D3536">
            <w:pPr>
              <w:jc w:val="center"/>
              <w:rPr>
                <w:highlight w:val="yellow"/>
              </w:rPr>
            </w:pPr>
            <w:r w:rsidRPr="00830A39">
              <w:t>&lt;.001</w:t>
            </w:r>
          </w:p>
        </w:tc>
        <w:tc>
          <w:tcPr>
            <w:tcW w:w="1890" w:type="dxa"/>
          </w:tcPr>
          <w:p w14:paraId="2D6D1D82" w14:textId="452AFED7" w:rsidR="00FC214D" w:rsidRDefault="00CD4AEB" w:rsidP="009D3536">
            <w:pPr>
              <w:jc w:val="center"/>
            </w:pPr>
            <w:r>
              <w:t>0.02</w:t>
            </w:r>
          </w:p>
        </w:tc>
      </w:tr>
      <w:tr w:rsidR="00FC214D" w14:paraId="4CAE091C" w14:textId="77777777" w:rsidTr="009D3536">
        <w:tc>
          <w:tcPr>
            <w:tcW w:w="2425" w:type="dxa"/>
          </w:tcPr>
          <w:p w14:paraId="3C0C1EC9" w14:textId="1BBE6192" w:rsidR="00FC214D" w:rsidRDefault="00FC214D" w:rsidP="009D3536">
            <w:r>
              <w:t>Condition*Time</w:t>
            </w:r>
          </w:p>
        </w:tc>
        <w:tc>
          <w:tcPr>
            <w:tcW w:w="1710" w:type="dxa"/>
          </w:tcPr>
          <w:p w14:paraId="3805D98A" w14:textId="3ABA3D47" w:rsidR="00FC214D" w:rsidRDefault="00FC214D" w:rsidP="009D3536">
            <w:pPr>
              <w:jc w:val="center"/>
            </w:pPr>
            <w:r>
              <w:t>1, 261</w:t>
            </w:r>
          </w:p>
        </w:tc>
        <w:tc>
          <w:tcPr>
            <w:tcW w:w="1620" w:type="dxa"/>
          </w:tcPr>
          <w:p w14:paraId="537758C6" w14:textId="1046C25F" w:rsidR="00FC214D" w:rsidRDefault="00830A39" w:rsidP="009D3536">
            <w:pPr>
              <w:jc w:val="center"/>
            </w:pPr>
            <w:r>
              <w:t>1.07</w:t>
            </w:r>
          </w:p>
        </w:tc>
        <w:tc>
          <w:tcPr>
            <w:tcW w:w="1710" w:type="dxa"/>
          </w:tcPr>
          <w:p w14:paraId="24959560" w14:textId="7934A6E2" w:rsidR="00FC214D" w:rsidRPr="00DB40AE" w:rsidRDefault="0005289F" w:rsidP="009D3536">
            <w:pPr>
              <w:jc w:val="center"/>
              <w:rPr>
                <w:highlight w:val="yellow"/>
              </w:rPr>
            </w:pPr>
            <w:r w:rsidRPr="0005289F">
              <w:t>.45</w:t>
            </w:r>
          </w:p>
        </w:tc>
        <w:tc>
          <w:tcPr>
            <w:tcW w:w="1890" w:type="dxa"/>
          </w:tcPr>
          <w:p w14:paraId="19903781" w14:textId="23BED1E9" w:rsidR="00FC214D" w:rsidRDefault="00CD4AEB" w:rsidP="009D3536">
            <w:pPr>
              <w:jc w:val="center"/>
            </w:pPr>
            <w:r>
              <w:t>0.00</w:t>
            </w:r>
          </w:p>
        </w:tc>
      </w:tr>
    </w:tbl>
    <w:p w14:paraId="502C11FE" w14:textId="77777777" w:rsidR="00F56C3F" w:rsidRDefault="00F56C3F" w:rsidP="000B3717"/>
    <w:p w14:paraId="1100E730" w14:textId="77777777" w:rsidR="001759FE" w:rsidRPr="00396C88" w:rsidRDefault="001759FE" w:rsidP="001759FE">
      <w:pPr>
        <w:rPr>
          <w:i/>
          <w:iCs/>
        </w:rPr>
      </w:pPr>
      <w:r w:rsidRPr="00396C88">
        <w:rPr>
          <w:i/>
          <w:iCs/>
        </w:rPr>
        <w:t>Effect of Condition and Time on Elevation, without controlling for cybersickness</w:t>
      </w:r>
    </w:p>
    <w:p w14:paraId="6AB1CC8A" w14:textId="77777777" w:rsidR="001759FE" w:rsidRDefault="001759FE" w:rsidP="001759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225"/>
        <w:gridCol w:w="1870"/>
        <w:gridCol w:w="1870"/>
        <w:gridCol w:w="1870"/>
      </w:tblGrid>
      <w:tr w:rsidR="001759FE" w14:paraId="6A0AAF38" w14:textId="77777777" w:rsidTr="009D3536">
        <w:tc>
          <w:tcPr>
            <w:tcW w:w="2515" w:type="dxa"/>
          </w:tcPr>
          <w:p w14:paraId="4200BB80" w14:textId="77777777" w:rsidR="001759FE" w:rsidRDefault="001759FE" w:rsidP="009D3536"/>
        </w:tc>
        <w:tc>
          <w:tcPr>
            <w:tcW w:w="1225" w:type="dxa"/>
          </w:tcPr>
          <w:p w14:paraId="3125F086" w14:textId="77777777" w:rsidR="001759FE" w:rsidRDefault="001759FE" w:rsidP="009D3536">
            <w:r>
              <w:t>DF</w:t>
            </w:r>
          </w:p>
        </w:tc>
        <w:tc>
          <w:tcPr>
            <w:tcW w:w="1870" w:type="dxa"/>
          </w:tcPr>
          <w:p w14:paraId="1789020C" w14:textId="77777777" w:rsidR="001759FE" w:rsidRDefault="001759FE" w:rsidP="009D3536">
            <w:r>
              <w:t>F</w:t>
            </w:r>
          </w:p>
        </w:tc>
        <w:tc>
          <w:tcPr>
            <w:tcW w:w="1870" w:type="dxa"/>
          </w:tcPr>
          <w:p w14:paraId="7E205721" w14:textId="77777777" w:rsidR="001759FE" w:rsidRDefault="001759FE" w:rsidP="009D3536">
            <w:r>
              <w:t>p</w:t>
            </w:r>
          </w:p>
        </w:tc>
        <w:tc>
          <w:tcPr>
            <w:tcW w:w="1870" w:type="dxa"/>
          </w:tcPr>
          <w:p w14:paraId="39BB85D9" w14:textId="77777777" w:rsidR="001759FE" w:rsidRDefault="001759FE" w:rsidP="009D3536">
            <w:r>
              <w:t>Eta squared</w:t>
            </w:r>
          </w:p>
        </w:tc>
      </w:tr>
      <w:tr w:rsidR="001759FE" w14:paraId="27796F1E" w14:textId="77777777" w:rsidTr="009D3536">
        <w:tc>
          <w:tcPr>
            <w:tcW w:w="2515" w:type="dxa"/>
          </w:tcPr>
          <w:p w14:paraId="36F0EBEF" w14:textId="77777777" w:rsidR="001759FE" w:rsidRDefault="001759FE" w:rsidP="009D3536">
            <w:r>
              <w:t>Condition</w:t>
            </w:r>
          </w:p>
        </w:tc>
        <w:tc>
          <w:tcPr>
            <w:tcW w:w="1225" w:type="dxa"/>
          </w:tcPr>
          <w:p w14:paraId="5397FB93" w14:textId="002EFBBB" w:rsidR="001759FE" w:rsidRDefault="006D6C35" w:rsidP="009D3536">
            <w:r>
              <w:t>1, 261</w:t>
            </w:r>
          </w:p>
        </w:tc>
        <w:tc>
          <w:tcPr>
            <w:tcW w:w="1870" w:type="dxa"/>
          </w:tcPr>
          <w:p w14:paraId="089B28BF" w14:textId="0C334A34" w:rsidR="001759FE" w:rsidRDefault="006D6C35" w:rsidP="009D3536">
            <w:r>
              <w:t>1.37</w:t>
            </w:r>
          </w:p>
        </w:tc>
        <w:tc>
          <w:tcPr>
            <w:tcW w:w="1870" w:type="dxa"/>
          </w:tcPr>
          <w:p w14:paraId="4376E1E8" w14:textId="49908251" w:rsidR="001759FE" w:rsidRDefault="001759FE" w:rsidP="009D3536">
            <w:r>
              <w:t>.</w:t>
            </w:r>
            <w:r w:rsidR="006D6C35">
              <w:t>33</w:t>
            </w:r>
          </w:p>
        </w:tc>
        <w:tc>
          <w:tcPr>
            <w:tcW w:w="1870" w:type="dxa"/>
          </w:tcPr>
          <w:p w14:paraId="42C555CD" w14:textId="77777777" w:rsidR="001759FE" w:rsidRDefault="001759FE" w:rsidP="009D3536">
            <w:r>
              <w:t>0.00</w:t>
            </w:r>
          </w:p>
        </w:tc>
      </w:tr>
      <w:tr w:rsidR="001759FE" w14:paraId="61F8FC80" w14:textId="77777777" w:rsidTr="009D3536">
        <w:tc>
          <w:tcPr>
            <w:tcW w:w="2515" w:type="dxa"/>
          </w:tcPr>
          <w:p w14:paraId="78A89CF9" w14:textId="77777777" w:rsidR="001759FE" w:rsidRDefault="001759FE" w:rsidP="009D3536">
            <w:r>
              <w:t>Time</w:t>
            </w:r>
          </w:p>
        </w:tc>
        <w:tc>
          <w:tcPr>
            <w:tcW w:w="1225" w:type="dxa"/>
          </w:tcPr>
          <w:p w14:paraId="779AFCCE" w14:textId="1F6DFB6B" w:rsidR="001759FE" w:rsidRDefault="001759FE" w:rsidP="009D3536">
            <w:r>
              <w:t>1,</w:t>
            </w:r>
            <w:r w:rsidR="006D6C35">
              <w:t xml:space="preserve"> 261</w:t>
            </w:r>
          </w:p>
        </w:tc>
        <w:tc>
          <w:tcPr>
            <w:tcW w:w="1870" w:type="dxa"/>
          </w:tcPr>
          <w:p w14:paraId="0FE170E3" w14:textId="5C7E829A" w:rsidR="001759FE" w:rsidRDefault="006D6C35" w:rsidP="009D3536">
            <w:r>
              <w:t>3.75</w:t>
            </w:r>
          </w:p>
        </w:tc>
        <w:tc>
          <w:tcPr>
            <w:tcW w:w="1870" w:type="dxa"/>
          </w:tcPr>
          <w:p w14:paraId="56B4664B" w14:textId="07502672" w:rsidR="001759FE" w:rsidRDefault="001759FE" w:rsidP="009D3536">
            <w:r>
              <w:t>.</w:t>
            </w:r>
            <w:r w:rsidR="006D6C35">
              <w:t>16</w:t>
            </w:r>
          </w:p>
        </w:tc>
        <w:tc>
          <w:tcPr>
            <w:tcW w:w="1870" w:type="dxa"/>
          </w:tcPr>
          <w:p w14:paraId="61C51D11" w14:textId="71440FFC" w:rsidR="001759FE" w:rsidRDefault="001759FE" w:rsidP="009D3536">
            <w:r>
              <w:t>0.0</w:t>
            </w:r>
            <w:r w:rsidR="00B12DF6">
              <w:t>0</w:t>
            </w:r>
          </w:p>
        </w:tc>
      </w:tr>
      <w:tr w:rsidR="001759FE" w14:paraId="6700BB70" w14:textId="77777777" w:rsidTr="009D3536">
        <w:tc>
          <w:tcPr>
            <w:tcW w:w="2515" w:type="dxa"/>
          </w:tcPr>
          <w:p w14:paraId="27FBA6D9" w14:textId="77777777" w:rsidR="001759FE" w:rsidRDefault="001759FE" w:rsidP="009D3536">
            <w:r>
              <w:t>Condition*Time</w:t>
            </w:r>
          </w:p>
        </w:tc>
        <w:tc>
          <w:tcPr>
            <w:tcW w:w="1225" w:type="dxa"/>
          </w:tcPr>
          <w:p w14:paraId="7C3C9F55" w14:textId="795635EF" w:rsidR="001759FE" w:rsidRDefault="006D6C35" w:rsidP="009D3536">
            <w:r>
              <w:t>1, 261</w:t>
            </w:r>
          </w:p>
        </w:tc>
        <w:tc>
          <w:tcPr>
            <w:tcW w:w="1870" w:type="dxa"/>
          </w:tcPr>
          <w:p w14:paraId="3CB96B2D" w14:textId="6DCABF49" w:rsidR="001759FE" w:rsidRDefault="006D6C35" w:rsidP="009D3536">
            <w:r>
              <w:t>0.96</w:t>
            </w:r>
          </w:p>
        </w:tc>
        <w:tc>
          <w:tcPr>
            <w:tcW w:w="1870" w:type="dxa"/>
          </w:tcPr>
          <w:p w14:paraId="30517B62" w14:textId="39167B4D" w:rsidR="001759FE" w:rsidRDefault="001759FE" w:rsidP="009D3536">
            <w:r>
              <w:t>.</w:t>
            </w:r>
            <w:r w:rsidR="006D6C35">
              <w:t>33</w:t>
            </w:r>
          </w:p>
        </w:tc>
        <w:tc>
          <w:tcPr>
            <w:tcW w:w="1870" w:type="dxa"/>
          </w:tcPr>
          <w:p w14:paraId="40F736DE" w14:textId="77777777" w:rsidR="001759FE" w:rsidRDefault="001759FE" w:rsidP="009D3536">
            <w:r>
              <w:t>0.00</w:t>
            </w:r>
          </w:p>
        </w:tc>
      </w:tr>
    </w:tbl>
    <w:p w14:paraId="22239AE5" w14:textId="77777777" w:rsidR="001759FE" w:rsidRDefault="001759FE" w:rsidP="001759FE"/>
    <w:p w14:paraId="4AFA098C" w14:textId="77777777" w:rsidR="001759FE" w:rsidRPr="00396C88" w:rsidRDefault="001759FE" w:rsidP="001759FE">
      <w:pPr>
        <w:rPr>
          <w:i/>
          <w:iCs/>
        </w:rPr>
      </w:pPr>
      <w:r w:rsidRPr="00396C88">
        <w:rPr>
          <w:i/>
          <w:iCs/>
        </w:rPr>
        <w:t>Effect of Condition and Time on Gratitude, without controlling for cybersickness</w:t>
      </w:r>
    </w:p>
    <w:p w14:paraId="754D2F33" w14:textId="77777777" w:rsidR="001759FE" w:rsidRDefault="001759FE" w:rsidP="001759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225"/>
        <w:gridCol w:w="1870"/>
        <w:gridCol w:w="1870"/>
        <w:gridCol w:w="1870"/>
      </w:tblGrid>
      <w:tr w:rsidR="001759FE" w14:paraId="461F3E6D" w14:textId="77777777" w:rsidTr="009D3536">
        <w:tc>
          <w:tcPr>
            <w:tcW w:w="2515" w:type="dxa"/>
          </w:tcPr>
          <w:p w14:paraId="2D18B496" w14:textId="77777777" w:rsidR="001759FE" w:rsidRDefault="001759FE" w:rsidP="009D3536"/>
        </w:tc>
        <w:tc>
          <w:tcPr>
            <w:tcW w:w="1225" w:type="dxa"/>
          </w:tcPr>
          <w:p w14:paraId="27D4981D" w14:textId="77777777" w:rsidR="001759FE" w:rsidRDefault="001759FE" w:rsidP="009D3536">
            <w:r>
              <w:t>DF</w:t>
            </w:r>
          </w:p>
        </w:tc>
        <w:tc>
          <w:tcPr>
            <w:tcW w:w="1870" w:type="dxa"/>
          </w:tcPr>
          <w:p w14:paraId="21DC5E2A" w14:textId="77777777" w:rsidR="001759FE" w:rsidRDefault="001759FE" w:rsidP="009D3536">
            <w:r>
              <w:t>F</w:t>
            </w:r>
          </w:p>
        </w:tc>
        <w:tc>
          <w:tcPr>
            <w:tcW w:w="1870" w:type="dxa"/>
          </w:tcPr>
          <w:p w14:paraId="1E152BA1" w14:textId="77777777" w:rsidR="001759FE" w:rsidRDefault="001759FE" w:rsidP="009D3536">
            <w:r>
              <w:t>p</w:t>
            </w:r>
          </w:p>
        </w:tc>
        <w:tc>
          <w:tcPr>
            <w:tcW w:w="1870" w:type="dxa"/>
          </w:tcPr>
          <w:p w14:paraId="2D378612" w14:textId="77777777" w:rsidR="001759FE" w:rsidRDefault="001759FE" w:rsidP="009D3536">
            <w:r>
              <w:t>Eta squared</w:t>
            </w:r>
          </w:p>
        </w:tc>
      </w:tr>
      <w:tr w:rsidR="001759FE" w14:paraId="7B16F400" w14:textId="77777777" w:rsidTr="009D3536">
        <w:tc>
          <w:tcPr>
            <w:tcW w:w="2515" w:type="dxa"/>
          </w:tcPr>
          <w:p w14:paraId="37AAA5ED" w14:textId="77777777" w:rsidR="001759FE" w:rsidRDefault="001759FE" w:rsidP="009D3536">
            <w:r>
              <w:t>Condition</w:t>
            </w:r>
          </w:p>
        </w:tc>
        <w:tc>
          <w:tcPr>
            <w:tcW w:w="1225" w:type="dxa"/>
          </w:tcPr>
          <w:p w14:paraId="28AC5622" w14:textId="4369B310" w:rsidR="001759FE" w:rsidRDefault="00B30EF4" w:rsidP="009D3536">
            <w:r>
              <w:t>1, 261</w:t>
            </w:r>
          </w:p>
        </w:tc>
        <w:tc>
          <w:tcPr>
            <w:tcW w:w="1870" w:type="dxa"/>
          </w:tcPr>
          <w:p w14:paraId="76711271" w14:textId="08BEED94" w:rsidR="001759FE" w:rsidRDefault="00B41561" w:rsidP="009D3536">
            <w:r>
              <w:t>1.57</w:t>
            </w:r>
          </w:p>
        </w:tc>
        <w:tc>
          <w:tcPr>
            <w:tcW w:w="1870" w:type="dxa"/>
          </w:tcPr>
          <w:p w14:paraId="6ADD6CD0" w14:textId="4DEFB7A7" w:rsidR="001759FE" w:rsidRDefault="001759FE" w:rsidP="009D3536">
            <w:r>
              <w:t>.</w:t>
            </w:r>
            <w:r w:rsidR="006C1DB1">
              <w:t>32</w:t>
            </w:r>
          </w:p>
        </w:tc>
        <w:tc>
          <w:tcPr>
            <w:tcW w:w="1870" w:type="dxa"/>
          </w:tcPr>
          <w:p w14:paraId="4BA459D4" w14:textId="77777777" w:rsidR="001759FE" w:rsidRDefault="001759FE" w:rsidP="009D3536">
            <w:r>
              <w:t>0.00</w:t>
            </w:r>
          </w:p>
        </w:tc>
      </w:tr>
      <w:tr w:rsidR="001759FE" w14:paraId="03DB1529" w14:textId="77777777" w:rsidTr="009D3536">
        <w:tc>
          <w:tcPr>
            <w:tcW w:w="2515" w:type="dxa"/>
          </w:tcPr>
          <w:p w14:paraId="3A9BA9F9" w14:textId="77777777" w:rsidR="001759FE" w:rsidRDefault="001759FE" w:rsidP="009D3536">
            <w:r>
              <w:t>Time</w:t>
            </w:r>
          </w:p>
        </w:tc>
        <w:tc>
          <w:tcPr>
            <w:tcW w:w="1225" w:type="dxa"/>
          </w:tcPr>
          <w:p w14:paraId="00D4869C" w14:textId="731C5052" w:rsidR="001759FE" w:rsidRDefault="001759FE" w:rsidP="009D3536">
            <w:r>
              <w:t>1,</w:t>
            </w:r>
            <w:r w:rsidR="00B30EF4">
              <w:t xml:space="preserve"> 261</w:t>
            </w:r>
          </w:p>
        </w:tc>
        <w:tc>
          <w:tcPr>
            <w:tcW w:w="1870" w:type="dxa"/>
          </w:tcPr>
          <w:p w14:paraId="743CB748" w14:textId="57BAADCD" w:rsidR="001759FE" w:rsidRDefault="00B41561" w:rsidP="009D3536">
            <w:r>
              <w:t>58.24</w:t>
            </w:r>
          </w:p>
        </w:tc>
        <w:tc>
          <w:tcPr>
            <w:tcW w:w="1870" w:type="dxa"/>
          </w:tcPr>
          <w:p w14:paraId="5850303B" w14:textId="77777777" w:rsidR="001759FE" w:rsidRDefault="001759FE" w:rsidP="009D3536">
            <w:r>
              <w:t>&lt; .001</w:t>
            </w:r>
          </w:p>
        </w:tc>
        <w:tc>
          <w:tcPr>
            <w:tcW w:w="1870" w:type="dxa"/>
          </w:tcPr>
          <w:p w14:paraId="17571C08" w14:textId="7D58DB92" w:rsidR="001759FE" w:rsidRDefault="001759FE" w:rsidP="009D3536">
            <w:r>
              <w:t>0.0</w:t>
            </w:r>
            <w:r w:rsidR="008A6AD7">
              <w:t>4</w:t>
            </w:r>
          </w:p>
        </w:tc>
      </w:tr>
      <w:tr w:rsidR="001759FE" w14:paraId="7A113987" w14:textId="77777777" w:rsidTr="009D3536">
        <w:tc>
          <w:tcPr>
            <w:tcW w:w="2515" w:type="dxa"/>
          </w:tcPr>
          <w:p w14:paraId="06C7667E" w14:textId="77777777" w:rsidR="001759FE" w:rsidRDefault="001759FE" w:rsidP="009D3536">
            <w:r>
              <w:t>Condition*Time</w:t>
            </w:r>
          </w:p>
        </w:tc>
        <w:tc>
          <w:tcPr>
            <w:tcW w:w="1225" w:type="dxa"/>
          </w:tcPr>
          <w:p w14:paraId="2AB3A3C6" w14:textId="77EDB153" w:rsidR="001759FE" w:rsidRDefault="00B30EF4" w:rsidP="009D3536">
            <w:r>
              <w:t>1, 261</w:t>
            </w:r>
          </w:p>
        </w:tc>
        <w:tc>
          <w:tcPr>
            <w:tcW w:w="1870" w:type="dxa"/>
          </w:tcPr>
          <w:p w14:paraId="489EBF04" w14:textId="12C4F884" w:rsidR="001759FE" w:rsidRDefault="00B41561" w:rsidP="009D3536">
            <w:r>
              <w:t>0.12</w:t>
            </w:r>
          </w:p>
        </w:tc>
        <w:tc>
          <w:tcPr>
            <w:tcW w:w="1870" w:type="dxa"/>
          </w:tcPr>
          <w:p w14:paraId="0D12DF5D" w14:textId="28F6197F" w:rsidR="001759FE" w:rsidRPr="005B0E3C" w:rsidRDefault="006C1DB1" w:rsidP="009D3536">
            <w:r>
              <w:t>.73</w:t>
            </w:r>
          </w:p>
        </w:tc>
        <w:tc>
          <w:tcPr>
            <w:tcW w:w="1870" w:type="dxa"/>
          </w:tcPr>
          <w:p w14:paraId="280F9D45" w14:textId="0B30C801" w:rsidR="001759FE" w:rsidRDefault="001759FE" w:rsidP="009D3536">
            <w:r>
              <w:t>0.0</w:t>
            </w:r>
            <w:r w:rsidR="008A6AD7">
              <w:t>0</w:t>
            </w:r>
          </w:p>
        </w:tc>
      </w:tr>
    </w:tbl>
    <w:p w14:paraId="515061EA" w14:textId="77777777" w:rsidR="001759FE" w:rsidRDefault="001759FE" w:rsidP="001759FE"/>
    <w:p w14:paraId="13C92BF9" w14:textId="77777777" w:rsidR="001759FE" w:rsidRPr="00396C88" w:rsidRDefault="001759FE" w:rsidP="001759FE">
      <w:pPr>
        <w:rPr>
          <w:i/>
          <w:iCs/>
        </w:rPr>
      </w:pPr>
      <w:r w:rsidRPr="00396C88">
        <w:rPr>
          <w:i/>
          <w:iCs/>
        </w:rPr>
        <w:t>Effect of Condition and Time on Spiritual Transcendence, without controlling for cybersickness</w:t>
      </w:r>
    </w:p>
    <w:p w14:paraId="27A89A65" w14:textId="77777777" w:rsidR="001759FE" w:rsidRDefault="001759FE" w:rsidP="001759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225"/>
        <w:gridCol w:w="1870"/>
        <w:gridCol w:w="1870"/>
        <w:gridCol w:w="1870"/>
      </w:tblGrid>
      <w:tr w:rsidR="001759FE" w14:paraId="5A9A8FFA" w14:textId="77777777" w:rsidTr="009D3536">
        <w:tc>
          <w:tcPr>
            <w:tcW w:w="2515" w:type="dxa"/>
          </w:tcPr>
          <w:p w14:paraId="0A37CB3E" w14:textId="77777777" w:rsidR="001759FE" w:rsidRDefault="001759FE" w:rsidP="009D3536"/>
        </w:tc>
        <w:tc>
          <w:tcPr>
            <w:tcW w:w="1225" w:type="dxa"/>
          </w:tcPr>
          <w:p w14:paraId="197CC5FE" w14:textId="77777777" w:rsidR="001759FE" w:rsidRDefault="001759FE" w:rsidP="009D3536">
            <w:r>
              <w:t>DF</w:t>
            </w:r>
          </w:p>
        </w:tc>
        <w:tc>
          <w:tcPr>
            <w:tcW w:w="1870" w:type="dxa"/>
          </w:tcPr>
          <w:p w14:paraId="62C46B27" w14:textId="77777777" w:rsidR="001759FE" w:rsidRDefault="001759FE" w:rsidP="009D3536">
            <w:r>
              <w:t>F</w:t>
            </w:r>
          </w:p>
        </w:tc>
        <w:tc>
          <w:tcPr>
            <w:tcW w:w="1870" w:type="dxa"/>
          </w:tcPr>
          <w:p w14:paraId="244F94C1" w14:textId="77777777" w:rsidR="001759FE" w:rsidRDefault="001759FE" w:rsidP="009D3536">
            <w:r>
              <w:t>p</w:t>
            </w:r>
          </w:p>
        </w:tc>
        <w:tc>
          <w:tcPr>
            <w:tcW w:w="1870" w:type="dxa"/>
          </w:tcPr>
          <w:p w14:paraId="1C0A84EF" w14:textId="77777777" w:rsidR="001759FE" w:rsidRDefault="001759FE" w:rsidP="009D3536">
            <w:r>
              <w:t>Eta squared</w:t>
            </w:r>
          </w:p>
        </w:tc>
      </w:tr>
      <w:tr w:rsidR="001759FE" w14:paraId="5391D8C7" w14:textId="77777777" w:rsidTr="009D3536">
        <w:tc>
          <w:tcPr>
            <w:tcW w:w="2515" w:type="dxa"/>
          </w:tcPr>
          <w:p w14:paraId="76924AC6" w14:textId="77777777" w:rsidR="001759FE" w:rsidRDefault="001759FE" w:rsidP="009D3536">
            <w:r>
              <w:t>Condition</w:t>
            </w:r>
          </w:p>
        </w:tc>
        <w:tc>
          <w:tcPr>
            <w:tcW w:w="1225" w:type="dxa"/>
          </w:tcPr>
          <w:p w14:paraId="654B8FC7" w14:textId="1B086458" w:rsidR="001759FE" w:rsidRDefault="00F306A7" w:rsidP="009D3536">
            <w:r>
              <w:t>1, 261</w:t>
            </w:r>
          </w:p>
        </w:tc>
        <w:tc>
          <w:tcPr>
            <w:tcW w:w="1870" w:type="dxa"/>
          </w:tcPr>
          <w:p w14:paraId="1ED7BD41" w14:textId="7322DD70" w:rsidR="001759FE" w:rsidRDefault="00257452" w:rsidP="009D3536">
            <w:r>
              <w:t>0.02</w:t>
            </w:r>
          </w:p>
        </w:tc>
        <w:tc>
          <w:tcPr>
            <w:tcW w:w="1870" w:type="dxa"/>
          </w:tcPr>
          <w:p w14:paraId="55843909" w14:textId="56FAAF63" w:rsidR="001759FE" w:rsidRDefault="001759FE" w:rsidP="009D3536">
            <w:r>
              <w:t>.</w:t>
            </w:r>
            <w:r w:rsidR="007B3FD8">
              <w:t>89</w:t>
            </w:r>
          </w:p>
        </w:tc>
        <w:tc>
          <w:tcPr>
            <w:tcW w:w="1870" w:type="dxa"/>
          </w:tcPr>
          <w:p w14:paraId="4C8CE09E" w14:textId="77777777" w:rsidR="001759FE" w:rsidRDefault="001759FE" w:rsidP="009D3536">
            <w:r>
              <w:t>0.00</w:t>
            </w:r>
          </w:p>
        </w:tc>
      </w:tr>
      <w:tr w:rsidR="001759FE" w14:paraId="55004F64" w14:textId="77777777" w:rsidTr="009D3536">
        <w:tc>
          <w:tcPr>
            <w:tcW w:w="2515" w:type="dxa"/>
          </w:tcPr>
          <w:p w14:paraId="1D3619CB" w14:textId="77777777" w:rsidR="001759FE" w:rsidRDefault="001759FE" w:rsidP="009D3536">
            <w:r>
              <w:t>Time</w:t>
            </w:r>
          </w:p>
        </w:tc>
        <w:tc>
          <w:tcPr>
            <w:tcW w:w="1225" w:type="dxa"/>
          </w:tcPr>
          <w:p w14:paraId="3F884FDF" w14:textId="60D1C8A5" w:rsidR="001759FE" w:rsidRDefault="001759FE" w:rsidP="009D3536">
            <w:r>
              <w:t>1,</w:t>
            </w:r>
            <w:r w:rsidR="00F306A7">
              <w:t xml:space="preserve"> 261</w:t>
            </w:r>
          </w:p>
        </w:tc>
        <w:tc>
          <w:tcPr>
            <w:tcW w:w="1870" w:type="dxa"/>
          </w:tcPr>
          <w:p w14:paraId="6B6CF0A8" w14:textId="3DD6C40C" w:rsidR="001759FE" w:rsidRDefault="00257452" w:rsidP="009D3536">
            <w:r>
              <w:t>0.08</w:t>
            </w:r>
          </w:p>
        </w:tc>
        <w:tc>
          <w:tcPr>
            <w:tcW w:w="1870" w:type="dxa"/>
          </w:tcPr>
          <w:p w14:paraId="4D594448" w14:textId="71A8EB19" w:rsidR="001759FE" w:rsidRDefault="001759FE" w:rsidP="009D3536">
            <w:r>
              <w:t>.</w:t>
            </w:r>
            <w:r w:rsidR="007B3FD8">
              <w:t>89</w:t>
            </w:r>
          </w:p>
        </w:tc>
        <w:tc>
          <w:tcPr>
            <w:tcW w:w="1870" w:type="dxa"/>
          </w:tcPr>
          <w:p w14:paraId="749D6388" w14:textId="77777777" w:rsidR="001759FE" w:rsidRDefault="001759FE" w:rsidP="009D3536">
            <w:r>
              <w:t>0.00</w:t>
            </w:r>
          </w:p>
        </w:tc>
      </w:tr>
      <w:tr w:rsidR="001759FE" w14:paraId="78A75897" w14:textId="77777777" w:rsidTr="009D3536">
        <w:tc>
          <w:tcPr>
            <w:tcW w:w="2515" w:type="dxa"/>
          </w:tcPr>
          <w:p w14:paraId="07F29A41" w14:textId="77777777" w:rsidR="001759FE" w:rsidRDefault="001759FE" w:rsidP="009D3536">
            <w:r>
              <w:t>Condition*Time</w:t>
            </w:r>
          </w:p>
        </w:tc>
        <w:tc>
          <w:tcPr>
            <w:tcW w:w="1225" w:type="dxa"/>
          </w:tcPr>
          <w:p w14:paraId="01146AD0" w14:textId="25992297" w:rsidR="001759FE" w:rsidRDefault="00F306A7" w:rsidP="009D3536">
            <w:r>
              <w:t>1, 261</w:t>
            </w:r>
          </w:p>
        </w:tc>
        <w:tc>
          <w:tcPr>
            <w:tcW w:w="1870" w:type="dxa"/>
          </w:tcPr>
          <w:p w14:paraId="07524DB6" w14:textId="68BB9092" w:rsidR="001759FE" w:rsidRDefault="00257452" w:rsidP="009D3536">
            <w:r>
              <w:t>0.02</w:t>
            </w:r>
          </w:p>
        </w:tc>
        <w:tc>
          <w:tcPr>
            <w:tcW w:w="1870" w:type="dxa"/>
          </w:tcPr>
          <w:p w14:paraId="7B7BEFAB" w14:textId="113E19AA" w:rsidR="001759FE" w:rsidRDefault="001759FE" w:rsidP="009D3536">
            <w:r>
              <w:t>.</w:t>
            </w:r>
            <w:r w:rsidR="007B3FD8">
              <w:t>89</w:t>
            </w:r>
          </w:p>
        </w:tc>
        <w:tc>
          <w:tcPr>
            <w:tcW w:w="1870" w:type="dxa"/>
          </w:tcPr>
          <w:p w14:paraId="5CA6736F" w14:textId="77777777" w:rsidR="001759FE" w:rsidRDefault="001759FE" w:rsidP="009D3536">
            <w:r>
              <w:t>0.00</w:t>
            </w:r>
          </w:p>
        </w:tc>
      </w:tr>
    </w:tbl>
    <w:p w14:paraId="46FE8EF1" w14:textId="77777777" w:rsidR="001759FE" w:rsidRDefault="001759FE" w:rsidP="001759FE"/>
    <w:p w14:paraId="2EBE9795" w14:textId="77777777" w:rsidR="001759FE" w:rsidRPr="00396C88" w:rsidRDefault="001759FE" w:rsidP="001759FE">
      <w:pPr>
        <w:rPr>
          <w:i/>
          <w:iCs/>
        </w:rPr>
      </w:pPr>
      <w:r w:rsidRPr="00396C88">
        <w:rPr>
          <w:i/>
          <w:iCs/>
        </w:rPr>
        <w:t>Effect of Condition and Time on Anxiety, without controlling for cybersickness</w:t>
      </w:r>
    </w:p>
    <w:p w14:paraId="60C9F569" w14:textId="77777777" w:rsidR="001759FE" w:rsidRDefault="001759FE" w:rsidP="001759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225"/>
        <w:gridCol w:w="1870"/>
        <w:gridCol w:w="1870"/>
        <w:gridCol w:w="1870"/>
      </w:tblGrid>
      <w:tr w:rsidR="001759FE" w14:paraId="13878027" w14:textId="77777777" w:rsidTr="009D3536">
        <w:tc>
          <w:tcPr>
            <w:tcW w:w="2515" w:type="dxa"/>
          </w:tcPr>
          <w:p w14:paraId="3ED8A585" w14:textId="77777777" w:rsidR="001759FE" w:rsidRDefault="001759FE" w:rsidP="009D3536"/>
        </w:tc>
        <w:tc>
          <w:tcPr>
            <w:tcW w:w="1225" w:type="dxa"/>
          </w:tcPr>
          <w:p w14:paraId="1852BA22" w14:textId="77777777" w:rsidR="001759FE" w:rsidRDefault="001759FE" w:rsidP="009D3536">
            <w:r>
              <w:t>DF</w:t>
            </w:r>
          </w:p>
        </w:tc>
        <w:tc>
          <w:tcPr>
            <w:tcW w:w="1870" w:type="dxa"/>
          </w:tcPr>
          <w:p w14:paraId="38BB6386" w14:textId="77777777" w:rsidR="001759FE" w:rsidRDefault="001759FE" w:rsidP="009D3536">
            <w:r>
              <w:t>F</w:t>
            </w:r>
          </w:p>
        </w:tc>
        <w:tc>
          <w:tcPr>
            <w:tcW w:w="1870" w:type="dxa"/>
          </w:tcPr>
          <w:p w14:paraId="07E5D5DD" w14:textId="77777777" w:rsidR="001759FE" w:rsidRDefault="001759FE" w:rsidP="009D3536">
            <w:r>
              <w:t>p</w:t>
            </w:r>
          </w:p>
        </w:tc>
        <w:tc>
          <w:tcPr>
            <w:tcW w:w="1870" w:type="dxa"/>
          </w:tcPr>
          <w:p w14:paraId="174A2C05" w14:textId="77777777" w:rsidR="001759FE" w:rsidRDefault="001759FE" w:rsidP="009D3536">
            <w:r>
              <w:t>Eta squared</w:t>
            </w:r>
          </w:p>
        </w:tc>
      </w:tr>
      <w:tr w:rsidR="001759FE" w14:paraId="61ADB965" w14:textId="77777777" w:rsidTr="009D3536">
        <w:tc>
          <w:tcPr>
            <w:tcW w:w="2515" w:type="dxa"/>
          </w:tcPr>
          <w:p w14:paraId="504C24D2" w14:textId="77777777" w:rsidR="001759FE" w:rsidRDefault="001759FE" w:rsidP="009D3536">
            <w:r>
              <w:t>Condition</w:t>
            </w:r>
          </w:p>
        </w:tc>
        <w:tc>
          <w:tcPr>
            <w:tcW w:w="1225" w:type="dxa"/>
          </w:tcPr>
          <w:p w14:paraId="142D5F2A" w14:textId="5A54D820" w:rsidR="001759FE" w:rsidRDefault="003C569D" w:rsidP="009D3536">
            <w:r>
              <w:t>1, 261</w:t>
            </w:r>
          </w:p>
        </w:tc>
        <w:tc>
          <w:tcPr>
            <w:tcW w:w="1870" w:type="dxa"/>
          </w:tcPr>
          <w:p w14:paraId="2BA87DB0" w14:textId="0815B10A" w:rsidR="001759FE" w:rsidRDefault="00DB1D85" w:rsidP="009D3536">
            <w:r>
              <w:t>2.50</w:t>
            </w:r>
          </w:p>
        </w:tc>
        <w:tc>
          <w:tcPr>
            <w:tcW w:w="1870" w:type="dxa"/>
          </w:tcPr>
          <w:p w14:paraId="79EAA1F3" w14:textId="32FFC39B" w:rsidR="001759FE" w:rsidRDefault="001759FE" w:rsidP="009D3536">
            <w:r>
              <w:t>.</w:t>
            </w:r>
            <w:r w:rsidR="00B029CA">
              <w:t>17</w:t>
            </w:r>
          </w:p>
        </w:tc>
        <w:tc>
          <w:tcPr>
            <w:tcW w:w="1870" w:type="dxa"/>
          </w:tcPr>
          <w:p w14:paraId="3953DF63" w14:textId="298309CB" w:rsidR="001759FE" w:rsidRDefault="001759FE" w:rsidP="009D3536">
            <w:r>
              <w:t>0.0</w:t>
            </w:r>
            <w:r w:rsidR="00B029CA">
              <w:t>1</w:t>
            </w:r>
          </w:p>
        </w:tc>
      </w:tr>
      <w:tr w:rsidR="001759FE" w14:paraId="3338EBF5" w14:textId="77777777" w:rsidTr="009D3536">
        <w:tc>
          <w:tcPr>
            <w:tcW w:w="2515" w:type="dxa"/>
          </w:tcPr>
          <w:p w14:paraId="60AE4F20" w14:textId="77777777" w:rsidR="001759FE" w:rsidRDefault="001759FE" w:rsidP="009D3536">
            <w:r>
              <w:t>Time</w:t>
            </w:r>
          </w:p>
        </w:tc>
        <w:tc>
          <w:tcPr>
            <w:tcW w:w="1225" w:type="dxa"/>
          </w:tcPr>
          <w:p w14:paraId="1A1E6CFF" w14:textId="54B78EC5" w:rsidR="001759FE" w:rsidRDefault="001759FE" w:rsidP="009D3536">
            <w:r>
              <w:t>1,</w:t>
            </w:r>
            <w:r w:rsidR="003C569D">
              <w:t xml:space="preserve"> 261</w:t>
            </w:r>
          </w:p>
        </w:tc>
        <w:tc>
          <w:tcPr>
            <w:tcW w:w="1870" w:type="dxa"/>
          </w:tcPr>
          <w:p w14:paraId="1C483B78" w14:textId="5D96964E" w:rsidR="001759FE" w:rsidRDefault="00DB1D85" w:rsidP="009D3536">
            <w:r>
              <w:t>68.23</w:t>
            </w:r>
          </w:p>
        </w:tc>
        <w:tc>
          <w:tcPr>
            <w:tcW w:w="1870" w:type="dxa"/>
          </w:tcPr>
          <w:p w14:paraId="1A1E335A" w14:textId="77777777" w:rsidR="001759FE" w:rsidRDefault="001759FE" w:rsidP="009D3536">
            <w:r>
              <w:t>&lt; .001</w:t>
            </w:r>
          </w:p>
        </w:tc>
        <w:tc>
          <w:tcPr>
            <w:tcW w:w="1870" w:type="dxa"/>
          </w:tcPr>
          <w:p w14:paraId="13A4C57C" w14:textId="709545B3" w:rsidR="001759FE" w:rsidRDefault="001759FE" w:rsidP="009D3536">
            <w:r>
              <w:t>0.0</w:t>
            </w:r>
            <w:r w:rsidR="00B029CA">
              <w:t>7</w:t>
            </w:r>
          </w:p>
        </w:tc>
      </w:tr>
      <w:tr w:rsidR="001759FE" w14:paraId="6DAEAC32" w14:textId="77777777" w:rsidTr="009D3536">
        <w:tc>
          <w:tcPr>
            <w:tcW w:w="2515" w:type="dxa"/>
          </w:tcPr>
          <w:p w14:paraId="29C0DB8A" w14:textId="77777777" w:rsidR="001759FE" w:rsidRDefault="001759FE" w:rsidP="009D3536">
            <w:r>
              <w:t>Condition*Time</w:t>
            </w:r>
          </w:p>
        </w:tc>
        <w:tc>
          <w:tcPr>
            <w:tcW w:w="1225" w:type="dxa"/>
          </w:tcPr>
          <w:p w14:paraId="66B30630" w14:textId="573846D2" w:rsidR="001759FE" w:rsidRDefault="003C569D" w:rsidP="009D3536">
            <w:r>
              <w:t>1, 261</w:t>
            </w:r>
          </w:p>
        </w:tc>
        <w:tc>
          <w:tcPr>
            <w:tcW w:w="1870" w:type="dxa"/>
          </w:tcPr>
          <w:p w14:paraId="7D013D18" w14:textId="5E2A54C3" w:rsidR="001759FE" w:rsidRDefault="00DB1D85" w:rsidP="009D3536">
            <w:r>
              <w:t>1.78</w:t>
            </w:r>
          </w:p>
        </w:tc>
        <w:tc>
          <w:tcPr>
            <w:tcW w:w="1870" w:type="dxa"/>
          </w:tcPr>
          <w:p w14:paraId="3391C3DF" w14:textId="77777777" w:rsidR="001759FE" w:rsidRDefault="001759FE" w:rsidP="009D3536">
            <w:r>
              <w:t>.18</w:t>
            </w:r>
          </w:p>
        </w:tc>
        <w:tc>
          <w:tcPr>
            <w:tcW w:w="1870" w:type="dxa"/>
          </w:tcPr>
          <w:p w14:paraId="7A14091E" w14:textId="77777777" w:rsidR="001759FE" w:rsidRDefault="001759FE" w:rsidP="009D3536">
            <w:r>
              <w:t>0.00</w:t>
            </w:r>
          </w:p>
        </w:tc>
      </w:tr>
    </w:tbl>
    <w:p w14:paraId="5FDB71C6" w14:textId="77777777" w:rsidR="00A250F9" w:rsidRDefault="00A250F9" w:rsidP="00152C3B">
      <w:pPr>
        <w:pStyle w:val="Heading1"/>
        <w:rPr>
          <w:color w:val="000000" w:themeColor="text1"/>
        </w:rPr>
      </w:pPr>
    </w:p>
    <w:p w14:paraId="5F219514" w14:textId="77777777" w:rsidR="00A250F9" w:rsidRDefault="00A250F9">
      <w:pPr>
        <w:rPr>
          <w:rFonts w:eastAsiaTheme="majorEastAsia"/>
          <w:b/>
          <w:bCs/>
          <w:color w:val="000000" w:themeColor="text1"/>
        </w:rPr>
      </w:pPr>
      <w:r>
        <w:rPr>
          <w:color w:val="000000" w:themeColor="text1"/>
        </w:rPr>
        <w:br w:type="page"/>
      </w:r>
    </w:p>
    <w:p w14:paraId="4C28F48E" w14:textId="00A899D1" w:rsidR="00152C3B" w:rsidRPr="00694A49" w:rsidRDefault="00152C3B" w:rsidP="00694A49">
      <w:pPr>
        <w:pStyle w:val="Heading2"/>
        <w:rPr>
          <w:i w:val="0"/>
          <w:iCs w:val="0"/>
        </w:rPr>
      </w:pPr>
      <w:bookmarkStart w:id="5" w:name="_Toc223344276"/>
      <w:r w:rsidRPr="00694A49">
        <w:rPr>
          <w:i w:val="0"/>
          <w:iCs w:val="0"/>
        </w:rPr>
        <w:lastRenderedPageBreak/>
        <w:t>Supplemental Figure 2</w:t>
      </w:r>
      <w:bookmarkEnd w:id="5"/>
    </w:p>
    <w:p w14:paraId="6242A1D6" w14:textId="2CAC1FE1" w:rsidR="00152C3B" w:rsidRDefault="00152C3B" w:rsidP="00152C3B">
      <w:pPr>
        <w:rPr>
          <w:i/>
          <w:iCs/>
        </w:rPr>
      </w:pPr>
      <w:r w:rsidRPr="00152C3B">
        <w:rPr>
          <w:i/>
          <w:iCs/>
        </w:rPr>
        <w:t>Cybersickness by Condition, Study 2</w:t>
      </w:r>
    </w:p>
    <w:p w14:paraId="2845F7F0" w14:textId="77777777" w:rsidR="00A250F9" w:rsidRPr="00A250F9" w:rsidRDefault="00A250F9" w:rsidP="00152C3B"/>
    <w:p w14:paraId="42FDCB3A" w14:textId="77777777" w:rsidR="00152C3B" w:rsidRDefault="00330927" w:rsidP="00152C3B">
      <w:r>
        <w:rPr>
          <w:noProof/>
        </w:rPr>
        <w:drawing>
          <wp:inline distT="0" distB="0" distL="0" distR="0" wp14:anchorId="2382C88E" wp14:editId="624FB418">
            <wp:extent cx="5943600" cy="2971800"/>
            <wp:effectExtent l="0" t="0" r="0" b="0"/>
            <wp:docPr id="316790190" name="Picture 5" descr="A diagram of a diagram of a large and small condi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790190" name="Picture 5" descr="A diagram of a diagram of a large and small condition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0B194" w14:textId="77777777" w:rsidR="00D8240B" w:rsidRDefault="00D8240B" w:rsidP="00152C3B"/>
    <w:p w14:paraId="1AC65909" w14:textId="77777777" w:rsidR="00D8240B" w:rsidRDefault="00D8240B" w:rsidP="00152C3B"/>
    <w:p w14:paraId="146DF455" w14:textId="77777777" w:rsidR="00963D99" w:rsidRDefault="00963D99">
      <w:pPr>
        <w:rPr>
          <w:rFonts w:eastAsiaTheme="majorEastAsia"/>
          <w:b/>
          <w:bCs/>
          <w:color w:val="000000" w:themeColor="text1"/>
        </w:rPr>
      </w:pPr>
      <w:r>
        <w:rPr>
          <w:color w:val="000000" w:themeColor="text1"/>
        </w:rPr>
        <w:br w:type="page"/>
      </w:r>
    </w:p>
    <w:p w14:paraId="08601943" w14:textId="5654F5FE" w:rsidR="00D8240B" w:rsidRPr="00C8113C" w:rsidRDefault="00D8240B" w:rsidP="00C8113C">
      <w:pPr>
        <w:pStyle w:val="Heading1"/>
        <w:jc w:val="center"/>
        <w:rPr>
          <w:color w:val="000000" w:themeColor="text1"/>
        </w:rPr>
      </w:pPr>
      <w:bookmarkStart w:id="6" w:name="_Toc223344277"/>
      <w:r w:rsidRPr="00C8113C">
        <w:rPr>
          <w:color w:val="000000" w:themeColor="text1"/>
        </w:rPr>
        <w:lastRenderedPageBreak/>
        <w:t>Study 3</w:t>
      </w:r>
      <w:bookmarkEnd w:id="6"/>
    </w:p>
    <w:p w14:paraId="0070C193" w14:textId="026C4BAC" w:rsidR="00D8240B" w:rsidRPr="007560D7" w:rsidRDefault="00027DC0" w:rsidP="007560D7">
      <w:pPr>
        <w:pStyle w:val="Heading2"/>
        <w:rPr>
          <w:i w:val="0"/>
          <w:iCs w:val="0"/>
        </w:rPr>
      </w:pPr>
      <w:bookmarkStart w:id="7" w:name="_Toc223344278"/>
      <w:r w:rsidRPr="007560D7">
        <w:rPr>
          <w:i w:val="0"/>
          <w:iCs w:val="0"/>
        </w:rPr>
        <w:t>Supplemental Figure 3</w:t>
      </w:r>
      <w:bookmarkEnd w:id="7"/>
    </w:p>
    <w:p w14:paraId="7B0C439E" w14:textId="34440080" w:rsidR="00027DC0" w:rsidRDefault="00027DC0" w:rsidP="00152C3B">
      <w:pPr>
        <w:rPr>
          <w:i/>
          <w:iCs/>
        </w:rPr>
      </w:pPr>
      <w:r w:rsidRPr="00027DC0">
        <w:rPr>
          <w:i/>
          <w:iCs/>
        </w:rPr>
        <w:t>Cybersickness by Condition, Study 3</w:t>
      </w:r>
    </w:p>
    <w:p w14:paraId="740EA640" w14:textId="13AF28A4" w:rsidR="00027DC0" w:rsidRPr="00027DC0" w:rsidRDefault="00027DC0" w:rsidP="00152C3B">
      <w:r>
        <w:rPr>
          <w:noProof/>
        </w:rPr>
        <w:drawing>
          <wp:inline distT="0" distB="0" distL="0" distR="0" wp14:anchorId="41B6C550" wp14:editId="2EF49D29">
            <wp:extent cx="5943600" cy="2971800"/>
            <wp:effectExtent l="0" t="0" r="0" b="0"/>
            <wp:docPr id="29142962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429620" name="Picture 29142962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7B368" w14:textId="77777777" w:rsidR="00027DC0" w:rsidRDefault="00027DC0" w:rsidP="00152C3B">
      <w:pPr>
        <w:rPr>
          <w:b/>
          <w:bCs/>
        </w:rPr>
      </w:pPr>
    </w:p>
    <w:p w14:paraId="4BF334BF" w14:textId="77777777" w:rsidR="00027DC0" w:rsidRPr="00D8240B" w:rsidRDefault="00027DC0" w:rsidP="00152C3B">
      <w:pPr>
        <w:rPr>
          <w:b/>
          <w:bCs/>
        </w:rPr>
      </w:pPr>
    </w:p>
    <w:p w14:paraId="3469C48B" w14:textId="77777777" w:rsidR="00D8240B" w:rsidRDefault="00D8240B" w:rsidP="00152C3B"/>
    <w:p w14:paraId="0604ABB0" w14:textId="769ACBED" w:rsidR="00D8240B" w:rsidRPr="00152C3B" w:rsidRDefault="00D8240B" w:rsidP="00D8240B">
      <w:pPr>
        <w:sectPr w:rsidR="00D8240B" w:rsidRPr="00152C3B"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7DEF07" w14:textId="30EF73D2" w:rsidR="00720A9E" w:rsidRPr="004541A0" w:rsidRDefault="00720A9E" w:rsidP="004541A0">
      <w:pPr>
        <w:pStyle w:val="Heading1"/>
        <w:jc w:val="center"/>
        <w:rPr>
          <w:color w:val="000000" w:themeColor="text1"/>
        </w:rPr>
      </w:pPr>
      <w:bookmarkStart w:id="8" w:name="_Toc223344279"/>
      <w:r w:rsidRPr="004541A0">
        <w:rPr>
          <w:color w:val="000000" w:themeColor="text1"/>
        </w:rPr>
        <w:lastRenderedPageBreak/>
        <w:t>Schedule of Measures</w:t>
      </w:r>
      <w:bookmarkEnd w:id="8"/>
    </w:p>
    <w:p w14:paraId="12704176" w14:textId="77777777" w:rsidR="00A3544F" w:rsidRDefault="00A3544F" w:rsidP="00A354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080"/>
        <w:gridCol w:w="1080"/>
        <w:gridCol w:w="990"/>
        <w:gridCol w:w="1080"/>
        <w:gridCol w:w="990"/>
        <w:gridCol w:w="1165"/>
      </w:tblGrid>
      <w:tr w:rsidR="00895D31" w14:paraId="11929B7B" w14:textId="77777777" w:rsidTr="00B721A5">
        <w:tc>
          <w:tcPr>
            <w:tcW w:w="2965" w:type="dxa"/>
          </w:tcPr>
          <w:p w14:paraId="476C48CD" w14:textId="77777777" w:rsidR="00895D31" w:rsidRDefault="00895D31" w:rsidP="00A3544F"/>
        </w:tc>
        <w:tc>
          <w:tcPr>
            <w:tcW w:w="2160" w:type="dxa"/>
            <w:gridSpan w:val="2"/>
          </w:tcPr>
          <w:p w14:paraId="2C8C3A58" w14:textId="34442654" w:rsidR="00895D31" w:rsidRPr="00073E5B" w:rsidRDefault="00895D31" w:rsidP="00895D31">
            <w:pPr>
              <w:jc w:val="center"/>
              <w:rPr>
                <w:b/>
                <w:bCs/>
              </w:rPr>
            </w:pPr>
            <w:r w:rsidRPr="00073E5B">
              <w:rPr>
                <w:b/>
                <w:bCs/>
              </w:rPr>
              <w:t>Study 1</w:t>
            </w:r>
          </w:p>
        </w:tc>
        <w:tc>
          <w:tcPr>
            <w:tcW w:w="2070" w:type="dxa"/>
            <w:gridSpan w:val="2"/>
          </w:tcPr>
          <w:p w14:paraId="139E5705" w14:textId="51C9FD6E" w:rsidR="00895D31" w:rsidRPr="00073E5B" w:rsidRDefault="00895D31" w:rsidP="00895D31">
            <w:pPr>
              <w:jc w:val="center"/>
              <w:rPr>
                <w:b/>
                <w:bCs/>
              </w:rPr>
            </w:pPr>
            <w:r w:rsidRPr="00073E5B">
              <w:rPr>
                <w:b/>
                <w:bCs/>
              </w:rPr>
              <w:t>Study 2</w:t>
            </w:r>
          </w:p>
        </w:tc>
        <w:tc>
          <w:tcPr>
            <w:tcW w:w="2155" w:type="dxa"/>
            <w:gridSpan w:val="2"/>
          </w:tcPr>
          <w:p w14:paraId="23807198" w14:textId="3531EB9A" w:rsidR="00895D31" w:rsidRPr="00073E5B" w:rsidRDefault="00895D31" w:rsidP="00895D31">
            <w:pPr>
              <w:jc w:val="center"/>
              <w:rPr>
                <w:b/>
                <w:bCs/>
              </w:rPr>
            </w:pPr>
            <w:r w:rsidRPr="00073E5B">
              <w:rPr>
                <w:b/>
                <w:bCs/>
              </w:rPr>
              <w:t>Study 3</w:t>
            </w:r>
          </w:p>
        </w:tc>
      </w:tr>
      <w:tr w:rsidR="00895D31" w14:paraId="785F45FE" w14:textId="77777777" w:rsidTr="00B721A5">
        <w:tc>
          <w:tcPr>
            <w:tcW w:w="2965" w:type="dxa"/>
          </w:tcPr>
          <w:p w14:paraId="40636732" w14:textId="77777777" w:rsidR="00895D31" w:rsidRDefault="00895D31" w:rsidP="00A3544F"/>
        </w:tc>
        <w:tc>
          <w:tcPr>
            <w:tcW w:w="1080" w:type="dxa"/>
          </w:tcPr>
          <w:p w14:paraId="407AB4C4" w14:textId="2383FB40" w:rsidR="00895D31" w:rsidRDefault="00715C56" w:rsidP="00715C56">
            <w:pPr>
              <w:jc w:val="center"/>
            </w:pPr>
            <w:r>
              <w:t>Pre-test</w:t>
            </w:r>
          </w:p>
        </w:tc>
        <w:tc>
          <w:tcPr>
            <w:tcW w:w="1080" w:type="dxa"/>
          </w:tcPr>
          <w:p w14:paraId="3E75A79C" w14:textId="0580D439" w:rsidR="00895D31" w:rsidRDefault="00715C56" w:rsidP="00715C56">
            <w:pPr>
              <w:jc w:val="center"/>
            </w:pPr>
            <w:r>
              <w:t>Post-test</w:t>
            </w:r>
          </w:p>
        </w:tc>
        <w:tc>
          <w:tcPr>
            <w:tcW w:w="990" w:type="dxa"/>
          </w:tcPr>
          <w:p w14:paraId="42ABCE6F" w14:textId="5DF8F5B2" w:rsidR="00895D31" w:rsidRDefault="00715C56" w:rsidP="00715C56">
            <w:pPr>
              <w:jc w:val="center"/>
            </w:pPr>
            <w:r>
              <w:t>Pre-test</w:t>
            </w:r>
          </w:p>
        </w:tc>
        <w:tc>
          <w:tcPr>
            <w:tcW w:w="1080" w:type="dxa"/>
          </w:tcPr>
          <w:p w14:paraId="541B4C18" w14:textId="3E151131" w:rsidR="00895D31" w:rsidRDefault="00715C56" w:rsidP="00715C56">
            <w:pPr>
              <w:jc w:val="center"/>
            </w:pPr>
            <w:r>
              <w:t>Post-test</w:t>
            </w:r>
          </w:p>
        </w:tc>
        <w:tc>
          <w:tcPr>
            <w:tcW w:w="990" w:type="dxa"/>
          </w:tcPr>
          <w:p w14:paraId="36431168" w14:textId="4DB34C21" w:rsidR="00895D31" w:rsidRDefault="00715C56" w:rsidP="00715C56">
            <w:pPr>
              <w:jc w:val="center"/>
            </w:pPr>
            <w:r>
              <w:t>Pre-test</w:t>
            </w:r>
          </w:p>
        </w:tc>
        <w:tc>
          <w:tcPr>
            <w:tcW w:w="1165" w:type="dxa"/>
          </w:tcPr>
          <w:p w14:paraId="45FF90B5" w14:textId="17281339" w:rsidR="00895D31" w:rsidRDefault="00715C56" w:rsidP="00715C56">
            <w:pPr>
              <w:jc w:val="center"/>
            </w:pPr>
            <w:r>
              <w:t>Post-test</w:t>
            </w:r>
          </w:p>
        </w:tc>
      </w:tr>
      <w:tr w:rsidR="00895D31" w14:paraId="3CE379A1" w14:textId="77777777" w:rsidTr="00A04B3C">
        <w:tc>
          <w:tcPr>
            <w:tcW w:w="2965" w:type="dxa"/>
            <w:shd w:val="clear" w:color="auto" w:fill="D1D1D1" w:themeFill="background2" w:themeFillShade="E6"/>
          </w:tcPr>
          <w:p w14:paraId="7A0D2418" w14:textId="4A75552B" w:rsidR="00895D31" w:rsidRPr="00682CEA" w:rsidRDefault="00B721A5" w:rsidP="00A3544F">
            <w:pPr>
              <w:rPr>
                <w:b/>
                <w:bCs/>
              </w:rPr>
            </w:pPr>
            <w:r w:rsidRPr="00682CEA">
              <w:rPr>
                <w:b/>
                <w:bCs/>
              </w:rPr>
              <w:t>State Awe</w:t>
            </w: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652EB277" w14:textId="77777777" w:rsidR="00895D31" w:rsidRDefault="00895D31" w:rsidP="00B272B9">
            <w:pPr>
              <w:jc w:val="center"/>
            </w:pP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4B8161E9" w14:textId="77777777" w:rsidR="00895D31" w:rsidRDefault="00895D31" w:rsidP="00B272B9">
            <w:pPr>
              <w:jc w:val="center"/>
            </w:pP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3D9609F3" w14:textId="77777777" w:rsidR="00895D31" w:rsidRDefault="00895D31" w:rsidP="00B272B9">
            <w:pPr>
              <w:jc w:val="center"/>
            </w:pP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4008951B" w14:textId="77777777" w:rsidR="00895D31" w:rsidRDefault="00895D31" w:rsidP="00B272B9">
            <w:pPr>
              <w:jc w:val="center"/>
            </w:pP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244D00E1" w14:textId="77777777" w:rsidR="00895D31" w:rsidRDefault="00895D31" w:rsidP="00B272B9">
            <w:pPr>
              <w:jc w:val="center"/>
            </w:pPr>
          </w:p>
        </w:tc>
        <w:tc>
          <w:tcPr>
            <w:tcW w:w="1165" w:type="dxa"/>
            <w:shd w:val="clear" w:color="auto" w:fill="D1D1D1" w:themeFill="background2" w:themeFillShade="E6"/>
            <w:vAlign w:val="center"/>
          </w:tcPr>
          <w:p w14:paraId="392789EF" w14:textId="77777777" w:rsidR="00895D31" w:rsidRDefault="00895D31" w:rsidP="00B272B9">
            <w:pPr>
              <w:jc w:val="center"/>
            </w:pPr>
          </w:p>
        </w:tc>
      </w:tr>
      <w:tr w:rsidR="00895D31" w14:paraId="3995F906" w14:textId="77777777" w:rsidTr="00B272B9">
        <w:tc>
          <w:tcPr>
            <w:tcW w:w="2965" w:type="dxa"/>
          </w:tcPr>
          <w:p w14:paraId="7DBDED3A" w14:textId="2FF8D25A" w:rsidR="00895D31" w:rsidRDefault="00B721A5" w:rsidP="00A3544F">
            <w:r>
              <w:t>Awe-Experience Scale (Yaden et al., 2019)</w:t>
            </w:r>
          </w:p>
        </w:tc>
        <w:tc>
          <w:tcPr>
            <w:tcW w:w="1080" w:type="dxa"/>
            <w:vAlign w:val="center"/>
          </w:tcPr>
          <w:p w14:paraId="7A42BECE" w14:textId="77777777" w:rsidR="00895D31" w:rsidRDefault="00895D31" w:rsidP="00B272B9">
            <w:pPr>
              <w:jc w:val="center"/>
            </w:pPr>
          </w:p>
        </w:tc>
        <w:tc>
          <w:tcPr>
            <w:tcW w:w="1080" w:type="dxa"/>
            <w:vAlign w:val="center"/>
          </w:tcPr>
          <w:p w14:paraId="6D9EE4E3" w14:textId="56FB9087" w:rsidR="00895D31" w:rsidRDefault="007C7BC7" w:rsidP="00B272B9">
            <w:pPr>
              <w:jc w:val="center"/>
            </w:pPr>
            <w:r>
              <w:t>X</w:t>
            </w:r>
          </w:p>
        </w:tc>
        <w:tc>
          <w:tcPr>
            <w:tcW w:w="990" w:type="dxa"/>
            <w:vAlign w:val="center"/>
          </w:tcPr>
          <w:p w14:paraId="03BFC2A4" w14:textId="24DEDF33" w:rsidR="00895D31" w:rsidRDefault="00507004" w:rsidP="00B272B9">
            <w:pPr>
              <w:jc w:val="center"/>
            </w:pPr>
            <w:r>
              <w:t>X</w:t>
            </w:r>
          </w:p>
        </w:tc>
        <w:tc>
          <w:tcPr>
            <w:tcW w:w="1080" w:type="dxa"/>
            <w:vAlign w:val="center"/>
          </w:tcPr>
          <w:p w14:paraId="6E9ACFE3" w14:textId="15256233" w:rsidR="00895D31" w:rsidRDefault="00507004" w:rsidP="00B272B9">
            <w:pPr>
              <w:jc w:val="center"/>
            </w:pPr>
            <w:r>
              <w:t>X</w:t>
            </w:r>
          </w:p>
        </w:tc>
        <w:tc>
          <w:tcPr>
            <w:tcW w:w="990" w:type="dxa"/>
            <w:vAlign w:val="center"/>
          </w:tcPr>
          <w:p w14:paraId="44262E27" w14:textId="77777777" w:rsidR="00895D31" w:rsidRDefault="00895D31" w:rsidP="00B272B9">
            <w:pPr>
              <w:jc w:val="center"/>
            </w:pPr>
          </w:p>
        </w:tc>
        <w:tc>
          <w:tcPr>
            <w:tcW w:w="1165" w:type="dxa"/>
            <w:vAlign w:val="center"/>
          </w:tcPr>
          <w:p w14:paraId="07C55D39" w14:textId="77777777" w:rsidR="00895D31" w:rsidRDefault="00895D31" w:rsidP="00B272B9">
            <w:pPr>
              <w:jc w:val="center"/>
            </w:pPr>
          </w:p>
        </w:tc>
      </w:tr>
      <w:tr w:rsidR="00895D31" w14:paraId="70EE1568" w14:textId="77777777" w:rsidTr="00B272B9">
        <w:tc>
          <w:tcPr>
            <w:tcW w:w="2965" w:type="dxa"/>
          </w:tcPr>
          <w:p w14:paraId="497F2030" w14:textId="240819A9" w:rsidR="00895D31" w:rsidRDefault="007B47D5" w:rsidP="00A3544F">
            <w:r>
              <w:t>Awe-Experience Scale, Short-form (Graziosi et al., 2024</w:t>
            </w:r>
            <w:r w:rsidR="00E60C4F">
              <w:t>; Yaden et al., 2019</w:t>
            </w:r>
            <w:r>
              <w:t>)</w:t>
            </w:r>
          </w:p>
        </w:tc>
        <w:tc>
          <w:tcPr>
            <w:tcW w:w="1080" w:type="dxa"/>
            <w:vAlign w:val="center"/>
          </w:tcPr>
          <w:p w14:paraId="2D02B671" w14:textId="77777777" w:rsidR="00895D31" w:rsidRDefault="00895D31" w:rsidP="00B272B9">
            <w:pPr>
              <w:jc w:val="center"/>
            </w:pPr>
          </w:p>
        </w:tc>
        <w:tc>
          <w:tcPr>
            <w:tcW w:w="1080" w:type="dxa"/>
            <w:vAlign w:val="center"/>
          </w:tcPr>
          <w:p w14:paraId="5C1DE132" w14:textId="77777777" w:rsidR="00895D31" w:rsidRDefault="00895D31" w:rsidP="00B272B9">
            <w:pPr>
              <w:jc w:val="center"/>
            </w:pPr>
          </w:p>
        </w:tc>
        <w:tc>
          <w:tcPr>
            <w:tcW w:w="990" w:type="dxa"/>
            <w:vAlign w:val="center"/>
          </w:tcPr>
          <w:p w14:paraId="01551455" w14:textId="77777777" w:rsidR="00895D31" w:rsidRDefault="00895D31" w:rsidP="00B272B9">
            <w:pPr>
              <w:jc w:val="center"/>
            </w:pPr>
          </w:p>
        </w:tc>
        <w:tc>
          <w:tcPr>
            <w:tcW w:w="1080" w:type="dxa"/>
            <w:vAlign w:val="center"/>
          </w:tcPr>
          <w:p w14:paraId="37F9BA33" w14:textId="77777777" w:rsidR="00895D31" w:rsidRDefault="00895D31" w:rsidP="00B272B9">
            <w:pPr>
              <w:jc w:val="center"/>
            </w:pPr>
          </w:p>
        </w:tc>
        <w:tc>
          <w:tcPr>
            <w:tcW w:w="990" w:type="dxa"/>
            <w:vAlign w:val="center"/>
          </w:tcPr>
          <w:p w14:paraId="02690EA6" w14:textId="714F71A0" w:rsidR="00895D31" w:rsidRDefault="00D86A29" w:rsidP="00B272B9">
            <w:pPr>
              <w:jc w:val="center"/>
            </w:pPr>
            <w:r>
              <w:t>X</w:t>
            </w:r>
          </w:p>
        </w:tc>
        <w:tc>
          <w:tcPr>
            <w:tcW w:w="1165" w:type="dxa"/>
            <w:vAlign w:val="center"/>
          </w:tcPr>
          <w:p w14:paraId="1363A643" w14:textId="0FC70755" w:rsidR="00895D31" w:rsidRDefault="00D86A29" w:rsidP="00B272B9">
            <w:pPr>
              <w:jc w:val="center"/>
            </w:pPr>
            <w:r>
              <w:t>X</w:t>
            </w:r>
          </w:p>
        </w:tc>
      </w:tr>
      <w:tr w:rsidR="00895D31" w14:paraId="2E1BD371" w14:textId="77777777" w:rsidTr="00A04B3C">
        <w:tc>
          <w:tcPr>
            <w:tcW w:w="2965" w:type="dxa"/>
            <w:shd w:val="clear" w:color="auto" w:fill="D1D1D1" w:themeFill="background2" w:themeFillShade="E6"/>
          </w:tcPr>
          <w:p w14:paraId="78B8290B" w14:textId="02A1A13D" w:rsidR="00895D31" w:rsidRPr="00682CEA" w:rsidRDefault="000E76E5" w:rsidP="00A3544F">
            <w:pPr>
              <w:rPr>
                <w:b/>
                <w:bCs/>
              </w:rPr>
            </w:pPr>
            <w:r w:rsidRPr="00682CEA">
              <w:rPr>
                <w:b/>
                <w:bCs/>
              </w:rPr>
              <w:t>State Elevation</w:t>
            </w: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4C0B8B59" w14:textId="77777777" w:rsidR="00895D31" w:rsidRDefault="00895D31" w:rsidP="00B272B9">
            <w:pPr>
              <w:jc w:val="center"/>
            </w:pP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71EDB503" w14:textId="77777777" w:rsidR="00895D31" w:rsidRDefault="00895D31" w:rsidP="00B272B9">
            <w:pPr>
              <w:jc w:val="center"/>
            </w:pP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47463292" w14:textId="77777777" w:rsidR="00895D31" w:rsidRDefault="00895D31" w:rsidP="00B272B9">
            <w:pPr>
              <w:jc w:val="center"/>
            </w:pP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6B0ED5E4" w14:textId="77777777" w:rsidR="00895D31" w:rsidRDefault="00895D31" w:rsidP="00B272B9">
            <w:pPr>
              <w:jc w:val="center"/>
            </w:pP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33307747" w14:textId="77777777" w:rsidR="00895D31" w:rsidRDefault="00895D31" w:rsidP="00B272B9">
            <w:pPr>
              <w:jc w:val="center"/>
            </w:pPr>
          </w:p>
        </w:tc>
        <w:tc>
          <w:tcPr>
            <w:tcW w:w="1165" w:type="dxa"/>
            <w:shd w:val="clear" w:color="auto" w:fill="D1D1D1" w:themeFill="background2" w:themeFillShade="E6"/>
            <w:vAlign w:val="center"/>
          </w:tcPr>
          <w:p w14:paraId="655CA466" w14:textId="77777777" w:rsidR="00895D31" w:rsidRDefault="00895D31" w:rsidP="00B272B9">
            <w:pPr>
              <w:jc w:val="center"/>
            </w:pPr>
          </w:p>
        </w:tc>
      </w:tr>
      <w:tr w:rsidR="00895D31" w14:paraId="62A9036A" w14:textId="77777777" w:rsidTr="00B272B9">
        <w:tc>
          <w:tcPr>
            <w:tcW w:w="2965" w:type="dxa"/>
          </w:tcPr>
          <w:p w14:paraId="7C8B6F96" w14:textId="6F7A7559" w:rsidR="00895D31" w:rsidRDefault="00365E6C" w:rsidP="00A3544F">
            <w:r>
              <w:t>Other-praising emotions scale (Algoe &amp; Haidt, 2009)</w:t>
            </w:r>
          </w:p>
        </w:tc>
        <w:tc>
          <w:tcPr>
            <w:tcW w:w="1080" w:type="dxa"/>
            <w:vAlign w:val="center"/>
          </w:tcPr>
          <w:p w14:paraId="0C44D005" w14:textId="41B5D469" w:rsidR="00895D31" w:rsidRDefault="007C7BC7" w:rsidP="00B272B9">
            <w:pPr>
              <w:jc w:val="center"/>
            </w:pPr>
            <w:r>
              <w:t>X</w:t>
            </w:r>
          </w:p>
        </w:tc>
        <w:tc>
          <w:tcPr>
            <w:tcW w:w="1080" w:type="dxa"/>
            <w:vAlign w:val="center"/>
          </w:tcPr>
          <w:p w14:paraId="46ED1354" w14:textId="77A2891F" w:rsidR="00895D31" w:rsidRDefault="007C7BC7" w:rsidP="00B272B9">
            <w:pPr>
              <w:jc w:val="center"/>
            </w:pPr>
            <w:r>
              <w:t>X</w:t>
            </w:r>
          </w:p>
        </w:tc>
        <w:tc>
          <w:tcPr>
            <w:tcW w:w="990" w:type="dxa"/>
            <w:vAlign w:val="center"/>
          </w:tcPr>
          <w:p w14:paraId="100B4A3F" w14:textId="08C2E285" w:rsidR="00895D31" w:rsidRDefault="00507004" w:rsidP="00B272B9">
            <w:pPr>
              <w:jc w:val="center"/>
            </w:pPr>
            <w:r>
              <w:t>X</w:t>
            </w:r>
          </w:p>
        </w:tc>
        <w:tc>
          <w:tcPr>
            <w:tcW w:w="1080" w:type="dxa"/>
            <w:vAlign w:val="center"/>
          </w:tcPr>
          <w:p w14:paraId="1C2C065D" w14:textId="3778B25A" w:rsidR="00895D31" w:rsidRDefault="00507004" w:rsidP="00B272B9">
            <w:pPr>
              <w:jc w:val="center"/>
            </w:pPr>
            <w:r>
              <w:t>X</w:t>
            </w:r>
          </w:p>
        </w:tc>
        <w:tc>
          <w:tcPr>
            <w:tcW w:w="990" w:type="dxa"/>
            <w:vAlign w:val="center"/>
          </w:tcPr>
          <w:p w14:paraId="5FFCEF75" w14:textId="6BDE1887" w:rsidR="00895D31" w:rsidRDefault="00B4509D" w:rsidP="00B272B9">
            <w:pPr>
              <w:jc w:val="center"/>
            </w:pPr>
            <w:r>
              <w:t>X</w:t>
            </w:r>
          </w:p>
        </w:tc>
        <w:tc>
          <w:tcPr>
            <w:tcW w:w="1165" w:type="dxa"/>
            <w:vAlign w:val="center"/>
          </w:tcPr>
          <w:p w14:paraId="057B34E6" w14:textId="425FE65C" w:rsidR="00895D31" w:rsidRDefault="00B4509D" w:rsidP="00B272B9">
            <w:pPr>
              <w:jc w:val="center"/>
            </w:pPr>
            <w:r>
              <w:t>X</w:t>
            </w:r>
          </w:p>
        </w:tc>
      </w:tr>
      <w:tr w:rsidR="00895D31" w14:paraId="1094D5CC" w14:textId="77777777" w:rsidTr="00A04B3C">
        <w:tc>
          <w:tcPr>
            <w:tcW w:w="2965" w:type="dxa"/>
            <w:shd w:val="clear" w:color="auto" w:fill="D1D1D1" w:themeFill="background2" w:themeFillShade="E6"/>
          </w:tcPr>
          <w:p w14:paraId="08F4EBA1" w14:textId="6B130D74" w:rsidR="00895D31" w:rsidRPr="00682CEA" w:rsidRDefault="00AC13EF" w:rsidP="00A3544F">
            <w:pPr>
              <w:rPr>
                <w:b/>
                <w:bCs/>
              </w:rPr>
            </w:pPr>
            <w:r w:rsidRPr="00682CEA">
              <w:rPr>
                <w:b/>
                <w:bCs/>
              </w:rPr>
              <w:t>State Gratitude</w:t>
            </w: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3700251A" w14:textId="77777777" w:rsidR="00895D31" w:rsidRDefault="00895D31" w:rsidP="00B272B9">
            <w:pPr>
              <w:jc w:val="center"/>
            </w:pP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1B9C3755" w14:textId="77777777" w:rsidR="00895D31" w:rsidRDefault="00895D31" w:rsidP="00B272B9">
            <w:pPr>
              <w:jc w:val="center"/>
            </w:pP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53036609" w14:textId="77777777" w:rsidR="00895D31" w:rsidRDefault="00895D31" w:rsidP="00B272B9">
            <w:pPr>
              <w:jc w:val="center"/>
            </w:pP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446E3CEA" w14:textId="77777777" w:rsidR="00895D31" w:rsidRDefault="00895D31" w:rsidP="00B272B9">
            <w:pPr>
              <w:jc w:val="center"/>
            </w:pP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5423A816" w14:textId="77777777" w:rsidR="00895D31" w:rsidRDefault="00895D31" w:rsidP="00B272B9">
            <w:pPr>
              <w:jc w:val="center"/>
            </w:pPr>
          </w:p>
        </w:tc>
        <w:tc>
          <w:tcPr>
            <w:tcW w:w="1165" w:type="dxa"/>
            <w:shd w:val="clear" w:color="auto" w:fill="D1D1D1" w:themeFill="background2" w:themeFillShade="E6"/>
            <w:vAlign w:val="center"/>
          </w:tcPr>
          <w:p w14:paraId="76F42DFA" w14:textId="77777777" w:rsidR="00895D31" w:rsidRDefault="00895D31" w:rsidP="00B272B9">
            <w:pPr>
              <w:jc w:val="center"/>
            </w:pPr>
          </w:p>
        </w:tc>
      </w:tr>
      <w:tr w:rsidR="00AC13EF" w14:paraId="4712FFE5" w14:textId="77777777" w:rsidTr="00B272B9">
        <w:tc>
          <w:tcPr>
            <w:tcW w:w="2965" w:type="dxa"/>
          </w:tcPr>
          <w:p w14:paraId="4E2299EE" w14:textId="14B8CEA5" w:rsidR="00AC13EF" w:rsidRDefault="00365E6C" w:rsidP="00A3544F">
            <w:r>
              <w:t>Other-praising emotions scale (Algoe &amp; Haidt, 2009)</w:t>
            </w:r>
          </w:p>
        </w:tc>
        <w:tc>
          <w:tcPr>
            <w:tcW w:w="1080" w:type="dxa"/>
            <w:vAlign w:val="center"/>
          </w:tcPr>
          <w:p w14:paraId="20781B23" w14:textId="317372C8" w:rsidR="00AC13EF" w:rsidRDefault="007C7BC7" w:rsidP="00B272B9">
            <w:pPr>
              <w:jc w:val="center"/>
            </w:pPr>
            <w:r>
              <w:t>X</w:t>
            </w:r>
          </w:p>
        </w:tc>
        <w:tc>
          <w:tcPr>
            <w:tcW w:w="1080" w:type="dxa"/>
            <w:vAlign w:val="center"/>
          </w:tcPr>
          <w:p w14:paraId="3AB5DD84" w14:textId="35073A8C" w:rsidR="00AC13EF" w:rsidRDefault="007C7BC7" w:rsidP="00B272B9">
            <w:pPr>
              <w:jc w:val="center"/>
            </w:pPr>
            <w:r>
              <w:t>X</w:t>
            </w:r>
          </w:p>
        </w:tc>
        <w:tc>
          <w:tcPr>
            <w:tcW w:w="990" w:type="dxa"/>
            <w:vAlign w:val="center"/>
          </w:tcPr>
          <w:p w14:paraId="6DFFD596" w14:textId="2C5EFCB7" w:rsidR="00AC13EF" w:rsidRDefault="00507004" w:rsidP="00B272B9">
            <w:pPr>
              <w:jc w:val="center"/>
            </w:pPr>
            <w:r>
              <w:t>X</w:t>
            </w:r>
          </w:p>
        </w:tc>
        <w:tc>
          <w:tcPr>
            <w:tcW w:w="1080" w:type="dxa"/>
            <w:vAlign w:val="center"/>
          </w:tcPr>
          <w:p w14:paraId="0AB1C405" w14:textId="5311C009" w:rsidR="00AC13EF" w:rsidRDefault="00507004" w:rsidP="00B272B9">
            <w:pPr>
              <w:jc w:val="center"/>
            </w:pPr>
            <w:r>
              <w:t>X</w:t>
            </w:r>
          </w:p>
        </w:tc>
        <w:tc>
          <w:tcPr>
            <w:tcW w:w="990" w:type="dxa"/>
            <w:vAlign w:val="center"/>
          </w:tcPr>
          <w:p w14:paraId="60B9B647" w14:textId="77777777" w:rsidR="00AC13EF" w:rsidRDefault="00AC13EF" w:rsidP="00B272B9">
            <w:pPr>
              <w:jc w:val="center"/>
            </w:pPr>
          </w:p>
        </w:tc>
        <w:tc>
          <w:tcPr>
            <w:tcW w:w="1165" w:type="dxa"/>
            <w:vAlign w:val="center"/>
          </w:tcPr>
          <w:p w14:paraId="4F92A00D" w14:textId="77777777" w:rsidR="00AC13EF" w:rsidRDefault="00AC13EF" w:rsidP="00B272B9">
            <w:pPr>
              <w:jc w:val="center"/>
            </w:pPr>
          </w:p>
        </w:tc>
      </w:tr>
      <w:tr w:rsidR="00AC13EF" w14:paraId="5A02A28E" w14:textId="77777777" w:rsidTr="00A04B3C">
        <w:tc>
          <w:tcPr>
            <w:tcW w:w="2965" w:type="dxa"/>
            <w:shd w:val="clear" w:color="auto" w:fill="D1D1D1" w:themeFill="background2" w:themeFillShade="E6"/>
          </w:tcPr>
          <w:p w14:paraId="543AA2D3" w14:textId="028B8AF6" w:rsidR="00AC13EF" w:rsidRPr="00682CEA" w:rsidRDefault="00AC13EF" w:rsidP="00A3544F">
            <w:pPr>
              <w:rPr>
                <w:b/>
                <w:bCs/>
              </w:rPr>
            </w:pPr>
            <w:r w:rsidRPr="00682CEA">
              <w:rPr>
                <w:b/>
                <w:bCs/>
              </w:rPr>
              <w:t>Spiritual Transcendence</w:t>
            </w: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688569A5" w14:textId="77777777" w:rsidR="00AC13EF" w:rsidRDefault="00AC13EF" w:rsidP="00B272B9">
            <w:pPr>
              <w:jc w:val="center"/>
            </w:pP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6132CC7C" w14:textId="77777777" w:rsidR="00AC13EF" w:rsidRDefault="00AC13EF" w:rsidP="00B272B9">
            <w:pPr>
              <w:jc w:val="center"/>
            </w:pP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74DBA050" w14:textId="77777777" w:rsidR="00AC13EF" w:rsidRDefault="00AC13EF" w:rsidP="00B272B9">
            <w:pPr>
              <w:jc w:val="center"/>
            </w:pP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28A21327" w14:textId="77777777" w:rsidR="00AC13EF" w:rsidRDefault="00AC13EF" w:rsidP="00B272B9">
            <w:pPr>
              <w:jc w:val="center"/>
            </w:pP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6CC57CD5" w14:textId="77777777" w:rsidR="00AC13EF" w:rsidRDefault="00AC13EF" w:rsidP="00B272B9">
            <w:pPr>
              <w:jc w:val="center"/>
            </w:pPr>
          </w:p>
        </w:tc>
        <w:tc>
          <w:tcPr>
            <w:tcW w:w="1165" w:type="dxa"/>
            <w:shd w:val="clear" w:color="auto" w:fill="D1D1D1" w:themeFill="background2" w:themeFillShade="E6"/>
            <w:vAlign w:val="center"/>
          </w:tcPr>
          <w:p w14:paraId="6F52E406" w14:textId="77777777" w:rsidR="00AC13EF" w:rsidRDefault="00AC13EF" w:rsidP="00B272B9">
            <w:pPr>
              <w:jc w:val="center"/>
            </w:pPr>
          </w:p>
        </w:tc>
      </w:tr>
      <w:tr w:rsidR="00AC13EF" w14:paraId="32DE1E48" w14:textId="77777777" w:rsidTr="00B272B9">
        <w:tc>
          <w:tcPr>
            <w:tcW w:w="2965" w:type="dxa"/>
          </w:tcPr>
          <w:p w14:paraId="7D451385" w14:textId="64167B8D" w:rsidR="00AC13EF" w:rsidRDefault="00AC13EF" w:rsidP="00A3544F">
            <w:r>
              <w:t>Spiritual Transcendence Index (Abernethy &amp; Kim, 2018)</w:t>
            </w:r>
          </w:p>
        </w:tc>
        <w:tc>
          <w:tcPr>
            <w:tcW w:w="1080" w:type="dxa"/>
            <w:vAlign w:val="center"/>
          </w:tcPr>
          <w:p w14:paraId="5E0ACA6E" w14:textId="1AB5B7C5" w:rsidR="00AC13EF" w:rsidRDefault="00BA2B62" w:rsidP="00B272B9">
            <w:pPr>
              <w:jc w:val="center"/>
            </w:pPr>
            <w:r>
              <w:t>X</w:t>
            </w:r>
          </w:p>
        </w:tc>
        <w:tc>
          <w:tcPr>
            <w:tcW w:w="1080" w:type="dxa"/>
            <w:vAlign w:val="center"/>
          </w:tcPr>
          <w:p w14:paraId="5F04B434" w14:textId="4857B325" w:rsidR="00AC13EF" w:rsidRDefault="00BA2B62" w:rsidP="00B272B9">
            <w:pPr>
              <w:jc w:val="center"/>
            </w:pPr>
            <w:r>
              <w:t>X</w:t>
            </w:r>
          </w:p>
        </w:tc>
        <w:tc>
          <w:tcPr>
            <w:tcW w:w="990" w:type="dxa"/>
            <w:vAlign w:val="center"/>
          </w:tcPr>
          <w:p w14:paraId="52820B5A" w14:textId="6B010504" w:rsidR="00AC13EF" w:rsidRDefault="00507004" w:rsidP="00B272B9">
            <w:pPr>
              <w:jc w:val="center"/>
            </w:pPr>
            <w:r>
              <w:t>X</w:t>
            </w:r>
          </w:p>
        </w:tc>
        <w:tc>
          <w:tcPr>
            <w:tcW w:w="1080" w:type="dxa"/>
            <w:vAlign w:val="center"/>
          </w:tcPr>
          <w:p w14:paraId="61FA5B14" w14:textId="212A4BF0" w:rsidR="00AC13EF" w:rsidRDefault="00507004" w:rsidP="00B272B9">
            <w:pPr>
              <w:jc w:val="center"/>
            </w:pPr>
            <w:r>
              <w:t>X</w:t>
            </w:r>
          </w:p>
        </w:tc>
        <w:tc>
          <w:tcPr>
            <w:tcW w:w="990" w:type="dxa"/>
            <w:vAlign w:val="center"/>
          </w:tcPr>
          <w:p w14:paraId="5C84F0DF" w14:textId="77777777" w:rsidR="00AC13EF" w:rsidRDefault="00AC13EF" w:rsidP="00B272B9">
            <w:pPr>
              <w:jc w:val="center"/>
            </w:pPr>
          </w:p>
        </w:tc>
        <w:tc>
          <w:tcPr>
            <w:tcW w:w="1165" w:type="dxa"/>
            <w:vAlign w:val="center"/>
          </w:tcPr>
          <w:p w14:paraId="73197659" w14:textId="77777777" w:rsidR="00AC13EF" w:rsidRDefault="00AC13EF" w:rsidP="00B272B9">
            <w:pPr>
              <w:jc w:val="center"/>
            </w:pPr>
          </w:p>
        </w:tc>
      </w:tr>
      <w:tr w:rsidR="00AC13EF" w14:paraId="5E34B9F5" w14:textId="77777777" w:rsidTr="00B272B9">
        <w:tc>
          <w:tcPr>
            <w:tcW w:w="2965" w:type="dxa"/>
          </w:tcPr>
          <w:p w14:paraId="37B2201D" w14:textId="31504A20" w:rsidR="00AC13EF" w:rsidRDefault="00741CA6" w:rsidP="00A3544F">
            <w:r>
              <w:t>Daily Spiritual Experiences Scale (Underwood &amp; Teresi, 2002)</w:t>
            </w:r>
          </w:p>
        </w:tc>
        <w:tc>
          <w:tcPr>
            <w:tcW w:w="1080" w:type="dxa"/>
            <w:vAlign w:val="center"/>
          </w:tcPr>
          <w:p w14:paraId="4786D0A7" w14:textId="77777777" w:rsidR="00AC13EF" w:rsidRDefault="00AC13EF" w:rsidP="00B272B9">
            <w:pPr>
              <w:jc w:val="center"/>
            </w:pPr>
          </w:p>
        </w:tc>
        <w:tc>
          <w:tcPr>
            <w:tcW w:w="1080" w:type="dxa"/>
            <w:vAlign w:val="center"/>
          </w:tcPr>
          <w:p w14:paraId="19FF6186" w14:textId="77777777" w:rsidR="00AC13EF" w:rsidRDefault="00AC13EF" w:rsidP="00B272B9">
            <w:pPr>
              <w:jc w:val="center"/>
            </w:pPr>
          </w:p>
        </w:tc>
        <w:tc>
          <w:tcPr>
            <w:tcW w:w="990" w:type="dxa"/>
            <w:vAlign w:val="center"/>
          </w:tcPr>
          <w:p w14:paraId="754D16C3" w14:textId="77777777" w:rsidR="00AC13EF" w:rsidRDefault="00AC13EF" w:rsidP="00B272B9">
            <w:pPr>
              <w:jc w:val="center"/>
            </w:pPr>
          </w:p>
        </w:tc>
        <w:tc>
          <w:tcPr>
            <w:tcW w:w="1080" w:type="dxa"/>
            <w:vAlign w:val="center"/>
          </w:tcPr>
          <w:p w14:paraId="296F22D0" w14:textId="77777777" w:rsidR="00AC13EF" w:rsidRDefault="00AC13EF" w:rsidP="00B272B9">
            <w:pPr>
              <w:jc w:val="center"/>
            </w:pPr>
          </w:p>
        </w:tc>
        <w:tc>
          <w:tcPr>
            <w:tcW w:w="990" w:type="dxa"/>
            <w:vAlign w:val="center"/>
          </w:tcPr>
          <w:p w14:paraId="279755AA" w14:textId="70387375" w:rsidR="00AC13EF" w:rsidRDefault="00741CA6" w:rsidP="00B272B9">
            <w:pPr>
              <w:jc w:val="center"/>
            </w:pPr>
            <w:r>
              <w:t>X</w:t>
            </w:r>
          </w:p>
        </w:tc>
        <w:tc>
          <w:tcPr>
            <w:tcW w:w="1165" w:type="dxa"/>
            <w:vAlign w:val="center"/>
          </w:tcPr>
          <w:p w14:paraId="73BE14E6" w14:textId="40B2346F" w:rsidR="00AC13EF" w:rsidRDefault="00741CA6" w:rsidP="00B272B9">
            <w:pPr>
              <w:jc w:val="center"/>
            </w:pPr>
            <w:r>
              <w:t>X</w:t>
            </w:r>
          </w:p>
        </w:tc>
      </w:tr>
      <w:tr w:rsidR="00AC13EF" w14:paraId="46254336" w14:textId="77777777" w:rsidTr="00A04B3C">
        <w:tc>
          <w:tcPr>
            <w:tcW w:w="2965" w:type="dxa"/>
            <w:shd w:val="clear" w:color="auto" w:fill="D1D1D1" w:themeFill="background2" w:themeFillShade="E6"/>
          </w:tcPr>
          <w:p w14:paraId="607C2C1D" w14:textId="5A3159A2" w:rsidR="00AC13EF" w:rsidRPr="00682CEA" w:rsidRDefault="00AC13EF" w:rsidP="00A3544F">
            <w:pPr>
              <w:rPr>
                <w:b/>
                <w:bCs/>
              </w:rPr>
            </w:pPr>
            <w:r w:rsidRPr="00682CEA">
              <w:rPr>
                <w:b/>
                <w:bCs/>
              </w:rPr>
              <w:t>State Anxiety</w:t>
            </w: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16B54767" w14:textId="77777777" w:rsidR="00AC13EF" w:rsidRDefault="00AC13EF" w:rsidP="00B272B9">
            <w:pPr>
              <w:jc w:val="center"/>
            </w:pP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4380FF5A" w14:textId="77777777" w:rsidR="00AC13EF" w:rsidRDefault="00AC13EF" w:rsidP="00B272B9">
            <w:pPr>
              <w:jc w:val="center"/>
            </w:pP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46D0FDBB" w14:textId="77777777" w:rsidR="00AC13EF" w:rsidRDefault="00AC13EF" w:rsidP="00B272B9">
            <w:pPr>
              <w:jc w:val="center"/>
            </w:pP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5AA2C733" w14:textId="77777777" w:rsidR="00AC13EF" w:rsidRDefault="00AC13EF" w:rsidP="00B272B9">
            <w:pPr>
              <w:jc w:val="center"/>
            </w:pP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31C0C852" w14:textId="77777777" w:rsidR="00AC13EF" w:rsidRDefault="00AC13EF" w:rsidP="00B272B9">
            <w:pPr>
              <w:jc w:val="center"/>
            </w:pPr>
          </w:p>
        </w:tc>
        <w:tc>
          <w:tcPr>
            <w:tcW w:w="1165" w:type="dxa"/>
            <w:shd w:val="clear" w:color="auto" w:fill="D1D1D1" w:themeFill="background2" w:themeFillShade="E6"/>
            <w:vAlign w:val="center"/>
          </w:tcPr>
          <w:p w14:paraId="4BD1AEA1" w14:textId="77777777" w:rsidR="00AC13EF" w:rsidRDefault="00AC13EF" w:rsidP="00B272B9">
            <w:pPr>
              <w:jc w:val="center"/>
            </w:pPr>
          </w:p>
        </w:tc>
      </w:tr>
      <w:tr w:rsidR="00AC13EF" w14:paraId="477C8D97" w14:textId="77777777" w:rsidTr="00B272B9">
        <w:tc>
          <w:tcPr>
            <w:tcW w:w="2965" w:type="dxa"/>
          </w:tcPr>
          <w:p w14:paraId="2D7FBA16" w14:textId="43442C4C" w:rsidR="00AC13EF" w:rsidRDefault="00B51FB2" w:rsidP="00A3544F">
            <w:r>
              <w:t>D</w:t>
            </w:r>
            <w:r w:rsidR="00FC2013">
              <w:t>iscrete emotions questionnaire (Harmon-Jones et al., 2016)</w:t>
            </w:r>
          </w:p>
        </w:tc>
        <w:tc>
          <w:tcPr>
            <w:tcW w:w="1080" w:type="dxa"/>
            <w:vAlign w:val="center"/>
          </w:tcPr>
          <w:p w14:paraId="1812B895" w14:textId="2CD34767" w:rsidR="00AC13EF" w:rsidRDefault="00BA2B62" w:rsidP="00B272B9">
            <w:pPr>
              <w:jc w:val="center"/>
            </w:pPr>
            <w:r>
              <w:t>X</w:t>
            </w:r>
          </w:p>
        </w:tc>
        <w:tc>
          <w:tcPr>
            <w:tcW w:w="1080" w:type="dxa"/>
            <w:vAlign w:val="center"/>
          </w:tcPr>
          <w:p w14:paraId="213FF6C2" w14:textId="4066FCBB" w:rsidR="00AC13EF" w:rsidRDefault="00BA2B62" w:rsidP="00B272B9">
            <w:pPr>
              <w:jc w:val="center"/>
            </w:pPr>
            <w:r>
              <w:t>X</w:t>
            </w:r>
          </w:p>
        </w:tc>
        <w:tc>
          <w:tcPr>
            <w:tcW w:w="990" w:type="dxa"/>
            <w:vAlign w:val="center"/>
          </w:tcPr>
          <w:p w14:paraId="2DEA4705" w14:textId="6EAFF5CD" w:rsidR="00AC13EF" w:rsidRDefault="00507004" w:rsidP="00B272B9">
            <w:pPr>
              <w:jc w:val="center"/>
            </w:pPr>
            <w:r>
              <w:t>X</w:t>
            </w:r>
          </w:p>
        </w:tc>
        <w:tc>
          <w:tcPr>
            <w:tcW w:w="1080" w:type="dxa"/>
            <w:vAlign w:val="center"/>
          </w:tcPr>
          <w:p w14:paraId="0FB35CCB" w14:textId="4058E01F" w:rsidR="00AC13EF" w:rsidRDefault="00507004" w:rsidP="00B272B9">
            <w:pPr>
              <w:jc w:val="center"/>
            </w:pPr>
            <w:r>
              <w:t>X</w:t>
            </w:r>
          </w:p>
        </w:tc>
        <w:tc>
          <w:tcPr>
            <w:tcW w:w="990" w:type="dxa"/>
            <w:vAlign w:val="center"/>
          </w:tcPr>
          <w:p w14:paraId="6EFB8048" w14:textId="14074136" w:rsidR="00AC13EF" w:rsidRDefault="00727621" w:rsidP="00B272B9">
            <w:pPr>
              <w:jc w:val="center"/>
            </w:pPr>
            <w:r>
              <w:t>X</w:t>
            </w:r>
          </w:p>
        </w:tc>
        <w:tc>
          <w:tcPr>
            <w:tcW w:w="1165" w:type="dxa"/>
            <w:vAlign w:val="center"/>
          </w:tcPr>
          <w:p w14:paraId="41752E43" w14:textId="755D6DEF" w:rsidR="00AC13EF" w:rsidRDefault="00727621" w:rsidP="00B272B9">
            <w:pPr>
              <w:jc w:val="center"/>
            </w:pPr>
            <w:r>
              <w:t>X</w:t>
            </w:r>
          </w:p>
        </w:tc>
      </w:tr>
      <w:tr w:rsidR="00AC13EF" w14:paraId="155953B3" w14:textId="77777777" w:rsidTr="00A04B3C">
        <w:tc>
          <w:tcPr>
            <w:tcW w:w="2965" w:type="dxa"/>
            <w:shd w:val="clear" w:color="auto" w:fill="D1D1D1" w:themeFill="background2" w:themeFillShade="E6"/>
          </w:tcPr>
          <w:p w14:paraId="3485D453" w14:textId="17074751" w:rsidR="00AC13EF" w:rsidRPr="00682CEA" w:rsidRDefault="00AC13EF" w:rsidP="00A3544F">
            <w:pPr>
              <w:rPr>
                <w:b/>
                <w:bCs/>
              </w:rPr>
            </w:pPr>
            <w:r w:rsidRPr="00682CEA">
              <w:rPr>
                <w:b/>
                <w:bCs/>
              </w:rPr>
              <w:t>Cybersickness</w:t>
            </w: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0D2F3591" w14:textId="77777777" w:rsidR="00AC13EF" w:rsidRDefault="00AC13EF" w:rsidP="00B272B9">
            <w:pPr>
              <w:jc w:val="center"/>
            </w:pP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6726C51A" w14:textId="77777777" w:rsidR="00AC13EF" w:rsidRDefault="00AC13EF" w:rsidP="00B272B9">
            <w:pPr>
              <w:jc w:val="center"/>
            </w:pP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556476F2" w14:textId="77777777" w:rsidR="00AC13EF" w:rsidRDefault="00AC13EF" w:rsidP="00B272B9">
            <w:pPr>
              <w:jc w:val="center"/>
            </w:pPr>
          </w:p>
        </w:tc>
        <w:tc>
          <w:tcPr>
            <w:tcW w:w="1080" w:type="dxa"/>
            <w:shd w:val="clear" w:color="auto" w:fill="D1D1D1" w:themeFill="background2" w:themeFillShade="E6"/>
            <w:vAlign w:val="center"/>
          </w:tcPr>
          <w:p w14:paraId="0A340F76" w14:textId="77777777" w:rsidR="00AC13EF" w:rsidRDefault="00AC13EF" w:rsidP="00B272B9">
            <w:pPr>
              <w:jc w:val="center"/>
            </w:pP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0A41EAC7" w14:textId="77777777" w:rsidR="00AC13EF" w:rsidRDefault="00AC13EF" w:rsidP="00B272B9">
            <w:pPr>
              <w:jc w:val="center"/>
            </w:pPr>
          </w:p>
        </w:tc>
        <w:tc>
          <w:tcPr>
            <w:tcW w:w="1165" w:type="dxa"/>
            <w:shd w:val="clear" w:color="auto" w:fill="D1D1D1" w:themeFill="background2" w:themeFillShade="E6"/>
            <w:vAlign w:val="center"/>
          </w:tcPr>
          <w:p w14:paraId="1DD87DA8" w14:textId="77777777" w:rsidR="00AC13EF" w:rsidRDefault="00AC13EF" w:rsidP="00B272B9">
            <w:pPr>
              <w:jc w:val="center"/>
            </w:pPr>
          </w:p>
        </w:tc>
      </w:tr>
      <w:tr w:rsidR="00031233" w14:paraId="39D7A5B7" w14:textId="77777777" w:rsidTr="00B272B9">
        <w:tc>
          <w:tcPr>
            <w:tcW w:w="2965" w:type="dxa"/>
          </w:tcPr>
          <w:p w14:paraId="4E73DE7D" w14:textId="0E8384A7" w:rsidR="00031233" w:rsidRDefault="00031233" w:rsidP="00A3544F">
            <w:r>
              <w:t>Simulator Sickness Questionnaire (Kennedy et al., 1993)</w:t>
            </w:r>
          </w:p>
        </w:tc>
        <w:tc>
          <w:tcPr>
            <w:tcW w:w="1080" w:type="dxa"/>
            <w:vAlign w:val="center"/>
          </w:tcPr>
          <w:p w14:paraId="4E2B3D32" w14:textId="77777777" w:rsidR="00031233" w:rsidRDefault="00031233" w:rsidP="00B272B9">
            <w:pPr>
              <w:jc w:val="center"/>
            </w:pPr>
          </w:p>
        </w:tc>
        <w:tc>
          <w:tcPr>
            <w:tcW w:w="1080" w:type="dxa"/>
            <w:vAlign w:val="center"/>
          </w:tcPr>
          <w:p w14:paraId="6BD7948F" w14:textId="20FD3107" w:rsidR="00031233" w:rsidRDefault="00031233" w:rsidP="00B272B9">
            <w:pPr>
              <w:jc w:val="center"/>
            </w:pPr>
            <w:r>
              <w:t>X</w:t>
            </w:r>
          </w:p>
        </w:tc>
        <w:tc>
          <w:tcPr>
            <w:tcW w:w="990" w:type="dxa"/>
            <w:vAlign w:val="center"/>
          </w:tcPr>
          <w:p w14:paraId="486B1348" w14:textId="77777777" w:rsidR="00031233" w:rsidRDefault="00031233" w:rsidP="00B272B9">
            <w:pPr>
              <w:jc w:val="center"/>
            </w:pPr>
          </w:p>
        </w:tc>
        <w:tc>
          <w:tcPr>
            <w:tcW w:w="1080" w:type="dxa"/>
            <w:vAlign w:val="center"/>
          </w:tcPr>
          <w:p w14:paraId="4ECF8932" w14:textId="2C9AE326" w:rsidR="00031233" w:rsidRDefault="00507004" w:rsidP="00B272B9">
            <w:pPr>
              <w:jc w:val="center"/>
            </w:pPr>
            <w:r>
              <w:t>X</w:t>
            </w:r>
          </w:p>
        </w:tc>
        <w:tc>
          <w:tcPr>
            <w:tcW w:w="990" w:type="dxa"/>
            <w:vAlign w:val="center"/>
          </w:tcPr>
          <w:p w14:paraId="0ACF2D6A" w14:textId="77777777" w:rsidR="00031233" w:rsidRDefault="00031233" w:rsidP="00B272B9">
            <w:pPr>
              <w:jc w:val="center"/>
            </w:pPr>
          </w:p>
        </w:tc>
        <w:tc>
          <w:tcPr>
            <w:tcW w:w="1165" w:type="dxa"/>
            <w:vAlign w:val="center"/>
          </w:tcPr>
          <w:p w14:paraId="490E04B6" w14:textId="453715E0" w:rsidR="00031233" w:rsidRDefault="003949A3" w:rsidP="00B272B9">
            <w:pPr>
              <w:jc w:val="center"/>
            </w:pPr>
            <w:r>
              <w:t>X</w:t>
            </w:r>
          </w:p>
        </w:tc>
      </w:tr>
    </w:tbl>
    <w:p w14:paraId="3E1486C8" w14:textId="77777777" w:rsidR="00512158" w:rsidRDefault="00512158" w:rsidP="00A3544F"/>
    <w:p w14:paraId="19400C79" w14:textId="77777777" w:rsidR="00114555" w:rsidRDefault="00114555" w:rsidP="00A3544F"/>
    <w:p w14:paraId="1CEB54C5" w14:textId="02504443" w:rsidR="00114555" w:rsidRDefault="0011021B" w:rsidP="00A3544F">
      <w:pPr>
        <w:rPr>
          <w:b/>
          <w:bCs/>
          <w:i/>
          <w:iCs/>
        </w:rPr>
      </w:pPr>
      <w:r w:rsidRPr="00114555">
        <w:rPr>
          <w:b/>
          <w:bCs/>
          <w:i/>
          <w:iCs/>
        </w:rPr>
        <w:t>Awe-Experience Scale (Yaden et al., 2019)</w:t>
      </w:r>
      <w:r w:rsidR="00114555" w:rsidRPr="00114555">
        <w:rPr>
          <w:b/>
          <w:bCs/>
          <w:i/>
          <w:iCs/>
        </w:rPr>
        <w:t xml:space="preserve"> / Short-form Awe-Experience Scale (Graziosi et al., 2024; Yaden et al., 2019)</w:t>
      </w:r>
    </w:p>
    <w:p w14:paraId="5D14101D" w14:textId="77777777" w:rsidR="00114555" w:rsidRDefault="00114555" w:rsidP="00A3544F"/>
    <w:p w14:paraId="647DB200" w14:textId="3EA9BDFD" w:rsidR="00B94786" w:rsidRPr="00B94786" w:rsidRDefault="00B94786" w:rsidP="00A3544F">
      <w:pPr>
        <w:rPr>
          <w:i/>
          <w:iCs/>
        </w:rPr>
      </w:pPr>
      <w:r w:rsidRPr="00B94786">
        <w:rPr>
          <w:i/>
          <w:iCs/>
        </w:rPr>
        <w:t>Altered-time Perception</w:t>
      </w:r>
    </w:p>
    <w:p w14:paraId="1FBC475D" w14:textId="242C18A4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sense</w:t>
      </w:r>
      <w:r w:rsidR="0083618C">
        <w:t>d</w:t>
      </w:r>
      <w:r w:rsidRPr="006037EC">
        <w:t xml:space="preserve"> thing</w:t>
      </w:r>
      <w:r w:rsidR="0083618C">
        <w:t>s</w:t>
      </w:r>
      <w:r w:rsidRPr="006037EC">
        <w:t xml:space="preserve"> momentarily slow</w:t>
      </w:r>
      <w:r w:rsidR="0083618C">
        <w:t xml:space="preserve"> </w:t>
      </w:r>
      <w:r w:rsidRPr="006037EC">
        <w:t xml:space="preserve">down. </w:t>
      </w:r>
      <w:r w:rsidR="0083618C">
        <w:t>(SF)</w:t>
      </w:r>
    </w:p>
    <w:p w14:paraId="4F0C114B" w14:textId="3EAF70AB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notice</w:t>
      </w:r>
      <w:r w:rsidR="0083618C">
        <w:t>d</w:t>
      </w:r>
      <w:r w:rsidRPr="006037EC">
        <w:t xml:space="preserve"> time slowing</w:t>
      </w:r>
      <w:r w:rsidR="0083618C">
        <w:t>. (SF)</w:t>
      </w:r>
    </w:p>
    <w:p w14:paraId="3D30DC57" w14:textId="5FE95176" w:rsidR="00A048AC" w:rsidRDefault="006037EC" w:rsidP="00655971">
      <w:pPr>
        <w:pStyle w:val="ListParagraph"/>
        <w:numPr>
          <w:ilvl w:val="0"/>
          <w:numId w:val="2"/>
        </w:numPr>
      </w:pPr>
      <w:r w:rsidRPr="006037EC">
        <w:t>I fel</w:t>
      </w:r>
      <w:r w:rsidR="00FA2E8C">
        <w:t>t</w:t>
      </w:r>
      <w:r w:rsidRPr="006037EC">
        <w:t xml:space="preserve"> my sense of time change. </w:t>
      </w:r>
    </w:p>
    <w:p w14:paraId="02975C5E" w14:textId="413AB6A1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</w:t>
      </w:r>
      <w:r w:rsidR="00FA2E8C">
        <w:t xml:space="preserve"> </w:t>
      </w:r>
      <w:r w:rsidRPr="006037EC">
        <w:t>experienc</w:t>
      </w:r>
      <w:r w:rsidR="00FA2E8C">
        <w:t xml:space="preserve">ed </w:t>
      </w:r>
      <w:r w:rsidRPr="006037EC">
        <w:t xml:space="preserve">the passage of time differently. </w:t>
      </w:r>
    </w:p>
    <w:p w14:paraId="18D0A9D4" w14:textId="316CE855" w:rsidR="00A048AC" w:rsidRDefault="006037EC" w:rsidP="00655971">
      <w:pPr>
        <w:pStyle w:val="ListParagraph"/>
        <w:numPr>
          <w:ilvl w:val="0"/>
          <w:numId w:val="2"/>
        </w:numPr>
      </w:pPr>
      <w:r w:rsidRPr="006037EC">
        <w:t>I ha</w:t>
      </w:r>
      <w:r w:rsidR="00FA2E8C">
        <w:t>d</w:t>
      </w:r>
      <w:r w:rsidRPr="006037EC">
        <w:t xml:space="preserve"> the sense that a moment last</w:t>
      </w:r>
      <w:r w:rsidR="00FA2E8C">
        <w:t>ed</w:t>
      </w:r>
      <w:r w:rsidRPr="006037EC">
        <w:t xml:space="preserve"> longer than usual. </w:t>
      </w:r>
    </w:p>
    <w:p w14:paraId="3911C1A0" w14:textId="080C0260" w:rsidR="0056020F" w:rsidRPr="0056020F" w:rsidRDefault="0056020F" w:rsidP="0056020F">
      <w:pPr>
        <w:rPr>
          <w:i/>
          <w:iCs/>
        </w:rPr>
      </w:pPr>
      <w:r w:rsidRPr="0056020F">
        <w:rPr>
          <w:i/>
          <w:iCs/>
        </w:rPr>
        <w:t>Self-diminishment</w:t>
      </w:r>
    </w:p>
    <w:p w14:paraId="737A51F5" w14:textId="352E5F4A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fel</w:t>
      </w:r>
      <w:r w:rsidR="00490EBF">
        <w:t>t</w:t>
      </w:r>
      <w:r w:rsidRPr="006037EC">
        <w:t xml:space="preserve"> that my sense of self </w:t>
      </w:r>
      <w:r w:rsidR="00490EBF">
        <w:t>was</w:t>
      </w:r>
      <w:r w:rsidRPr="006037EC">
        <w:t xml:space="preserve"> diminished. </w:t>
      </w:r>
      <w:r w:rsidR="00F11C3C">
        <w:t>(SF)</w:t>
      </w:r>
    </w:p>
    <w:p w14:paraId="44785EC3" w14:textId="12D79E79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lastRenderedPageBreak/>
        <w:t>I fel</w:t>
      </w:r>
      <w:r w:rsidR="00490EBF">
        <w:t>t</w:t>
      </w:r>
      <w:r w:rsidRPr="006037EC">
        <w:t xml:space="preserve"> my sense of self shrink. </w:t>
      </w:r>
      <w:r w:rsidR="00F11C3C">
        <w:t>(SF)</w:t>
      </w:r>
    </w:p>
    <w:p w14:paraId="77CCF65B" w14:textId="39C53C4F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experienc</w:t>
      </w:r>
      <w:r w:rsidR="00490EBF">
        <w:t>ed</w:t>
      </w:r>
      <w:r w:rsidRPr="006037EC">
        <w:t xml:space="preserve"> a reduced sense of self. </w:t>
      </w:r>
    </w:p>
    <w:p w14:paraId="545E8F0D" w14:textId="13D60C90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fel</w:t>
      </w:r>
      <w:r w:rsidR="00E4524B">
        <w:t>t</w:t>
      </w:r>
      <w:r w:rsidRPr="006037EC">
        <w:t xml:space="preserve"> my sense of self become somehow smaller. </w:t>
      </w:r>
    </w:p>
    <w:p w14:paraId="64BAB985" w14:textId="61C3B26F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fel</w:t>
      </w:r>
      <w:r w:rsidR="00E4524B">
        <w:t>t</w:t>
      </w:r>
      <w:r w:rsidRPr="006037EC">
        <w:t xml:space="preserve"> small compared to everything else. </w:t>
      </w:r>
    </w:p>
    <w:p w14:paraId="72B8B01D" w14:textId="2831191D" w:rsidR="00283EF2" w:rsidRPr="00283EF2" w:rsidRDefault="00283EF2" w:rsidP="00283EF2">
      <w:pPr>
        <w:rPr>
          <w:i/>
          <w:iCs/>
        </w:rPr>
      </w:pPr>
      <w:r w:rsidRPr="00283EF2">
        <w:rPr>
          <w:i/>
          <w:iCs/>
        </w:rPr>
        <w:t>Connectedness</w:t>
      </w:r>
    </w:p>
    <w:p w14:paraId="4F1A73D4" w14:textId="4A0B5683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ha</w:t>
      </w:r>
      <w:r w:rsidR="000D14C7">
        <w:t>d</w:t>
      </w:r>
      <w:r w:rsidRPr="006037EC">
        <w:t xml:space="preserve"> the sense of being connected to everything. </w:t>
      </w:r>
      <w:r w:rsidR="00987A99">
        <w:t>(SF)</w:t>
      </w:r>
    </w:p>
    <w:p w14:paraId="092EF7FC" w14:textId="5E9F2996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fel</w:t>
      </w:r>
      <w:r w:rsidR="000D14C7">
        <w:t>t</w:t>
      </w:r>
      <w:r w:rsidRPr="006037EC">
        <w:t xml:space="preserve"> a sense of communion with all living things. </w:t>
      </w:r>
      <w:r w:rsidR="00987A99">
        <w:t>(SF)</w:t>
      </w:r>
    </w:p>
    <w:p w14:paraId="25E03B00" w14:textId="33980EEC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experienc</w:t>
      </w:r>
      <w:r w:rsidR="000D14C7">
        <w:t>ed</w:t>
      </w:r>
      <w:r w:rsidRPr="006037EC">
        <w:t xml:space="preserve"> a sense of oneness with all things. </w:t>
      </w:r>
    </w:p>
    <w:p w14:paraId="209D8077" w14:textId="57EEF014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fel</w:t>
      </w:r>
      <w:r w:rsidR="000D14C7">
        <w:t>t</w:t>
      </w:r>
      <w:r w:rsidRPr="006037EC">
        <w:t xml:space="preserve"> closely connected to humanity. </w:t>
      </w:r>
    </w:p>
    <w:p w14:paraId="65028699" w14:textId="2D379B1B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ha</w:t>
      </w:r>
      <w:r w:rsidR="000D14C7">
        <w:t>d</w:t>
      </w:r>
      <w:r w:rsidRPr="006037EC">
        <w:t xml:space="preserve"> a sense of complete connectedness. </w:t>
      </w:r>
    </w:p>
    <w:p w14:paraId="08E95E2F" w14:textId="7E4103DD" w:rsidR="006E3651" w:rsidRPr="006E3651" w:rsidRDefault="006E3651" w:rsidP="006E3651">
      <w:pPr>
        <w:rPr>
          <w:i/>
          <w:iCs/>
        </w:rPr>
      </w:pPr>
      <w:r w:rsidRPr="006E3651">
        <w:rPr>
          <w:i/>
          <w:iCs/>
        </w:rPr>
        <w:t>Vastness</w:t>
      </w:r>
    </w:p>
    <w:p w14:paraId="70FEEED2" w14:textId="31875EAB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fel</w:t>
      </w:r>
      <w:r w:rsidR="00816B91">
        <w:t>t</w:t>
      </w:r>
      <w:r w:rsidRPr="006037EC">
        <w:t xml:space="preserve"> that I </w:t>
      </w:r>
      <w:r w:rsidR="00816B91">
        <w:t>was</w:t>
      </w:r>
      <w:r w:rsidRPr="006037EC">
        <w:t xml:space="preserve"> in the presence of something grand. </w:t>
      </w:r>
      <w:r w:rsidR="00987A99">
        <w:t>(SF)</w:t>
      </w:r>
    </w:p>
    <w:p w14:paraId="1169A6CE" w14:textId="71A56F9C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experienc</w:t>
      </w:r>
      <w:r w:rsidR="00816B91">
        <w:t>ed</w:t>
      </w:r>
      <w:r w:rsidRPr="006037EC">
        <w:t xml:space="preserve"> something greater than myself. </w:t>
      </w:r>
      <w:r w:rsidR="00A54211">
        <w:t>(SF)</w:t>
      </w:r>
    </w:p>
    <w:p w14:paraId="794215E7" w14:textId="207B681E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fel</w:t>
      </w:r>
      <w:r w:rsidR="00816B91">
        <w:t>t</w:t>
      </w:r>
      <w:r w:rsidRPr="006037EC">
        <w:t xml:space="preserve"> in the presence of greatness. </w:t>
      </w:r>
    </w:p>
    <w:p w14:paraId="328C442B" w14:textId="395606F6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perceive</w:t>
      </w:r>
      <w:r w:rsidR="00816B91">
        <w:t>d</w:t>
      </w:r>
      <w:r w:rsidRPr="006037EC">
        <w:t xml:space="preserve"> something that is much larger than me. </w:t>
      </w:r>
    </w:p>
    <w:p w14:paraId="49B1D6DD" w14:textId="30B508D6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perceiv</w:t>
      </w:r>
      <w:r w:rsidR="00816B91">
        <w:t>ed</w:t>
      </w:r>
      <w:r w:rsidRPr="006037EC">
        <w:t xml:space="preserve"> vastness. </w:t>
      </w:r>
    </w:p>
    <w:p w14:paraId="2D9A308F" w14:textId="215D0C71" w:rsidR="006E3651" w:rsidRPr="006E3651" w:rsidRDefault="006E3651" w:rsidP="006E3651">
      <w:pPr>
        <w:rPr>
          <w:i/>
          <w:iCs/>
        </w:rPr>
      </w:pPr>
      <w:r w:rsidRPr="006E3651">
        <w:rPr>
          <w:i/>
          <w:iCs/>
        </w:rPr>
        <w:t>Physical Sensation</w:t>
      </w:r>
    </w:p>
    <w:p w14:paraId="1AEF9103" w14:textId="262A44F5" w:rsidR="000E3A2F" w:rsidRDefault="006037EC" w:rsidP="00655971">
      <w:pPr>
        <w:pStyle w:val="ListParagraph"/>
        <w:numPr>
          <w:ilvl w:val="0"/>
          <w:numId w:val="2"/>
        </w:numPr>
      </w:pPr>
      <w:r w:rsidRPr="006037EC">
        <w:t>I fel</w:t>
      </w:r>
      <w:r w:rsidR="009032A6">
        <w:t>t</w:t>
      </w:r>
      <w:r w:rsidRPr="006037EC">
        <w:t xml:space="preserve"> my jaw drop. </w:t>
      </w:r>
      <w:r w:rsidR="00CB6810">
        <w:t>(SF)</w:t>
      </w:r>
    </w:p>
    <w:p w14:paraId="4BEFBA14" w14:textId="66DA8E24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ha</w:t>
      </w:r>
      <w:r w:rsidR="009032A6">
        <w:t>d</w:t>
      </w:r>
      <w:r w:rsidRPr="006037EC">
        <w:t xml:space="preserve"> goosebumps. </w:t>
      </w:r>
      <w:r w:rsidR="00CB6810">
        <w:t>(SF)</w:t>
      </w:r>
    </w:p>
    <w:p w14:paraId="2B65BE8D" w14:textId="7818E1DA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gasp</w:t>
      </w:r>
      <w:r w:rsidR="009032A6">
        <w:t>ed</w:t>
      </w:r>
      <w:r w:rsidRPr="006037EC">
        <w:t xml:space="preserve">. </w:t>
      </w:r>
    </w:p>
    <w:p w14:paraId="722267E1" w14:textId="14806877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ha</w:t>
      </w:r>
      <w:r w:rsidR="009032A6">
        <w:t>d</w:t>
      </w:r>
      <w:r w:rsidRPr="006037EC">
        <w:t xml:space="preserve"> chills. </w:t>
      </w:r>
    </w:p>
    <w:p w14:paraId="46F6C293" w14:textId="7E41FC4E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fel</w:t>
      </w:r>
      <w:r w:rsidR="009032A6">
        <w:t>t</w:t>
      </w:r>
      <w:r w:rsidRPr="006037EC">
        <w:t xml:space="preserve"> my eyes widen. </w:t>
      </w:r>
    </w:p>
    <w:p w14:paraId="38E9B921" w14:textId="4DB4C1F1" w:rsidR="004D4C67" w:rsidRPr="004D4C67" w:rsidRDefault="004D4C67" w:rsidP="004D4C67">
      <w:pPr>
        <w:rPr>
          <w:i/>
          <w:iCs/>
        </w:rPr>
      </w:pPr>
      <w:r w:rsidRPr="004D4C67">
        <w:rPr>
          <w:i/>
          <w:iCs/>
        </w:rPr>
        <w:t>Need for Accommodation</w:t>
      </w:r>
    </w:p>
    <w:p w14:paraId="44BBE6BE" w14:textId="45ECD68E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fel</w:t>
      </w:r>
      <w:r w:rsidR="0001024D">
        <w:t>t</w:t>
      </w:r>
      <w:r w:rsidRPr="006037EC">
        <w:t xml:space="preserve"> challenged to mentally process what I </w:t>
      </w:r>
      <w:r w:rsidR="0001024D">
        <w:t>was</w:t>
      </w:r>
      <w:r w:rsidRPr="006037EC">
        <w:t xml:space="preserve"> experiencing. </w:t>
      </w:r>
      <w:r w:rsidR="0001024D">
        <w:t>(SF)</w:t>
      </w:r>
    </w:p>
    <w:p w14:paraId="64F1B89F" w14:textId="2407C985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f</w:t>
      </w:r>
      <w:r w:rsidR="00EF232C">
        <w:t>ound</w:t>
      </w:r>
      <w:r w:rsidRPr="006037EC">
        <w:t xml:space="preserve"> it hard to comprehend </w:t>
      </w:r>
      <w:r w:rsidR="00EF232C">
        <w:t xml:space="preserve">the </w:t>
      </w:r>
      <w:r w:rsidRPr="006037EC">
        <w:t xml:space="preserve">experience in full. </w:t>
      </w:r>
      <w:r w:rsidR="00EF232C">
        <w:t>(SF)</w:t>
      </w:r>
    </w:p>
    <w:p w14:paraId="68DA2A33" w14:textId="09CEB21C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fel</w:t>
      </w:r>
      <w:r w:rsidR="00EF232C">
        <w:t>t</w:t>
      </w:r>
      <w:r w:rsidRPr="006037EC">
        <w:t xml:space="preserve"> challenged to understand </w:t>
      </w:r>
      <w:r w:rsidR="00EF232C">
        <w:t xml:space="preserve">the </w:t>
      </w:r>
      <w:r w:rsidRPr="006037EC">
        <w:t xml:space="preserve">experience. </w:t>
      </w:r>
    </w:p>
    <w:p w14:paraId="3A703B13" w14:textId="69418812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struggle</w:t>
      </w:r>
      <w:r w:rsidR="00EF232C">
        <w:t>d</w:t>
      </w:r>
      <w:r w:rsidRPr="006037EC">
        <w:t xml:space="preserve"> to take in all that I </w:t>
      </w:r>
      <w:r w:rsidR="00EF232C">
        <w:t>was</w:t>
      </w:r>
      <w:r w:rsidRPr="006037EC">
        <w:t xml:space="preserve"> experiencing at once. </w:t>
      </w:r>
    </w:p>
    <w:p w14:paraId="1D2153C7" w14:textId="48CB3DA6" w:rsidR="006037EC" w:rsidRDefault="006037EC" w:rsidP="00655971">
      <w:pPr>
        <w:pStyle w:val="ListParagraph"/>
        <w:numPr>
          <w:ilvl w:val="0"/>
          <w:numId w:val="2"/>
        </w:numPr>
      </w:pPr>
      <w:r w:rsidRPr="006037EC">
        <w:t>I tr</w:t>
      </w:r>
      <w:r w:rsidR="00EF232C">
        <w:t>ied</w:t>
      </w:r>
      <w:r w:rsidRPr="006037EC">
        <w:t xml:space="preserve"> to understand the magnitude of what I </w:t>
      </w:r>
      <w:r w:rsidR="00EF232C">
        <w:t>was</w:t>
      </w:r>
      <w:r w:rsidRPr="006037EC">
        <w:t xml:space="preserve"> experiencing.</w:t>
      </w:r>
    </w:p>
    <w:p w14:paraId="308F4A72" w14:textId="77777777" w:rsidR="006037EC" w:rsidRDefault="006037EC" w:rsidP="00A3544F"/>
    <w:p w14:paraId="65CA0C91" w14:textId="77777777" w:rsidR="009B285B" w:rsidRPr="00A3544F" w:rsidRDefault="009B285B" w:rsidP="00A3544F"/>
    <w:sectPr w:rsidR="009B285B" w:rsidRPr="00A354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7A4EA" w14:textId="77777777" w:rsidR="00B50117" w:rsidRDefault="00B50117" w:rsidP="00170B0D">
      <w:r>
        <w:separator/>
      </w:r>
    </w:p>
  </w:endnote>
  <w:endnote w:type="continuationSeparator" w:id="0">
    <w:p w14:paraId="12577BBF" w14:textId="77777777" w:rsidR="00B50117" w:rsidRDefault="00B50117" w:rsidP="00170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5182236"/>
      <w:docPartObj>
        <w:docPartGallery w:val="Page Numbers (Bottom of Page)"/>
        <w:docPartUnique/>
      </w:docPartObj>
    </w:sdtPr>
    <w:sdtContent>
      <w:p w14:paraId="358AA132" w14:textId="53345063" w:rsidR="00170B0D" w:rsidRDefault="00170B0D" w:rsidP="002632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8240B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8A10D5D" w14:textId="77777777" w:rsidR="00170B0D" w:rsidRDefault="00170B0D" w:rsidP="00170B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03573671"/>
      <w:docPartObj>
        <w:docPartGallery w:val="Page Numbers (Bottom of Page)"/>
        <w:docPartUnique/>
      </w:docPartObj>
    </w:sdtPr>
    <w:sdtContent>
      <w:p w14:paraId="0D97DD3C" w14:textId="1060A3F5" w:rsidR="00170B0D" w:rsidRDefault="00170B0D" w:rsidP="002632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AE08E3" w14:textId="77777777" w:rsidR="00170B0D" w:rsidRDefault="00170B0D" w:rsidP="00170B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5AFF8E" w14:textId="77777777" w:rsidR="00B50117" w:rsidRDefault="00B50117" w:rsidP="00170B0D">
      <w:r>
        <w:separator/>
      </w:r>
    </w:p>
  </w:footnote>
  <w:footnote w:type="continuationSeparator" w:id="0">
    <w:p w14:paraId="1FE10477" w14:textId="77777777" w:rsidR="00B50117" w:rsidRDefault="00B50117" w:rsidP="00170B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87BC8"/>
    <w:multiLevelType w:val="hybridMultilevel"/>
    <w:tmpl w:val="192C30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FD31B0"/>
    <w:multiLevelType w:val="hybridMultilevel"/>
    <w:tmpl w:val="9FE46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62792B"/>
    <w:multiLevelType w:val="hybridMultilevel"/>
    <w:tmpl w:val="409CF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863348"/>
    <w:multiLevelType w:val="hybridMultilevel"/>
    <w:tmpl w:val="4EB29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4128111">
    <w:abstractNumId w:val="3"/>
  </w:num>
  <w:num w:numId="2" w16cid:durableId="1797290572">
    <w:abstractNumId w:val="0"/>
  </w:num>
  <w:num w:numId="3" w16cid:durableId="1594778477">
    <w:abstractNumId w:val="2"/>
  </w:num>
  <w:num w:numId="4" w16cid:durableId="204952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F46"/>
    <w:rsid w:val="00000522"/>
    <w:rsid w:val="0001024D"/>
    <w:rsid w:val="000163C7"/>
    <w:rsid w:val="00027DC0"/>
    <w:rsid w:val="00031233"/>
    <w:rsid w:val="000349A1"/>
    <w:rsid w:val="00034EF7"/>
    <w:rsid w:val="00047022"/>
    <w:rsid w:val="0005289F"/>
    <w:rsid w:val="00054635"/>
    <w:rsid w:val="00055B6C"/>
    <w:rsid w:val="0006639F"/>
    <w:rsid w:val="00067C6C"/>
    <w:rsid w:val="00073E5B"/>
    <w:rsid w:val="0008288B"/>
    <w:rsid w:val="0009064B"/>
    <w:rsid w:val="000A5B50"/>
    <w:rsid w:val="000B2331"/>
    <w:rsid w:val="000B3717"/>
    <w:rsid w:val="000B3C71"/>
    <w:rsid w:val="000B6587"/>
    <w:rsid w:val="000D14C7"/>
    <w:rsid w:val="000E3A2F"/>
    <w:rsid w:val="000E76E5"/>
    <w:rsid w:val="000F7644"/>
    <w:rsid w:val="0011021B"/>
    <w:rsid w:val="00114555"/>
    <w:rsid w:val="00133934"/>
    <w:rsid w:val="001406D1"/>
    <w:rsid w:val="00152C3B"/>
    <w:rsid w:val="00167B78"/>
    <w:rsid w:val="00170B0D"/>
    <w:rsid w:val="001759FE"/>
    <w:rsid w:val="00217F6B"/>
    <w:rsid w:val="00225446"/>
    <w:rsid w:val="00237B38"/>
    <w:rsid w:val="00242023"/>
    <w:rsid w:val="00242EA8"/>
    <w:rsid w:val="002538AD"/>
    <w:rsid w:val="00257452"/>
    <w:rsid w:val="002766E4"/>
    <w:rsid w:val="00283EF2"/>
    <w:rsid w:val="0029686B"/>
    <w:rsid w:val="002B260F"/>
    <w:rsid w:val="002C3C61"/>
    <w:rsid w:val="00302465"/>
    <w:rsid w:val="00305C26"/>
    <w:rsid w:val="003161FF"/>
    <w:rsid w:val="00330927"/>
    <w:rsid w:val="00333007"/>
    <w:rsid w:val="00354BFF"/>
    <w:rsid w:val="003653BC"/>
    <w:rsid w:val="00365E6C"/>
    <w:rsid w:val="00366947"/>
    <w:rsid w:val="003949A3"/>
    <w:rsid w:val="00396C88"/>
    <w:rsid w:val="003A0CF6"/>
    <w:rsid w:val="003B0619"/>
    <w:rsid w:val="003C569D"/>
    <w:rsid w:val="003F2588"/>
    <w:rsid w:val="003F6DBB"/>
    <w:rsid w:val="00423F05"/>
    <w:rsid w:val="00443DF3"/>
    <w:rsid w:val="004541A0"/>
    <w:rsid w:val="00472856"/>
    <w:rsid w:val="00472B8A"/>
    <w:rsid w:val="00481BFD"/>
    <w:rsid w:val="00490EBF"/>
    <w:rsid w:val="00496983"/>
    <w:rsid w:val="004A29F1"/>
    <w:rsid w:val="004C490A"/>
    <w:rsid w:val="004D4C67"/>
    <w:rsid w:val="004D52F8"/>
    <w:rsid w:val="004F22EB"/>
    <w:rsid w:val="00507004"/>
    <w:rsid w:val="00510FAC"/>
    <w:rsid w:val="00512158"/>
    <w:rsid w:val="00533D18"/>
    <w:rsid w:val="005364C3"/>
    <w:rsid w:val="00547B97"/>
    <w:rsid w:val="00550ECF"/>
    <w:rsid w:val="00556596"/>
    <w:rsid w:val="0056020F"/>
    <w:rsid w:val="005621E9"/>
    <w:rsid w:val="00573611"/>
    <w:rsid w:val="00583710"/>
    <w:rsid w:val="005855EE"/>
    <w:rsid w:val="00593EA4"/>
    <w:rsid w:val="005A6DF6"/>
    <w:rsid w:val="005B0E3C"/>
    <w:rsid w:val="005D5087"/>
    <w:rsid w:val="005E7EF9"/>
    <w:rsid w:val="006037EC"/>
    <w:rsid w:val="006113BF"/>
    <w:rsid w:val="00623F2A"/>
    <w:rsid w:val="006300A7"/>
    <w:rsid w:val="00655971"/>
    <w:rsid w:val="00671642"/>
    <w:rsid w:val="00682CEA"/>
    <w:rsid w:val="006906B7"/>
    <w:rsid w:val="00694A49"/>
    <w:rsid w:val="00695F46"/>
    <w:rsid w:val="006A7C64"/>
    <w:rsid w:val="006B2382"/>
    <w:rsid w:val="006C1DB1"/>
    <w:rsid w:val="006C7138"/>
    <w:rsid w:val="006D6C35"/>
    <w:rsid w:val="006D7438"/>
    <w:rsid w:val="006E3651"/>
    <w:rsid w:val="006F2693"/>
    <w:rsid w:val="007003C3"/>
    <w:rsid w:val="00715C56"/>
    <w:rsid w:val="00715F8E"/>
    <w:rsid w:val="00720A9E"/>
    <w:rsid w:val="007211A9"/>
    <w:rsid w:val="00727621"/>
    <w:rsid w:val="0073142F"/>
    <w:rsid w:val="00741CA6"/>
    <w:rsid w:val="00753D47"/>
    <w:rsid w:val="007560D7"/>
    <w:rsid w:val="00766179"/>
    <w:rsid w:val="007824F4"/>
    <w:rsid w:val="007B2B7D"/>
    <w:rsid w:val="007B3FD8"/>
    <w:rsid w:val="007B47D5"/>
    <w:rsid w:val="007B6502"/>
    <w:rsid w:val="007C7BC7"/>
    <w:rsid w:val="007E1825"/>
    <w:rsid w:val="00816B91"/>
    <w:rsid w:val="00822F1E"/>
    <w:rsid w:val="00830113"/>
    <w:rsid w:val="00830A39"/>
    <w:rsid w:val="0083618C"/>
    <w:rsid w:val="00836F75"/>
    <w:rsid w:val="00841DE4"/>
    <w:rsid w:val="0086404B"/>
    <w:rsid w:val="00875483"/>
    <w:rsid w:val="00895D31"/>
    <w:rsid w:val="008A6AD7"/>
    <w:rsid w:val="008B70F8"/>
    <w:rsid w:val="008C1FF7"/>
    <w:rsid w:val="008E547A"/>
    <w:rsid w:val="009032A6"/>
    <w:rsid w:val="00947DA7"/>
    <w:rsid w:val="00963D99"/>
    <w:rsid w:val="009648B3"/>
    <w:rsid w:val="00987A99"/>
    <w:rsid w:val="00990C61"/>
    <w:rsid w:val="00992329"/>
    <w:rsid w:val="009B285B"/>
    <w:rsid w:val="009B59DC"/>
    <w:rsid w:val="009C6945"/>
    <w:rsid w:val="009D142C"/>
    <w:rsid w:val="009E7726"/>
    <w:rsid w:val="009F773A"/>
    <w:rsid w:val="00A048AC"/>
    <w:rsid w:val="00A04B3C"/>
    <w:rsid w:val="00A250F9"/>
    <w:rsid w:val="00A34558"/>
    <w:rsid w:val="00A3544F"/>
    <w:rsid w:val="00A45217"/>
    <w:rsid w:val="00A458D0"/>
    <w:rsid w:val="00A54211"/>
    <w:rsid w:val="00A624D0"/>
    <w:rsid w:val="00A70D02"/>
    <w:rsid w:val="00A7353E"/>
    <w:rsid w:val="00A85E25"/>
    <w:rsid w:val="00A94125"/>
    <w:rsid w:val="00A97238"/>
    <w:rsid w:val="00AA2B23"/>
    <w:rsid w:val="00AA7F49"/>
    <w:rsid w:val="00AB122D"/>
    <w:rsid w:val="00AB3CB3"/>
    <w:rsid w:val="00AB3FD6"/>
    <w:rsid w:val="00AB7D01"/>
    <w:rsid w:val="00AC097B"/>
    <w:rsid w:val="00AC13EF"/>
    <w:rsid w:val="00AC20FF"/>
    <w:rsid w:val="00AD1F82"/>
    <w:rsid w:val="00AD3E51"/>
    <w:rsid w:val="00AE5664"/>
    <w:rsid w:val="00AE75EF"/>
    <w:rsid w:val="00B029CA"/>
    <w:rsid w:val="00B048C7"/>
    <w:rsid w:val="00B116EE"/>
    <w:rsid w:val="00B12DF6"/>
    <w:rsid w:val="00B272B9"/>
    <w:rsid w:val="00B30EF4"/>
    <w:rsid w:val="00B32A35"/>
    <w:rsid w:val="00B41561"/>
    <w:rsid w:val="00B4509D"/>
    <w:rsid w:val="00B46F93"/>
    <w:rsid w:val="00B50117"/>
    <w:rsid w:val="00B51FB2"/>
    <w:rsid w:val="00B721A5"/>
    <w:rsid w:val="00B73655"/>
    <w:rsid w:val="00B94786"/>
    <w:rsid w:val="00B96923"/>
    <w:rsid w:val="00B9784A"/>
    <w:rsid w:val="00BA2B62"/>
    <w:rsid w:val="00C06FB2"/>
    <w:rsid w:val="00C302A1"/>
    <w:rsid w:val="00C8113C"/>
    <w:rsid w:val="00C87A5B"/>
    <w:rsid w:val="00CA18BD"/>
    <w:rsid w:val="00CB50C2"/>
    <w:rsid w:val="00CB6810"/>
    <w:rsid w:val="00CD4AEB"/>
    <w:rsid w:val="00CE42F7"/>
    <w:rsid w:val="00CE7C2B"/>
    <w:rsid w:val="00CF3076"/>
    <w:rsid w:val="00D0539E"/>
    <w:rsid w:val="00D0725E"/>
    <w:rsid w:val="00D3433F"/>
    <w:rsid w:val="00D4011B"/>
    <w:rsid w:val="00D5141C"/>
    <w:rsid w:val="00D5551D"/>
    <w:rsid w:val="00D63520"/>
    <w:rsid w:val="00D70E44"/>
    <w:rsid w:val="00D8240B"/>
    <w:rsid w:val="00D86A29"/>
    <w:rsid w:val="00D94CF0"/>
    <w:rsid w:val="00DB1D85"/>
    <w:rsid w:val="00DB40AE"/>
    <w:rsid w:val="00DC0093"/>
    <w:rsid w:val="00E16A49"/>
    <w:rsid w:val="00E31ACD"/>
    <w:rsid w:val="00E36D69"/>
    <w:rsid w:val="00E4524B"/>
    <w:rsid w:val="00E56711"/>
    <w:rsid w:val="00E60C4F"/>
    <w:rsid w:val="00E63E9F"/>
    <w:rsid w:val="00E70FB8"/>
    <w:rsid w:val="00E91CB0"/>
    <w:rsid w:val="00E9539A"/>
    <w:rsid w:val="00E9744D"/>
    <w:rsid w:val="00EB5D92"/>
    <w:rsid w:val="00EB7CAF"/>
    <w:rsid w:val="00EF232C"/>
    <w:rsid w:val="00EF50BE"/>
    <w:rsid w:val="00F11C3C"/>
    <w:rsid w:val="00F306A7"/>
    <w:rsid w:val="00F43985"/>
    <w:rsid w:val="00F567FD"/>
    <w:rsid w:val="00F56C3F"/>
    <w:rsid w:val="00F72F8A"/>
    <w:rsid w:val="00F93A86"/>
    <w:rsid w:val="00F96D9B"/>
    <w:rsid w:val="00FA2E8C"/>
    <w:rsid w:val="00FB25B3"/>
    <w:rsid w:val="00FB4A67"/>
    <w:rsid w:val="00FC2013"/>
    <w:rsid w:val="00FC214D"/>
    <w:rsid w:val="00FC7721"/>
    <w:rsid w:val="00FD727A"/>
    <w:rsid w:val="00FE7E29"/>
    <w:rsid w:val="00FF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EF36E"/>
  <w15:chartTrackingRefBased/>
  <w15:docId w15:val="{69BD51A2-ED50-C149-B476-5E3F5C3BF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5F46"/>
    <w:pPr>
      <w:keepNext/>
      <w:keepLines/>
      <w:spacing w:before="360" w:after="80"/>
      <w:outlineLvl w:val="0"/>
    </w:pPr>
    <w:rPr>
      <w:rFonts w:eastAsiaTheme="majorEastAsia"/>
      <w:b/>
      <w:bCs/>
      <w:color w:val="0F4761" w:themeColor="accent1" w:themeShade="B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D92"/>
    <w:pPr>
      <w:keepNext/>
      <w:keepLines/>
      <w:spacing w:before="160" w:after="80"/>
      <w:outlineLvl w:val="1"/>
    </w:pPr>
    <w:rPr>
      <w:rFonts w:eastAsiaTheme="majorEastAsia"/>
      <w:b/>
      <w:bCs/>
      <w:i/>
      <w:i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F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F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F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F4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F4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F4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F4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F46"/>
    <w:rPr>
      <w:rFonts w:eastAsiaTheme="majorEastAsia"/>
      <w:b/>
      <w:bCs/>
      <w:color w:val="0F4761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rsid w:val="00EB5D92"/>
    <w:rPr>
      <w:rFonts w:eastAsiaTheme="majorEastAsia"/>
      <w:b/>
      <w:bCs/>
      <w:i/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F4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F4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F4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F4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F4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F4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F4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F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F4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F4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F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F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F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F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F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F46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B5D92"/>
    <w:pPr>
      <w:spacing w:before="480" w:after="0" w:line="276" w:lineRule="auto"/>
      <w:outlineLvl w:val="9"/>
    </w:pPr>
    <w:rPr>
      <w:rFonts w:asciiTheme="majorHAnsi" w:hAnsiTheme="majorHAnsi" w:cstheme="majorBidi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EB5D92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EB5D92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B5D92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B5D92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B5D92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B5D92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B5D92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B5D92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B5D92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B5D92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0B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0B0D"/>
  </w:style>
  <w:style w:type="character" w:styleId="PageNumber">
    <w:name w:val="page number"/>
    <w:basedOn w:val="DefaultParagraphFont"/>
    <w:uiPriority w:val="99"/>
    <w:semiHidden/>
    <w:unhideWhenUsed/>
    <w:rsid w:val="00170B0D"/>
  </w:style>
  <w:style w:type="table" w:styleId="TableGrid">
    <w:name w:val="Table Grid"/>
    <w:basedOn w:val="TableNormal"/>
    <w:uiPriority w:val="39"/>
    <w:rsid w:val="000F76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14AC82-39A7-604B-880F-D728D30B1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71</Words>
  <Characters>5496</Characters>
  <Application>Microsoft Office Word</Application>
  <DocSecurity>0</DocSecurity>
  <Lines>742</Lines>
  <Paragraphs>595</Paragraphs>
  <ScaleCrop>false</ScaleCrop>
  <Company/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dman, Monica</dc:creator>
  <cp:keywords/>
  <dc:description/>
  <cp:lastModifiedBy>Weedman, Monica</cp:lastModifiedBy>
  <cp:revision>2</cp:revision>
  <dcterms:created xsi:type="dcterms:W3CDTF">2026-04-03T00:12:00Z</dcterms:created>
  <dcterms:modified xsi:type="dcterms:W3CDTF">2026-04-03T00:12:00Z</dcterms:modified>
</cp:coreProperties>
</file>